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CE03C5" w14:textId="0C992A85" w:rsidR="000C2081" w:rsidRPr="00CD64A4" w:rsidRDefault="000C2081" w:rsidP="000C2081">
      <w:pPr>
        <w:jc w:val="both"/>
        <w:outlineLvl w:val="0"/>
        <w:rPr>
          <w:rFonts w:ascii="Times" w:hAnsi="Times"/>
          <w:b/>
          <w:sz w:val="28"/>
          <w:szCs w:val="20"/>
        </w:rPr>
      </w:pPr>
      <w:r w:rsidRPr="00CD64A4">
        <w:rPr>
          <w:rFonts w:ascii="Times" w:hAnsi="Times"/>
          <w:b/>
          <w:sz w:val="28"/>
          <w:szCs w:val="20"/>
        </w:rPr>
        <w:t xml:space="preserve">Supplementary </w:t>
      </w:r>
      <w:r w:rsidR="00F51B8E">
        <w:rPr>
          <w:rFonts w:ascii="Times" w:hAnsi="Times"/>
          <w:b/>
          <w:sz w:val="28"/>
          <w:szCs w:val="20"/>
        </w:rPr>
        <w:t>material</w:t>
      </w:r>
    </w:p>
    <w:p w14:paraId="02736B9F" w14:textId="77777777" w:rsidR="000C2081" w:rsidRPr="009E4EF2" w:rsidRDefault="000C2081" w:rsidP="000C2081">
      <w:pPr>
        <w:rPr>
          <w:rFonts w:ascii="Times" w:hAnsi="Times"/>
          <w:sz w:val="20"/>
          <w:szCs w:val="20"/>
        </w:rPr>
      </w:pPr>
    </w:p>
    <w:p w14:paraId="47643E6B" w14:textId="77777777" w:rsidR="00912B8E" w:rsidRDefault="00912B8E" w:rsidP="00912B8E">
      <w:pPr>
        <w:pStyle w:val="Caption"/>
        <w:keepNext/>
        <w:rPr>
          <w:rFonts w:ascii="Times" w:hAnsi="Times"/>
          <w:sz w:val="20"/>
          <w:szCs w:val="20"/>
        </w:rPr>
      </w:pPr>
    </w:p>
    <w:p w14:paraId="6BBB681C" w14:textId="145F7B97" w:rsidR="00912B8E" w:rsidRPr="0085642A" w:rsidRDefault="00912B8E" w:rsidP="00912B8E">
      <w:pPr>
        <w:pStyle w:val="Caption"/>
        <w:keepNext/>
        <w:jc w:val="center"/>
        <w:rPr>
          <w:rFonts w:ascii="Times" w:hAnsi="Times"/>
          <w:i w:val="0"/>
          <w:sz w:val="20"/>
          <w:szCs w:val="20"/>
        </w:rPr>
      </w:pPr>
      <w:r>
        <w:rPr>
          <w:noProof/>
        </w:rPr>
        <w:drawing>
          <wp:inline distT="0" distB="0" distL="0" distR="0" wp14:anchorId="2E150308" wp14:editId="4AF08591">
            <wp:extent cx="5549124"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DFCAE9B" w14:textId="37A80D2D" w:rsidR="00912B8E" w:rsidRPr="0085642A" w:rsidRDefault="00912B8E" w:rsidP="000C2081">
      <w:pPr>
        <w:pStyle w:val="Caption"/>
        <w:keepNext/>
        <w:rPr>
          <w:rFonts w:ascii="Times" w:hAnsi="Times"/>
          <w:i w:val="0"/>
          <w:sz w:val="20"/>
          <w:szCs w:val="20"/>
        </w:rPr>
      </w:pPr>
      <w:r w:rsidRPr="00A863AA">
        <w:rPr>
          <w:rFonts w:ascii="Times" w:hAnsi="Times"/>
          <w:b/>
          <w:i w:val="0"/>
          <w:sz w:val="20"/>
          <w:szCs w:val="20"/>
        </w:rPr>
        <w:t xml:space="preserve">Figure S1. </w:t>
      </w:r>
      <w:r w:rsidRPr="0085642A">
        <w:rPr>
          <w:rFonts w:ascii="Times" w:hAnsi="Times"/>
          <w:b/>
          <w:i w:val="0"/>
          <w:sz w:val="20"/>
          <w:szCs w:val="20"/>
        </w:rPr>
        <w:t xml:space="preserve">Maximal accumulation of ethanol and glycerol in shakeflask cultivations of </w:t>
      </w:r>
      <w:r w:rsidRPr="0085642A">
        <w:rPr>
          <w:rFonts w:ascii="Times" w:hAnsi="Times"/>
          <w:b/>
          <w:sz w:val="20"/>
          <w:szCs w:val="20"/>
        </w:rPr>
        <w:t>xfpk</w:t>
      </w:r>
      <w:r w:rsidRPr="0085642A">
        <w:rPr>
          <w:rFonts w:ascii="Times" w:hAnsi="Times"/>
          <w:b/>
          <w:i w:val="0"/>
          <w:sz w:val="20"/>
          <w:szCs w:val="20"/>
        </w:rPr>
        <w:t xml:space="preserve"> expressing strains</w:t>
      </w:r>
      <w:r w:rsidR="0085642A" w:rsidRPr="0085642A">
        <w:rPr>
          <w:rFonts w:ascii="Times" w:hAnsi="Times"/>
          <w:b/>
          <w:i w:val="0"/>
          <w:sz w:val="20"/>
          <w:szCs w:val="20"/>
        </w:rPr>
        <w:t>.</w:t>
      </w:r>
      <w:r w:rsidR="0085642A" w:rsidRPr="0085642A">
        <w:rPr>
          <w:rFonts w:ascii="Times" w:hAnsi="Times"/>
          <w:sz w:val="20"/>
          <w:szCs w:val="20"/>
        </w:rPr>
        <w:t xml:space="preserve"> </w:t>
      </w:r>
      <w:r w:rsidR="0085642A" w:rsidRPr="0085642A">
        <w:rPr>
          <w:rFonts w:ascii="Times" w:hAnsi="Times"/>
          <w:i w:val="0"/>
          <w:sz w:val="20"/>
          <w:szCs w:val="20"/>
        </w:rPr>
        <w:t xml:space="preserve">The legends refer to the </w:t>
      </w:r>
      <w:r w:rsidR="0085642A" w:rsidRPr="0085642A">
        <w:rPr>
          <w:rFonts w:ascii="Times" w:hAnsi="Times"/>
          <w:sz w:val="20"/>
          <w:szCs w:val="20"/>
        </w:rPr>
        <w:t>xfpk</w:t>
      </w:r>
      <w:r w:rsidR="0085642A" w:rsidRPr="0085642A">
        <w:rPr>
          <w:rFonts w:ascii="Times" w:hAnsi="Times"/>
          <w:i w:val="0"/>
          <w:sz w:val="20"/>
          <w:szCs w:val="20"/>
        </w:rPr>
        <w:t xml:space="preserve"> genes expressed in strains AB1, AB3, AB5 and AB6.  pSP-GM1 harboring strain AB10 served as negative control. Strains were grown in shake flasks in minimal medium containing 2% glucose. The results shown are averages from three biological; error bars indicate the standard deviation.</w:t>
      </w:r>
    </w:p>
    <w:p w14:paraId="36C6B982" w14:textId="77777777" w:rsidR="00A659C8" w:rsidRPr="00A659C8" w:rsidRDefault="00A659C8" w:rsidP="00A659C8"/>
    <w:p w14:paraId="20F45814" w14:textId="77777777" w:rsidR="000C2081" w:rsidRPr="0085642A" w:rsidRDefault="000C2081" w:rsidP="000C2081">
      <w:pPr>
        <w:pStyle w:val="Caption"/>
        <w:keepNext/>
        <w:rPr>
          <w:rFonts w:ascii="Times" w:hAnsi="Times"/>
          <w:i w:val="0"/>
          <w:sz w:val="20"/>
          <w:szCs w:val="20"/>
        </w:rPr>
      </w:pPr>
      <w:r w:rsidRPr="00A863AA">
        <w:rPr>
          <w:rFonts w:ascii="Times" w:hAnsi="Times"/>
          <w:b/>
          <w:i w:val="0"/>
          <w:sz w:val="20"/>
          <w:szCs w:val="20"/>
        </w:rPr>
        <w:t xml:space="preserve">Table S1. </w:t>
      </w:r>
      <w:r w:rsidRPr="0085642A">
        <w:rPr>
          <w:rFonts w:ascii="Times" w:hAnsi="Times"/>
          <w:b/>
          <w:i w:val="0"/>
          <w:sz w:val="20"/>
          <w:szCs w:val="20"/>
        </w:rPr>
        <w:t>Codon optimized (to S. cerevisiae) phosphoketolase gene sequences.</w:t>
      </w:r>
    </w:p>
    <w:tbl>
      <w:tblPr>
        <w:tblStyle w:val="LightShading"/>
        <w:tblW w:w="5000" w:type="pct"/>
        <w:tblLook w:val="04A0" w:firstRow="1" w:lastRow="0" w:firstColumn="1" w:lastColumn="0" w:noHBand="0" w:noVBand="1"/>
      </w:tblPr>
      <w:tblGrid>
        <w:gridCol w:w="8592"/>
        <w:gridCol w:w="474"/>
      </w:tblGrid>
      <w:tr w:rsidR="000C2081" w:rsidRPr="009E4EF2" w14:paraId="33BAC570" w14:textId="77777777" w:rsidTr="00AE7B28">
        <w:trPr>
          <w:gridAfter w:val="1"/>
          <w:cnfStyle w:val="100000000000" w:firstRow="1" w:lastRow="0" w:firstColumn="0" w:lastColumn="0" w:oddVBand="0" w:evenVBand="0" w:oddHBand="0" w:evenHBand="0" w:firstRowFirstColumn="0" w:firstRowLastColumn="0" w:lastRowFirstColumn="0" w:lastRowLastColumn="0"/>
          <w:wAfter w:w="266" w:type="pct"/>
        </w:trPr>
        <w:tc>
          <w:tcPr>
            <w:cnfStyle w:val="001000000000" w:firstRow="0" w:lastRow="0" w:firstColumn="1" w:lastColumn="0" w:oddVBand="0" w:evenVBand="0" w:oddHBand="0" w:evenHBand="0" w:firstRowFirstColumn="0" w:firstRowLastColumn="0" w:lastRowFirstColumn="0" w:lastRowLastColumn="0"/>
            <w:tcW w:w="4734" w:type="pct"/>
          </w:tcPr>
          <w:p w14:paraId="58E3BC47" w14:textId="77777777" w:rsidR="000C2081" w:rsidRPr="009E4EF2" w:rsidRDefault="000C2081" w:rsidP="00C70D67">
            <w:pPr>
              <w:jc w:val="both"/>
              <w:rPr>
                <w:rFonts w:ascii="Times" w:hAnsi="Times"/>
                <w:b w:val="0"/>
                <w:sz w:val="20"/>
                <w:szCs w:val="20"/>
              </w:rPr>
            </w:pPr>
            <w:r w:rsidRPr="009E4EF2">
              <w:rPr>
                <w:rFonts w:ascii="Times" w:hAnsi="Times"/>
                <w:b w:val="0"/>
                <w:sz w:val="20"/>
                <w:szCs w:val="20"/>
              </w:rPr>
              <w:t>Gene ID and sequence</w:t>
            </w:r>
          </w:p>
        </w:tc>
      </w:tr>
      <w:tr w:rsidR="000C2081" w:rsidRPr="009E4EF2" w14:paraId="4503FD4B" w14:textId="77777777" w:rsidTr="00AE7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1F3524C5" w14:textId="77777777" w:rsidR="000C2081" w:rsidRPr="009E4EF2" w:rsidRDefault="000C2081" w:rsidP="00C70D67">
            <w:pPr>
              <w:rPr>
                <w:rFonts w:ascii="Times" w:hAnsi="Times"/>
                <w:sz w:val="20"/>
                <w:szCs w:val="20"/>
              </w:rPr>
            </w:pPr>
            <w:r w:rsidRPr="009E4EF2">
              <w:rPr>
                <w:rFonts w:ascii="Times" w:hAnsi="Times"/>
                <w:sz w:val="20"/>
                <w:szCs w:val="20"/>
              </w:rPr>
              <w:t>xfpk(AN)</w:t>
            </w:r>
          </w:p>
          <w:p w14:paraId="562E3069" w14:textId="54297D4C" w:rsidR="000C2081" w:rsidRPr="009E4EF2" w:rsidRDefault="000C2081" w:rsidP="00C70D67">
            <w:pPr>
              <w:rPr>
                <w:rFonts w:ascii="Times" w:hAnsi="Times"/>
                <w:b w:val="0"/>
                <w:sz w:val="20"/>
                <w:szCs w:val="20"/>
              </w:rPr>
            </w:pPr>
            <w:r w:rsidRPr="009E4EF2">
              <w:rPr>
                <w:rFonts w:ascii="Times" w:hAnsi="Times"/>
                <w:b w:val="0"/>
                <w:sz w:val="20"/>
                <w:szCs w:val="20"/>
              </w:rPr>
              <w:t>AAAACAATGCCGGGGGAAGTGATTGAACGTCCTAACCCGGCTCCGAAACCGAGTCATGTGCCTGATCTGGTCGAAAAACTGATTATCCCAGCCCAGAAGACCAAACTGGAAAAAAGTGATTGCGATGCCCTGCATAAATACCGTCGCGCCGCGGCGTATATTGCCGCGGGTCATTGGGGCACCTGTCCGGGCCTGATTCTGGTATATTCTCATCTGAATTATCTGATCAAGAAACAAAACCTGGATATGCTGTACGTGGTCGGTCCGGGTCACGGCGCGCCGGGACTGCTGGCCAGCCTGTGGCTGGAAGGCTCTCTGGGTAAATTCTATCCGCAATATACTAAAGATAAAGAAGGCCTGCATAACCTGATTAGCACGTTTAGCACCAGTGCCGGGCTGCCGAGCCATATTAATGCAGAGACTCCGGGCGCCATTCATGAGGGTGGCGAACTGGGTTATGCTCTGAGCGTCTCGTTTGGTGCGGTGATGGACAACCCGGATCTGATCGTGACCTGCGTGGTTGGTGATGGTGAAGCAGAAACAGGACCTACCGCCACATCGTGGCACGCCATCAAGTATATCGACCCAGCCGAAAGCGGCGCCGTTCTGCCAATCCTGCACGTAAATGGTTTTAAAATTTCCGAACGTACCATTTTCGGGTGCATGGACAATCGCGAGATTGTGTGTCTGTTCACCGGGTATGGTTATCAGGTACGCATTGTCGAAGACCTGGAGGACATTGATAACGATCTGCATTCGGCCATGAGCTGGGCGGTCGAAGAAATTCGTAACATTCAGAAAGCCGCGCGCTCCGGCAAGCCGATTATGAAACCACAGTGGCCGATGATTGTGCTGCGCACGCCGAAAGGTTGGAGTGGACCGAAAGAACTGCATGGTCAGTTTATTGAAGGTAGTTTCCATTCTCATCAGGTCCCTCTGCCGAATGCGAAAAAAGATGATGAAGAGCTGCAGGCCCTGCAAAAATGGCTGTCAAGTTACAAACCGGATGAACTGTTTACGGAAAGCGGCGACGTTATCGACGAAATTCTGAGCATTATTCCATCTGATGATAAAAAGCTGGGCATGCGTCCGGAGGCCTACAAAACTCATCTGCCACCTGACCTGCCTGACTGGCGCCAGTTTTGTGTCAAAAAAGGGGATCAGTTTTCGGCGATGAAAGCGATTGGCAGTTTTATCGATCAGGTTTTTGTGAAAAACCCGCATACCGTGCGCCTGTTTTCTCCAGATGAACTGGAAAGCAATAAGCTGTCAGCCGCGCTGTCCCACACGGGCCGTAACTTTCAGTGGGATGAATTCTCCAACGCCAAAGGGGGTCGCGTGATTGAAGTGCTGTCGGAACACCTGTGTCAGGGGTTCATGCAGGGCTATACCCTGACGGGTCGTACCGGCATTTTTCCTTCCTATGAAAGTTTTCTGGGCATCATCCACACTATGATGGTCCAGTATGCCAAATTTGCGAAAATGGCAAAAGAGACGGCGTGGCACCATGATGTTTCCAGCATTAACTATATTGAAACTTCAACCTGGGCTCGCCAAGAGCATAACGGCTTTAGCCACCAGAACCCGTCGTTTATTGGAGCGGTGCTGAAACTGAAACCGTACGCCGCACGTGTGTATCTGCCGCCTGATGCAAATACGTTTCTGACCACCCTG</w:t>
            </w:r>
            <w:r w:rsidRPr="009E4EF2">
              <w:rPr>
                <w:rFonts w:ascii="Times" w:hAnsi="Times"/>
                <w:b w:val="0"/>
                <w:sz w:val="20"/>
                <w:szCs w:val="20"/>
              </w:rPr>
              <w:lastRenderedPageBreak/>
              <w:t>CATCATTGTCTGAAAAGCAAGAACTATATCAACCTGATGGTTGGGAGCAAACAACCGACACCTGTATACCTGTCACCTGAAGAAGCGGAGTCCCATTGTCGCGCAGGTGCGTCTATCTTCAAATTTTGTAGTACTGACGGCGGTCTGCGTCCGGATGTCGTTCTGGTTGGTATCGGCGTCGAGGTCATGTTCGAAGTTATCAAAGCCGCCGCGATTCTGCGCGAGCGTTGTCCGGAGCTGCGTGTTCGCGTTGTTAACGTTACGGATCTGTTCATTCTGGAAAACGAAGGCGCGCATCCGCACGCTCTGAAACATGAAGCGTTCGATAACCTGTTCACCGAAGATCGCTCTATCCATTTCAATTACCACGGTTACGTGAATGAACTGCAAGGTCTGCTGTTTGGACGCCCACGTCTGGATCGCGCTACGATTAAAGGTTACAAAGAGGAGGGTTCAACTACCACTCCGTTCGACATGATGCTGGTAAACGAAGTTTCACGTTACCATGTAGCGAAAGCGGCTGTAACTGGAGGCGCACGTTTCAACGAAAAAGTCAAACTGCGCCATCAGGAACTGTGCTCAGAGTTTGATCATAACATCGCAGAAACCCGCAAATATATTATGAATAATCATCAGGACCCAGAGGATACCTATAACATGCCGTCGTTTAATTAA</w:t>
            </w:r>
          </w:p>
        </w:tc>
      </w:tr>
      <w:tr w:rsidR="00AE7B28" w:rsidRPr="009E4EF2" w14:paraId="5BF3C78B" w14:textId="77777777" w:rsidTr="00AE7B28">
        <w:trPr>
          <w:trHeight w:val="358"/>
        </w:trPr>
        <w:tc>
          <w:tcPr>
            <w:cnfStyle w:val="001000000000" w:firstRow="0" w:lastRow="0" w:firstColumn="1" w:lastColumn="0" w:oddVBand="0" w:evenVBand="0" w:oddHBand="0" w:evenHBand="0" w:firstRowFirstColumn="0" w:firstRowLastColumn="0" w:lastRowFirstColumn="0" w:lastRowLastColumn="0"/>
            <w:tcW w:w="5000" w:type="pct"/>
            <w:gridSpan w:val="2"/>
          </w:tcPr>
          <w:p w14:paraId="0147457A" w14:textId="77777777" w:rsidR="00AE7B28" w:rsidRPr="009E4EF2" w:rsidRDefault="00AE7B28" w:rsidP="00C70D67">
            <w:pPr>
              <w:rPr>
                <w:rFonts w:ascii="Times" w:hAnsi="Times"/>
                <w:sz w:val="20"/>
                <w:szCs w:val="20"/>
              </w:rPr>
            </w:pPr>
            <w:r w:rsidRPr="009E4EF2">
              <w:rPr>
                <w:rFonts w:ascii="Times" w:hAnsi="Times"/>
                <w:sz w:val="20"/>
                <w:szCs w:val="20"/>
              </w:rPr>
              <w:lastRenderedPageBreak/>
              <w:t>xfpk(BA)</w:t>
            </w:r>
          </w:p>
          <w:p w14:paraId="27DCC810" w14:textId="56B8AE77" w:rsidR="00AE7B28" w:rsidRPr="009E4EF2" w:rsidRDefault="00AE7B28" w:rsidP="00AE7B28">
            <w:pPr>
              <w:rPr>
                <w:rFonts w:ascii="Times" w:hAnsi="Times"/>
                <w:b w:val="0"/>
                <w:sz w:val="20"/>
                <w:szCs w:val="20"/>
              </w:rPr>
            </w:pPr>
            <w:r w:rsidRPr="009E4EF2">
              <w:rPr>
                <w:rFonts w:ascii="Times" w:hAnsi="Times"/>
                <w:b w:val="0"/>
                <w:sz w:val="20"/>
                <w:szCs w:val="20"/>
              </w:rPr>
              <w:t>ATGACATCCCCTGTTATCGGTACTCCTTGGAAGAAGTTGAATGCCCCTGTAAGTGAAGAAGCAATAGAAGGTGTAGACAAATACTGGAGAGCTGCAAACTACTTATCTATCGGTCAAATCTATTTGAGATCAAACCCATTGATGAAGGAACCTTTCACAAGAGAAGATGTCAAACATAGATTAGTAGGTCACTGGGGTACTACACCAGGTTTGAACTTTTTAATAGGTCATATCAACAGATTGATAGCTGATCACCAACAAAACACCGTTATTATCATGGGTCCAGGTCATGGTGGTCCTGCCGGTACTGCTCAATCTTACTTAGACGGTACTTACACTGAATACTTCCCAAACATCACCAAGGATGAAGCAGGTTTGCAAAAGTTTTTCAGACAATTTTCTTACCCAGGTGGTATACCTTCACATTATGCTCCAGAAACTCCTGGTTCAATCCACGAAGGTGGTGAATTGGGTTACGCATTATCCCATGCTTATGGTGCCGTTATGAATAACCCAAGTTTATTTGTTCCTGCTATTGTCGGTGACGGTGAAGCCGAAACTGGTCCATTAGCTACAGGTTGGCAATCTAACAAGTTGATCAATCCAAGAACTGATGGTATAGTTTTGCCTATCTTGCATTTGAACGGTTACAAGATCGCTAACCCAACAATCTTGTCCAGAATCAGTGATGAAGAATTACATGAATTTTTCCACGGTATGGGTTATGAACCTTACGAATTTGTCGCTGGTTTCGATAATGAAGACCATTTGTCTATTCACAGAAGATTTGCAGAATTGTTCGAAACTGTTTTCGACGAAATCTGTGATATAAAGGCCGCTGCACAAACCGATGACATGACTAGACCATTCTACCCTATGATCATTTTTAGAACCCCAAAAGGTTGGACTTGCCCTAAGTTCATTGACGGTAAAAAGACAGAAGGTTCTTGGAGATCACATCAAGTTCCATTAGCTTCCGCAAGAGATACCGAAGCTCACTTTGAAGTCTTGAAGAACTGGTTAGAAAGTTACAAGCCTGAAGAATTATTCGATGAAAATGGTGCTGTAAAACCAGAAGTTACAGCTTTTATGCCTACCGGTGAATTGAGAATTGGTGAAAATCCAAACGCTAATGGTGGTAGAATAAGAGAAGAATTGAAATTGCCTAAGTTGGAAGATTACGAAGTAAAGGAAGTTGCAGAATATGGTCATGGTTGGGGTCAATTGGAAGCCACCAGAAGATTAGGTGTTTACACTAGAGACATAATCAAAAATAACCCAGATTCTTTTAGAATTTTCGGTCCTGATGAAACTGCTTCAAACAGATTACAAGCCGCTTACGACGTAACAAATAAGCAATGGGATGCCGGTTATTTGTCTGCTCAAGTTGATGAACACATGGCAGTCACAGGTCAAGTAACCGAACAATTATCAGAACACCAAATGGAAGGTTTCTTGGAAGGTTACTTGTTAACAGGTAGACATGGTATTTGGTCTTCTTATGAATCTTTTGTCCATGTAATCGATAGTATGTTGAATCAACACGCAAAGTGGTTAGAAGCCACTGTTAGAGAAATCCCTTGGAGAAAACCTATTTCCAGTATGAACTTGTTAGTTTCTTCACATGTCTGGAGACAAGACCATAATGGTTTTTCCCACCAAGATCCAGGTGTCACAAGTGTATTGTTGAACAAATGTTTCAACAACGACCACGTTATCGGTATCTATTTCCCTGTCGATTCTAACATGTTGTTGGCCGTTGCTGAAAAGTGCTACAAGTCAACTAACAAGATTAATGCTATCATCGCAGGTAAACAACCAGCAGCCACATGGTTGACCTTAGATGAAGCAAGAGCCGAATTGGAAAAAGGTGCTGCTGAATGGAAGTGGGCCTCCAACGTTAAGAGTAACGACGAAGCTCAAATAGTATTAGCCGCTACTGGTGACGTTCCTACACAAGAAATTATGGCAGCCGCTGATAAGTTGGACGCTATGGGTATTAAGTTTAAAGTTGTCAACGTAGTTGATTTGGTTAAATTACAATCTGCAAAGGAAAATAACGAAGCCTTGTCAGACGAAGAATTTGCAGAATTGTTTACTGAAGATAAACCAGTCTTGTTCGCTTATCATTCCTACGCAAGAGATGTTAGAGGTTTGATCTATGACAGACCAAACCATGATAACTTCAACGTTCACGGTTACGAAGAACAAGGTTCTACCACTACACCTTATGACATGGTTAGAGTCAATAACATCGATAGATACGAATTGCAAGCTGAAGCATTAAGAATGATAGATGCAGACAAATATGCCGACAAGATCAACGAATTGGAAGCCTTTAGACAAGAAGCATTTCAATTCGCAGTTGATAATGGTTATGATCATCCAGACTACACAGATTGGGTATATTCCGGTGTTAACACCAATAAGCAAGGTGCCATTAGTGCTACTGCTGCTACTGCTGGTGACAATGAATAA</w:t>
            </w:r>
          </w:p>
        </w:tc>
      </w:tr>
      <w:tr w:rsidR="00AE7B28" w:rsidRPr="009E4EF2" w14:paraId="75ACEC7A" w14:textId="77777777" w:rsidTr="00AE7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323B0AC2" w14:textId="77777777" w:rsidR="00AE7B28" w:rsidRPr="009E4EF2" w:rsidRDefault="00AE7B28" w:rsidP="00C70D67">
            <w:pPr>
              <w:rPr>
                <w:rFonts w:ascii="Times" w:hAnsi="Times"/>
                <w:sz w:val="20"/>
                <w:szCs w:val="20"/>
              </w:rPr>
            </w:pPr>
            <w:r w:rsidRPr="009E4EF2">
              <w:rPr>
                <w:rFonts w:ascii="Times" w:hAnsi="Times"/>
                <w:sz w:val="20"/>
                <w:szCs w:val="20"/>
              </w:rPr>
              <w:t>xfpk(BB)</w:t>
            </w:r>
          </w:p>
          <w:p w14:paraId="2C528B0B" w14:textId="25BCB99D" w:rsidR="00AE7B28" w:rsidRPr="009E4EF2" w:rsidRDefault="00AE7B28" w:rsidP="00AE7B28">
            <w:pPr>
              <w:rPr>
                <w:rFonts w:ascii="Times" w:hAnsi="Times"/>
                <w:b w:val="0"/>
                <w:sz w:val="20"/>
                <w:szCs w:val="20"/>
              </w:rPr>
            </w:pPr>
            <w:r w:rsidRPr="009E4EF2">
              <w:rPr>
                <w:rFonts w:ascii="Times" w:hAnsi="Times"/>
                <w:b w:val="0"/>
                <w:sz w:val="20"/>
                <w:szCs w:val="20"/>
              </w:rPr>
              <w:t>ATGACTAACCCTGTAATCGGTACTCCTTGGCAAAAGTTGGATAGACCAGTTTCAGAAGAAGCAATCGAAGGTATGGATAAATATTGGAGAGTTACCAACTATATGTCCATAGGTCAAATCTACTTGAGAAGTAACCCATTGATGAAGGAACCTTTTACTAGAGATGACGTTAAGCATAGATTAGTCGGTCACTGGGGTACTACACCAGGTTTGAACTTCTTGTTGGCCCATATCAACAGATTGATCGCTGATCACCAACAAAACACCGTTTTTATAATGGGTCCAGGTCATGGTGGTCCAGCTGGTACTTCCCAAAGTTATGTTGACGGTACTTACACTGAATACTACCCAAACATAACAAAAGATGAAGCTGGTTTGCAAAAGTTTTTCAGACAATTCTCCTATCCAGGTGGTATCCCTAGTCATTTTGCACCAGAAACCCCTGGTTCAATTCACGAAGGTGGTGAATTGGGTTATGCTTTATCTCATGCTTACGGTGCAGTAATGAATAACCCA</w:t>
            </w:r>
            <w:r w:rsidRPr="009E4EF2">
              <w:rPr>
                <w:rFonts w:ascii="Times" w:hAnsi="Times"/>
                <w:b w:val="0"/>
                <w:sz w:val="20"/>
                <w:szCs w:val="20"/>
              </w:rPr>
              <w:lastRenderedPageBreak/>
              <w:t>TCATTGTTTGTTCCTTGTATTATAGGTGACGGTGAAGCCGAAACAGGTCCATTAGCTACCGGTTGGCAATCTAACAAATTGGTCAATCCAAGAACTGATGGTATCGTATTGCCTATCTTGCATTTGAACGGTTACAAGATTGCAAATCCAACAATCTTGGCCAGAATATCTGATGAAGAATTACATGACTTTTTCCGTGGTATGGGTTATCACCCTTACGAATTTGTTGCCGGTTTCGATAATGAAGACCACATGTCTATCCACAGAAGATTCGCTGAATTGTTCGAAACTATCTTCGATGAAATTTGTGACATAAAAGCTGCTGCTCAAACCGATGACATGACTAGACCATTCTACCCTATGTTGATTTTTAGAACTCCAAAGGGTTGGACATGCCCTAAGTTCATCGATGGTAAAAAGACAGAAGGTTCCTGGAGAGCACATCAAGTTCCATTAGCTAGTGCAAGAGATACCGAAGAACACTTTGAAGTCTTGAAAGGTTGGATGGAATCTTACAAGCCTGAAGAATTATTCAATGCAGATGGTTCAATTAAAGATGACGTTACAGCCTTTATGCCAAAGGGTGAATTGAGAATAGGTGCCAATCCTAACGCTAATGGTGGTGTTATCAGAGAAGATTTGAAATTGCCAGAATTAGACCAATATGAAGTAACTGGTGTTAAGGAATACGGTCATGGTTGGGGTCAAGTTGAAGCCCCTAGAGCTTTGGGTGCATATTGTAGAGATATCATTAAAAATAACCCAGACTCCTTTAGAATATTCGGTCCTGATGAAACAGCTAGTAACAGATTGAACGCAACTTATGAAGTAACCGATAAGCAATGGGACAATGGTTACTTGTCTGGTTTAGTTGATGAACACATGGCAGTCACTGGTCAAGTAACAGAACAATTATCAGAACACCAATGCGAAGGTTTCTTGGAAGCATATTTGTTAACAGGTAGACATGGTATTTGGTCTTCATACGAATCTTTTGTACATGTTATCGATTCAATGTTGAACCAACACGCCAAATGGTTAGAAGCTACTGTTAGAGAAATACCTTGGAGAAAGCCTATCTCCAGTGTTAACTTGTTAGTCTCTTCACATGTATGGAGACAAGATCATAATGGTTTTTCTCACCAAGACCCAGGTGTCACATCATTGTTGATTAATAAGACCTTCAATAACGATCACGTTACCAACATCTATTTTGCCACTGACGCTAACATGTTGTTGGCTATCTCTGAAAAGTGCTTCAAGTCAACTAACAAAATCAATGCAATATTCGCCGGTAAACAACCAGCACCTACATGGGTTACCTTGGATGAAGCCAGAGCTGAATTAGAAGCTGGTGCTGCTGAATGGAAATGGGCTTCTAATGCAGAAAATAACGATGAAGTTCAAGTTGTCTTGGCATCCGCCGGTGACGTCCCAACACAAGAATTGATGGCCGCTAGTGATGCTTTGAACAAAATGGGTATTAAGTTTAAAGTAGTTAACGTCGTAGATTTGTTGAAGTTACAATCAAGAGAAAACAACGATGAAGCATTGACTGACGAAGAGTTTACTGAATTGTTTACTGCTGATAAACCAGTATTGTTTGCATATCATTCCTACGCCCAAGATGTTAGAGGTTTGATCTATGATAGACCAAACCATGACAATTTCCACGTTGTCGGTTACAAAGAACAAGGTTCAACCACTACACCTTTTGATATGGTCAGAGTAAATGATATGGACAGATATGCATTGCAAGCAGCCGCTTTGAAGTTAATTGATGCAGACAAATACGCCGATAAGATCGACGAATTAAACGCTTTTAGAAAGAAAGCATTTCAATTCGCAGTCGATAATGGTTATGACATTCCAGAGTTTACTGATTGGGTATACCCTGATGTTAAGGTTGATGAAACACAAATGTTGTCTGCTACTGCTGCTACTGCTGGTGACAATGAATAA</w:t>
            </w:r>
          </w:p>
        </w:tc>
      </w:tr>
      <w:tr w:rsidR="000C2081" w:rsidRPr="009E4EF2" w14:paraId="73A3FEA0" w14:textId="77777777" w:rsidTr="00AE7B28">
        <w:trPr>
          <w:trHeight w:val="274"/>
        </w:trPr>
        <w:tc>
          <w:tcPr>
            <w:cnfStyle w:val="001000000000" w:firstRow="0" w:lastRow="0" w:firstColumn="1" w:lastColumn="0" w:oddVBand="0" w:evenVBand="0" w:oddHBand="0" w:evenHBand="0" w:firstRowFirstColumn="0" w:firstRowLastColumn="0" w:lastRowFirstColumn="0" w:lastRowLastColumn="0"/>
            <w:tcW w:w="5000" w:type="pct"/>
            <w:gridSpan w:val="2"/>
          </w:tcPr>
          <w:p w14:paraId="4518F538" w14:textId="77777777" w:rsidR="000C2081" w:rsidRPr="009E4EF2" w:rsidRDefault="000C2081" w:rsidP="00C70D67">
            <w:pPr>
              <w:rPr>
                <w:rFonts w:ascii="Times" w:hAnsi="Times"/>
                <w:sz w:val="20"/>
                <w:szCs w:val="20"/>
              </w:rPr>
            </w:pPr>
            <w:r w:rsidRPr="009E4EF2">
              <w:rPr>
                <w:rFonts w:ascii="Times" w:hAnsi="Times"/>
                <w:sz w:val="20"/>
                <w:szCs w:val="20"/>
              </w:rPr>
              <w:lastRenderedPageBreak/>
              <w:t xml:space="preserve">xfpk(BL) </w:t>
            </w:r>
          </w:p>
          <w:p w14:paraId="140DE201" w14:textId="0609ED9D" w:rsidR="000C2081" w:rsidRPr="009E4EF2" w:rsidRDefault="000C2081" w:rsidP="00AE7B28">
            <w:pPr>
              <w:rPr>
                <w:rFonts w:ascii="Times" w:hAnsi="Times"/>
                <w:b w:val="0"/>
                <w:sz w:val="20"/>
                <w:szCs w:val="20"/>
              </w:rPr>
            </w:pPr>
            <w:r w:rsidRPr="009E4EF2">
              <w:rPr>
                <w:rFonts w:ascii="Times" w:hAnsi="Times"/>
                <w:b w:val="0"/>
                <w:sz w:val="20"/>
                <w:szCs w:val="20"/>
              </w:rPr>
              <w:t>AAAACAATGACAAACCCAGTAATCGGTACACCATGGCAAAAGTTAGATAGACCAGTCTCAGAAGAAGCAATCGAAGGTATGGACAAGTATTGGAGAGTTGCTAACTATATGTCCATAGGTCAAATCTACTTGAGAAGTAACCCATTGATGAAGGAACCTTTTACAAGAGATGACGTTAAGCATAGATTGGTCGGTCACTGGGGTACTACACCAGGTTTGAACTTCTTGTTGGCCCATATCAACAGATTGATCGCTGATCACCAACAAAACACTGTTTTTATTATGGGTCCAGGTCATGGTGGTCCTGCTGGTACAGCACAATCTTATATCGATGGTACCTACACTGAATACTACCCAAACATCACAAAGGATGAAGCTGGTTTGCAAAAGTTTTTCAGACAATTCTCCTATCCAGGTGGTATTCCTAGTCATTTTGCTCCAGAAACCCCTGGTTCTATACACGAAGGTGGTGAATTGGGTTATGCATTATCTCATGCCTACGGTGCTATAATGGATAACCCATCATTGTTCGTTCCTTGTATCATCGGTGACGGTGAAGCTGAAACAGGTCCATTGGCAACCGGTTGGCAATCTAACAAATTAGTCAATCCAAGAACTGATGGTATTGTATTGCCTATATTGCATTTGAACGGTTACAAGATTGCCAATCCAACAATCTTGGCTAGAATATCCGATGAAGAATTGCATGACTTTTTCCGTGGTATGGGTTATCACCCTTACGAATTTGTTGCTGGTTTCGATAATGAAGACCATTTGTCAATACACAGAAGATTCGCAGAATTGTTCGAAACTATCTTCGATGAAATCTGTGACATCAAAGCTGCAGCCCAAACTGATGACATGACAAGACCATTCTACCCTATGTTGATTTTTAGAACTCCAAAGGGTTGGACATGCCCTAAGTTCATCGATGGTAAAAAGACAGAAGGTTCCTGGAGAGCTCATCAAGTTCCATTGGCTAGTGCAAGAGATACCGAAGCACACTTTGAAGTCTTAAAAGGTTGGATGGAATCTTACAAGCCTGAAGAATTGTTCAATGCTGATGGTTCAATTAAAGAAGACGTTACAGCTTTTATGCCAAAGGGTGAATTAAGAATTGGTGCAAATCCTAACGCCAATGGTGGTAGAATCAGAGAAGATTTGAAGTTGCCAGAATTGGACCAATACGAAATCACTGGTGTTAAGGAATACGGTCATGGTTGGGGTCAAGTCGAAGCACCTAGATCATTAGGTGCCTACTGTAGAGATATCATTAAAAATAACCCAGACTCCTTTAGAGTTTTCGGTCCTGATGAAACAGCTAGTAACAGATTGAACGCAACCTACGAAGTTACTAAAAAGCAATGGGATAACGGTTACTTGTCCGCATTAGTAGACGAAAATATGGCCGTTACCGGTCAAGTTGTCGAACAATTGAGTGAACATCAATGCGAAGGTTTCTTAGAAGCTTATTTGTTAACTGGTAGACACGGTATCTGGTCTTCATACGAATCTTTCGTCCATGTAATCGATTCAATGTTGAATCAACACGCTAAATGGTTAGAAGCAACTGTTAGAGAAATACCATGGAGAAAGCCTATCTCCAGTGTCAACTTGTTAGTATCTTCACATGTTTGGAGACAAGATCATAATGGTTTTTCTCACCAAGACCCAGGTGTAACATCAGTTTTGTTGAATAAGACCTTCAATAACGATCATGTTACCAACATCTATTTCGCAACTGACGCCAATATGTTGTTAGCCATTGCTGAAAAGTGCTTCAAGTCAACAAACAAAATCAATGCTA</w:t>
            </w:r>
            <w:r w:rsidRPr="009E4EF2">
              <w:rPr>
                <w:rFonts w:ascii="Times" w:hAnsi="Times"/>
                <w:b w:val="0"/>
                <w:sz w:val="20"/>
                <w:szCs w:val="20"/>
              </w:rPr>
              <w:lastRenderedPageBreak/>
              <w:t>TCTTCGCAGGTAAACAACCAGCTGCAACATGGATTACCTTGGATGAAGTTAGAGCTGAATTAGAAGCAGGTGCCGCTGAATGGAAATGGGCCTCTAACGCTAAGTCAAACGATGAAGTACAAGTAGTTTTAGCAGCCGCTGGTGACGTTCCTACTCAAGAAATTATGGCAGCCTCTGATGCTTTGAACAAAATGGGTATTAAGTTTAAAGTCGTAAACGTTGTCGACTTGATCAAATTGCAATCCAGTAAGGAAAACGATGAAGCAATGTCTGATGAAGACTTCGCCGATTTGTTTACAGCTGACAAACCAGTCTTATTTGCATATCATTCATACGCCCAAGATGTTAGAGGTTTGATCTATGATAGACCAAACCACGACAATTTCACTGTAGTTGGTTACAAAGAACAAGGTTCTACCACTACACCTTTTGATATGGTTAGAGTCAACGATATGGACAGATATGCTTTACAAGCAAAAGCCTTGGAATTAATTGATGCCGACAAGTACGCTGATAAGATAAACGAATTGAACGAATTCAGAAAGACCGCATTTCAATTCGCCGTTGATAATGGTTATGACATTCCAGAATTCACTGATTGGGTCTACCCTGACGTAAAAGTTGATGAAACCAGTATGTTATCCGCCACAGCCGCTACAGCAGGTGACAATGAATGA</w:t>
            </w:r>
          </w:p>
        </w:tc>
      </w:tr>
      <w:tr w:rsidR="00AE7B28" w:rsidRPr="009E4EF2" w14:paraId="4CE17223" w14:textId="77777777" w:rsidTr="00AE7B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21C6139D" w14:textId="77777777" w:rsidR="00AE7B28" w:rsidRPr="009E4EF2" w:rsidRDefault="00AE7B28" w:rsidP="00C70D67">
            <w:pPr>
              <w:rPr>
                <w:rFonts w:ascii="Times" w:hAnsi="Times"/>
                <w:sz w:val="20"/>
                <w:szCs w:val="20"/>
              </w:rPr>
            </w:pPr>
            <w:r w:rsidRPr="009E4EF2">
              <w:rPr>
                <w:rFonts w:ascii="Times" w:hAnsi="Times"/>
                <w:sz w:val="20"/>
                <w:szCs w:val="20"/>
              </w:rPr>
              <w:lastRenderedPageBreak/>
              <w:t>xfpk(CA):</w:t>
            </w:r>
          </w:p>
          <w:p w14:paraId="46EB3897" w14:textId="77777777" w:rsidR="00AE7B28" w:rsidRPr="009E4EF2" w:rsidRDefault="00AE7B28" w:rsidP="00C70D67">
            <w:pPr>
              <w:rPr>
                <w:rFonts w:ascii="Times" w:hAnsi="Times"/>
                <w:b w:val="0"/>
                <w:sz w:val="20"/>
                <w:szCs w:val="20"/>
              </w:rPr>
            </w:pPr>
            <w:r w:rsidRPr="009E4EF2">
              <w:rPr>
                <w:rFonts w:ascii="Times" w:hAnsi="Times"/>
                <w:b w:val="0"/>
                <w:sz w:val="20"/>
                <w:szCs w:val="20"/>
              </w:rPr>
              <w:t>ATGCAATCCATAATCGGTAAACACAAAGACGAAGGTAAAATAACCCCTGAATACTTGAAAAAGATAGACGCCTACTGGAGAGCAGCCAACTTCATATCAGTTGGTCAATTGTATTTGTTAGATAACCCATTGTTGAGAGAACCATTGAAACCTGAACATTTGAAAAGAAAGGTTGTCGGTCACTGGGGTACTATTCCTGGTCAAAATTTCATCTATGCTCATTTGAACAGAGTCATTAAAAAGTACGATTTGGATATGATATACGTATCTGGTCCAGGTCACGGTGGTCAAGTTATGGTCTCCAATAGTTACTTAGATGGTACATACTCTGAAGTCTACCCAAATGTATCAAGAGACTTAAACGGTTTGAAAAAGTTATGCAAGCAATTTTCTTTCCCTGGTGGTATCTCTTCACACATGGCTCCAGAAACACCTGGTTCAATTAATGAAGGTGGTGAATTGGGTTACTCCTTAGCCCACAGTTTTGGTGCTGTTTTCGATAACCCAGACTTGATTACCGCTTGCGTAGTTGGTGACGGTGAAGCAGAAACCGGTCCTTTAGCAACTTCTTGGCAAGCCAATAAGTTTTTGAACCCAGTAACTGATGGTGCAGTTTTGCCTATCTTGCATTTGAACGGTTACAAGATTTCTAACCCAACAGTTTTGTCTAGGATTCCAAAGGATGAATTAGAAAAGTTTTTCGAGGGTAACGGTTGGAAACCATACTTTGTTGAAGGTGAAGATCCTGAAACTATGCATAAGTTGATGGCCGAAACATTAGACATCGTTACCGAAGAAATCTTGAACATCCAAAAGAATGCTAGAGAAAACAACGATTGTTCAAGACCAAAGTGGCCTATGATTGTTTTAAGAACTCCAAAAGGTTGGACAGGTCCTAAGTTTGTCGATGGTGTACCAAATGAAGGTTCCTTCAGAGCCCATCAAGTTCCTTTGGCTGTCGATAGATATCACACAGAAAACTTGGACCAATTAGAAGAATGGTTGAAGAGTTACAAGCCAGAAGAATTGTTCGATGAAAACTACAGATTGATTCCAGAATTGGAAGAATTAACCCCTAAGGGTAACAAGAGAATGGCTGCAAATTTGCATGCAAACGGTGGTTTGTTATTGAGAGAATTAAGAACTCCAGATTTCAGAGACTATGCCGTAGATGTTCCAACTCCTGGTTCTACAGTTAAACAAGACATGATCGAATTGGGTAAATACGTCAGAGATGTCGTAAAGTTAAACGAAGACACTAGAAACTTCAGAATTTTCGGTCCAGATGAAACAATGTCAAATAGATTGTGGGCTGTTTTTGAAGGTACTAAAAGACAATGGTTGTCCGAAATTAAAGAACCTAACGATGAATTTTTGAGTAACGATGGTAGAATCGTTGACTCTATGTTGTCAGAACATTTGTGCGAAGGTTGGTTGGAAGGTTATTTGTTGACAGGTAGACATGGTTTCTTTGCTTCTTACGAAGCATTTTTAAGAATCGTAGATTCAATGATCACCCAACATGGTAAATGGTTGAAGGTTACTTCTCAATTACCTTGGAGAAAAGACATCGCATCCTTAAATTTGATTGCCACCAGTAACGTTTGGCAACAAGATCATAATGGTTATACTCACCAAGACCCTGGTTTATTGGGTCATATAGTCGATAAAAAGCCAGAAATCGTAAGAGCATACTTGCCAGCTGATGCCAATACTTTATTGGCCGTTTTTGACAAATGTTTGCATACAAAGCACAAGATTAACTTATTGGTCACCTCCAAACATCCAAGACAACAATGGTTGACAATGGATCAAGCTGTTAAGCACGTCGAACAAGGTATTTCTATTTGGGATTGGGCAAGTAATGACAAGGGTCAAGAACCAGATGTTGTCATTGCCTCTTGCGGTGACACACCTACTTTGGAAGCATTGGCCGCTGTTACTATCTTGCATGAACACTTGCCAGAATTAAAAGTAAGATTCGTTAACGTAGTTGATATGATGAAGTTATTGCCAGAAAACGAACATCCTCACGGTTTGTCTGATAAGGACTACAACGCTTTGTTTACTACAGATAAGCCTGTTATATTTGCTTTTCATGGTTTCGCACACTTGATCAATCAATTGACATACCATAGAGAAAACAGAAACTTACATGTTCACGGTTACATGGAAGAAGGTACTATTACCACTCCATTCGATATGAGAGTACAAAATAAGTTGGATAGATTCAACTTAGTTAAGGACGTCGTAGAAAATTTGCCTCAATTGGGTAACAGAGGTGCACATTTGGTTCAATTGATGAACGATAAATTGGTCGAACACAACCAATACATTAGAGAAGTCGGTGAAGACTTACCAGAAATAACAAATTGGCAATGGCATGTATAA</w:t>
            </w:r>
          </w:p>
          <w:p w14:paraId="3EF4B570" w14:textId="77777777" w:rsidR="00AE7B28" w:rsidRPr="009E4EF2" w:rsidRDefault="00AE7B28" w:rsidP="00C70D67">
            <w:pPr>
              <w:rPr>
                <w:rFonts w:ascii="Times" w:hAnsi="Times"/>
                <w:sz w:val="20"/>
                <w:szCs w:val="20"/>
              </w:rPr>
            </w:pPr>
          </w:p>
        </w:tc>
      </w:tr>
      <w:tr w:rsidR="00AE7B28" w:rsidRPr="009E4EF2" w14:paraId="25B2BB04" w14:textId="77777777" w:rsidTr="00AE7B28">
        <w:tc>
          <w:tcPr>
            <w:cnfStyle w:val="001000000000" w:firstRow="0" w:lastRow="0" w:firstColumn="1" w:lastColumn="0" w:oddVBand="0" w:evenVBand="0" w:oddHBand="0" w:evenHBand="0" w:firstRowFirstColumn="0" w:firstRowLastColumn="0" w:lastRowFirstColumn="0" w:lastRowLastColumn="0"/>
            <w:tcW w:w="5000" w:type="pct"/>
            <w:gridSpan w:val="2"/>
          </w:tcPr>
          <w:p w14:paraId="756C3E27" w14:textId="77777777" w:rsidR="00AE7B28" w:rsidRPr="009E4EF2" w:rsidRDefault="00AE7B28" w:rsidP="00C70D67">
            <w:pPr>
              <w:rPr>
                <w:rFonts w:ascii="Times" w:hAnsi="Times"/>
                <w:sz w:val="20"/>
                <w:szCs w:val="20"/>
              </w:rPr>
            </w:pPr>
            <w:r w:rsidRPr="009E4EF2">
              <w:rPr>
                <w:rFonts w:ascii="Times" w:hAnsi="Times"/>
                <w:sz w:val="20"/>
                <w:szCs w:val="20"/>
              </w:rPr>
              <w:t xml:space="preserve">xfpk(LM) </w:t>
            </w:r>
          </w:p>
          <w:p w14:paraId="1808D3D1" w14:textId="45ED6678" w:rsidR="00AE7B28" w:rsidRPr="009E4EF2" w:rsidRDefault="00AE7B28" w:rsidP="00AE7B28">
            <w:pPr>
              <w:rPr>
                <w:rFonts w:ascii="Times" w:hAnsi="Times"/>
                <w:b w:val="0"/>
                <w:sz w:val="20"/>
                <w:szCs w:val="20"/>
              </w:rPr>
            </w:pPr>
            <w:r w:rsidRPr="009E4EF2">
              <w:rPr>
                <w:rFonts w:ascii="Times" w:hAnsi="Times"/>
                <w:b w:val="0"/>
                <w:sz w:val="20"/>
                <w:szCs w:val="20"/>
              </w:rPr>
              <w:t>AAAACAATGGCTGATTTCGACTCAAAGGAATACTTAGAATTGGTTGATAAATGGTGGAGAGCTACTAACTACTTGTCCGCTGGTATGATCTTCTTGAAGTCAAACCCATTATTTTCCGTTACTAACACACCTATCAAGGCTGAAGATGTTAAAGTCAAGCCAATTGGTCATTGGGGTACTATATCTGGTCAAACATTCTTGTATGCTCACGCAAACAGATTGATTAACAAATACGGTTTGAATATGTTTTACGTTGGTGGTCCAGGTCATGGTGGTCAAGTAATGGTTACAAACGCTTACTTGGATGGTGCATATACCGAAGACTACCCTGAAATTACTCAAGATATCGAGGGTATGAGTCATTTGTTTAAAAGATTCTCTTTCCCAGGTGGTATTGGTTCACATATGACTGCTCAAACACCTGGTTCATTGCACGAAGGTGGTGAATTGGGTTATTCCTTAAGTCATGCCTTCGGTGCTGTTTTAGATAATCCAGACCAAGTCGCCTTTGCTGTTGTC</w:t>
            </w:r>
            <w:r w:rsidRPr="009E4EF2">
              <w:rPr>
                <w:rFonts w:ascii="Times" w:hAnsi="Times"/>
                <w:b w:val="0"/>
                <w:sz w:val="20"/>
                <w:szCs w:val="20"/>
              </w:rPr>
              <w:lastRenderedPageBreak/>
              <w:t>GGTGACGGTGAAGCAGAAACAGGTCCTTCTATGGCCTCATGGCACTCCATAAAATTTTTGAATGCCAAGAACGATGGTGCTGTTTTACCAGTCTTGGACTTAAATGGTTTCAAAATCTCTAACCCTACAATTTTTAGTAGAATGTCTGATGAAGAAATAACCAAGTTTTTCGAAGGTTTGGGTTACTCACCAAGATTCATTGAAAACGATGACATCCATGATTATGCAACTTACCACCAATTGGCTGCAAACATCTTGGATCAAGCTATCGAAGACATCCAAGCAATCCAAAATGATGCCAGAGAAAACGGTAAATACCAAGACGGTGAAATACCAGCCTGGCCTGTTATTATAGCTAGATTGCCAAAGGGTTGGGGTGGTCCTACACATGATGCATCCAATAACCCAATCGAAAATAGTTTTAGAGCCCATCAAGTTCCATTGCCTTTAGAACAACACGATTTGGCAACTTTACCAGAATTCGAAGACTGGATGAACTCTTACAAGCCTGAAGAATTGTTTAATGCTGATGGTTCATTGAAAGACGAATTAAAGGCAATCGCCCCAAAAGGTGACAAGAGAATGTCCGCCAATCCTATTACAAACGGTGGTGCTGATAGAAGTGACTTGAAGTTACCAAACTGGAGAGAATTCGCAAACGATATAAACGATGACACTAGAGGTAAAGAATTCGCTGATTCAAAGAGAAACATGGACATGGCAACATTGTCTAACTACTTAGGTGCCGTTTCACAATTGAATCCAACCAGATTCAGATTTTTCGGTCCTGATGAAACTATGTCCAATAGATTGTGGGGTTTGTTTAATGTCACCCCTAGACAATGGATGGAAGAAATTAAAGAACCACAAGATCAATTGTTGTCTCCTACTGGTAGAATCATTGACTCACAATTATCCGAACATCAAGCAGAAGGTTGGTTGGAAGGTTATACCTTAACTGGTAGAGTCGGTATTTTCGCTAGTTACGAATCATTTTTGAGAGTAGTTGATACCATGGTAACTCAACATTTCAAGTGGTTGAGACACGCTTCTGAACAAGCATGGAGAAACGATTACCCATCCTTGAACTTAATAGCCACAAGTACCGCTTTCCAACAAGATCATAATGGTTACACACACCAAGACCCAGGCATGTTGACCCATTTGGCAGAAAAGAAATCTAACTTCATCAGAGAATATTTGCCTGCTGATGGTAACTCTTTGTTAGCTGTACAAGAAAGAGCATTTTCAGAAAGACATAAGGTTAATTTGTTGATCGCTTCTAAGCAACCTAGACAACAATGGTTCACTGTAGAAGAAGCAGAAGTTTTGGCCAACGAAGGTTTAAAAATAATCGATTGGGCATCTACTGCCCCATCTTCAGATGTTGACATTACATTTGCTTCAGCAGGTACAGAACCTACCATAGAAACTTTGGCCGCTTTGTGGTTAATCAATCAAGCATTTCCAGATGTCAAGTTTAGATACGTAAACGTCGTAGAATTGTTGAGATTGCAAAAGAAATCTGAACCTAACATGAACGATGAAAGAGAATTAAGTGCTGAAGAATTCAATAAGTACTTCCAAGCAGACACACCAGTTATTTTCGGTTTTCATGCTTACGAAAACTTAATCGAATCATTTTTCTTTGAAAGAAAGTTTACTGGTGACGTCTATGTACACGGTTACAGAGAAGATGGTGACATTACTACAACCTATGATATGAGAGTTTACTCCCATTTGGACAGATTCCACCAAGCCAAAGAAGCAGCCGAAATCTTGAGTGCTAACGGTAAAATAGATCAAGCTGCAGCCGACACTTTCATAGCTAAAATGGATGACACATTGGCAAAGCATTTTCAAGTTACCAGAAATGAAGGTAGAGATATCGAAGAATTCACTGATTGGACCTGGTCTCCATTAAAATAA</w:t>
            </w:r>
          </w:p>
        </w:tc>
      </w:tr>
      <w:tr w:rsidR="00AE7B28" w:rsidRPr="009E4EF2" w14:paraId="5E145CC2" w14:textId="77777777" w:rsidTr="00AE7B28">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5000" w:type="pct"/>
            <w:gridSpan w:val="2"/>
          </w:tcPr>
          <w:p w14:paraId="4E3772B1" w14:textId="77777777" w:rsidR="00AE7B28" w:rsidRPr="009E4EF2" w:rsidRDefault="00AE7B28" w:rsidP="00D82F89">
            <w:pPr>
              <w:rPr>
                <w:rFonts w:ascii="Times" w:hAnsi="Times"/>
                <w:sz w:val="20"/>
                <w:szCs w:val="20"/>
              </w:rPr>
            </w:pPr>
            <w:r>
              <w:rPr>
                <w:rFonts w:ascii="Times" w:hAnsi="Times"/>
                <w:sz w:val="20"/>
                <w:szCs w:val="20"/>
              </w:rPr>
              <w:lastRenderedPageBreak/>
              <w:t>x</w:t>
            </w:r>
            <w:r w:rsidRPr="009E4EF2">
              <w:rPr>
                <w:rFonts w:ascii="Times" w:hAnsi="Times"/>
                <w:sz w:val="20"/>
                <w:szCs w:val="20"/>
              </w:rPr>
              <w:t>fpk(LPP)</w:t>
            </w:r>
          </w:p>
          <w:p w14:paraId="6FF32661" w14:textId="35BD4AFC" w:rsidR="00AE7B28" w:rsidRPr="00D82F89" w:rsidRDefault="00AE7B28" w:rsidP="00C70D67">
            <w:pPr>
              <w:rPr>
                <w:rFonts w:ascii="Times" w:hAnsi="Times"/>
                <w:b w:val="0"/>
                <w:sz w:val="20"/>
                <w:szCs w:val="20"/>
              </w:rPr>
            </w:pPr>
            <w:r w:rsidRPr="009E4EF2">
              <w:rPr>
                <w:rFonts w:ascii="Times" w:hAnsi="Times"/>
                <w:b w:val="0"/>
                <w:sz w:val="20"/>
                <w:szCs w:val="20"/>
              </w:rPr>
              <w:t>ATGACTACCGATTACTCTTCCCCAGCTTACTTACAAAAGGTCGATAAATACTGGAGAGCCGCTAACTACTTGTCCGTTGGTCAATTATATTTGAAAGACTACCCATTGTTACAACAACCTTTAAAAGCATCTGATGTAAAGGTTCATCCAATATGTCACTGGGGTACTATCGCTGGTCAAAATTCAATCTATGCACATTTGAACAGAGTCATTAACAAATACGGTTTGAAGATGTTCTACGTAGAAGGTCCTGGTCACGGTGGTCAAGTCATGGTATCTAACTCATACTTGGACGGTACATATACCGATATCTATCCAGAAATAACCCAAGATGTTGAGGGTATGCAAAAATTATTCAAGCAATTTTCCTTCCCTGGTGGTGTCGCTAGTCATGCTGCACCAGAAACACCTGGTTCTATTCACGAAGGTGGTGAATTGGGTTATTCCATAAGTCATGGTGTTGGTGCAATCTTAGATAATCCAGACGAAATTGCCGCTGTTGTCGTAGGTGACGGTGAATCTGAAACTGGTCCTTTGGCTACATCCTGGCAAAGTACCAAGTTTATCAATCCAATTAACGATGGTGCAGTTTTGCCTATATTGAATTTGAACGGTTTTAAAATCTCCAACCCAACTATTTTCGGTAGAACAAGTGATGCTAAAATCAAGGAATACTTCGAATCTATGTCATGGGAACCTATTTTCGTCGAAGGTGACGACCCAGAAAAGGTACATCCTGTTTTGGCCAAAGCTATGGATGAAGCAGTTGAAAAGATTAAAGCCATCCAAAAACACGCTAGAGAAAATGATGACGCTACCTTACCAGTTTGGCCTATGATCGTCTTTAGAGCACCAAAAGGTTGGACTGGTCCTAAGTCTTGGGATGGTGACAAAATTGAAGGTTCTTTTAGAGCACATCAAATTCCAATACCTGTTGATCAAAATGACATGGAACACGCAGATGCCTTGGTTGATTGGTTAGAATCTTACCAACCAAAGGAATTGTTTAACGAAGATGGTTCATTAAAGGATGACATCAAGGAAATAATACCAACTGGTGACTCAAGAATGGCAGCCAATCCTATCACCAACGGTGGTGTCGATCCAAAAGCATTGAATTTGCCTAACTTCAGAGATTATGCAGTAGACACTTCCAAGGAAGGTGCCAATGTAAAACAAGATATGTTGGTTTGGAGTGATTACTTAAGAGACGTTATTAAAAAGAATCCAGACAACTTCAGATTGTTCGGTCCTGATGAAACAATGTCTAACAGATTGTACGGTGTTTTTGAAACTACAAACAGACAATGGATGGAAGATATTCATCCAGATTCTGACCAATACGAAGCTGCTGCTGGTAGAGTATTGGATGCCCAATTATCAGAACATCAAGCTGAAGGTTGGTTGGAAGGTTATGTTTTAACTGGTAGACACGGTTTGTTTGCATCCTACGAAGCCTTCTTGAGAGTTGTCGATAGTATGTTGACACAACATTTCAAGTGGTTGAGAAAGGCTAACGAATTAGATTGGAGAAAGAAATACCCATCTTTAAACATCATAGCTGCATCAACTGTTTTCCAACAAGACCATAATGGTTACACCCACCAAGATCCTGGTGCATTGACTCATTTGGCCGAAAAGAAACCAGAATACATAAGAGAATACTTGCCTGCTGACGCAAATACATTGTTAGCTGTCGGTGACGTAATTTTTAGATCACAAGAAAAGATCAACTATGTAGTTACCTCCAAACACCCAAGACAACAATGGTTCAGTATTGAAGAAGCCAAGCAATTGGTTGATAACGGTTTGGGTATCATCGACTGGGCTTCTACTGATCAAGGTTCAGAACCAGATATTGTTTTTGCT</w:t>
            </w:r>
            <w:r w:rsidRPr="009E4EF2">
              <w:rPr>
                <w:rFonts w:ascii="Times" w:hAnsi="Times"/>
                <w:b w:val="0"/>
                <w:sz w:val="20"/>
                <w:szCs w:val="20"/>
              </w:rPr>
              <w:lastRenderedPageBreak/>
              <w:t>GCTGCTGGTACTGAACCTACATTGGAAACCTTAGCCGCTATCCAATTGTTGCATGATTCATTCCCAGAAATGAAGATCAGATTCGTTAACGTCGTAGACATCTTGAAGTTAAGATCACCAGAAAAAGATCCTAGAGGTTTGTCAGATGCAGAATTTGACCATTACTTCACAAAGGATAAGCCAGTTGTCTTTGCCTTCCACGGTTACGAAGATTTGGTTAGAGACATATTTTTCGATAGACATAACCACAACTTATACGTTCATGGTTACAGAGAAAACGGTGACATCACCACTCCATTTGATGTTAGAGTCATGAACCAAATGGATAGATTCGACTTGGCCAAGACTGCTATTGCAGCCCAACCTGCTATGGAAAATACAGGTGCTGCATTTGTTCAATCTATGGATAACATGTTGGCTAAGCATAACGCATACATAAGAGACGCAGGTACAGATTTGCCAGAAGTTAACGATTGGCAATGGAAAGGTTTAAAGTAA</w:t>
            </w:r>
          </w:p>
        </w:tc>
      </w:tr>
      <w:tr w:rsidR="00AE7B28" w:rsidRPr="009E4EF2" w14:paraId="754B0AFC" w14:textId="77777777" w:rsidTr="00AE7B28">
        <w:trPr>
          <w:trHeight w:val="218"/>
        </w:trPr>
        <w:tc>
          <w:tcPr>
            <w:cnfStyle w:val="001000000000" w:firstRow="0" w:lastRow="0" w:firstColumn="1" w:lastColumn="0" w:oddVBand="0" w:evenVBand="0" w:oddHBand="0" w:evenHBand="0" w:firstRowFirstColumn="0" w:firstRowLastColumn="0" w:lastRowFirstColumn="0" w:lastRowLastColumn="0"/>
            <w:tcW w:w="5000" w:type="pct"/>
            <w:gridSpan w:val="2"/>
          </w:tcPr>
          <w:p w14:paraId="7BE19D6C" w14:textId="77777777" w:rsidR="00AE7B28" w:rsidRPr="009E4EF2" w:rsidRDefault="00AE7B28" w:rsidP="00C70D67">
            <w:pPr>
              <w:rPr>
                <w:rFonts w:ascii="Times" w:hAnsi="Times"/>
                <w:sz w:val="20"/>
                <w:szCs w:val="20"/>
              </w:rPr>
            </w:pPr>
            <w:r w:rsidRPr="009E4EF2">
              <w:rPr>
                <w:rFonts w:ascii="Times" w:hAnsi="Times"/>
                <w:sz w:val="20"/>
                <w:szCs w:val="20"/>
              </w:rPr>
              <w:lastRenderedPageBreak/>
              <w:t>xfpk(LPL1)</w:t>
            </w:r>
          </w:p>
          <w:p w14:paraId="3F748CD1" w14:textId="3F80D98B" w:rsidR="00AE7B28" w:rsidRPr="009E4EF2" w:rsidRDefault="00AE7B28" w:rsidP="00C70D67">
            <w:pPr>
              <w:jc w:val="both"/>
              <w:rPr>
                <w:rFonts w:ascii="Times" w:hAnsi="Times"/>
                <w:b w:val="0"/>
                <w:sz w:val="20"/>
                <w:szCs w:val="20"/>
              </w:rPr>
            </w:pPr>
            <w:r w:rsidRPr="009E4EF2">
              <w:rPr>
                <w:rFonts w:ascii="Times" w:hAnsi="Times"/>
                <w:b w:val="0"/>
                <w:sz w:val="20"/>
                <w:szCs w:val="20"/>
              </w:rPr>
              <w:t>AAAACAATGTCTGAAGCCATAAAATCTAAAACCGTTGACTACAGTTCTGACGAATACTTGAAGAGAGTTGACGAATACTGGAGAGCCGCTAATTACATTTCTGTTGGTCAATTGTATTTGTTGAACAACCCATTGTTGAGAGAACCTTTGAAGGCTACCGATGTCAAAGTACATCCAATAGGTCACTGGGGTACTATCGCAGGTCAAAACTTCATCTATGCACATTTGAACAGAGCCATAAACAAATACGGTTTGAACATGTTCTACATCGAAGGTCCTGGTCACGGTGGTCAAGTTATGGTCTCCAATAGTTATTTGGACGGTACATATACCGAAACTTACCCAAAGATCACACAAGATAAGGCTGGTATGAAGAGATTGTTTAAACAATTTTCTTTCCCTGGTGGTGTCGCTTCACATGCAGATCCAAAAACCCCTGGTTCCATTCACGAAGGTGGTGAATTGGGTTACAGTATATTACATGGTGCTGGTGCAGTTTTGGACAATCCAGGTTTAATTGCTGCAACAGTTGTCGGTGACGGTGAATCTGAAACCGGTCCTTTAGCTACTTCATGGCAAGTAAATAAGTTCTTGAACCCAATCACAGATGGTACCGTTTTGCCTATCTTGAATTTGAACGGTTTCAAAATCTCTAACCCAACAGTTTTGTCTAGAGAATCACATGAAGAATTGGAAGATTACTTCAAGGGTTTGGGTTGGGACCCACATTTCGTTGAAGGTACTGATCCTGCCAAAATGCACAAGATAATGGCTGAAGAATTGGATAAAGTCATAGAAGAAATCCATGCTATCAGAAAGAATGCAAAGGATAACAACGACGAATCAAGACCAAAGTGGCCTATGATAGTTTTTAGAGCTCCAAAGGGTTGGACTGGTCCTAAATCTTGGGATGGTGAACCAATCGAAGGTTCATTCAGAGCTCATCAAATCCCAATTCCTGTCGATAGAAATCATATGGAACACGCTGATAAGTTGGTAGACTGGTTGAAGTCTTACAAGCCAGAAGAATTGTTCGATGAAAACGGTACTTTGAAGCCAGAAATTGCCGCTATTATACCTGAAGGTCAAGCTAGAATGGCAGCCAATCCAGTTACAAACGGTGGTAAATTGACAAAGGACTTAATTACCCCTAACATCGATGACTACGCATTGGATAACAAGTCCCATGGTAAAGAAGATGGTAGTGACATGACAGAATTGGGTAAATACATCAGAGATTTGATAGAATTGAATAAGGACAATAAGAACTTTAGAGGTTGGGGTCCAGACGAAACATTGTCAAACAAGTTAGGTGCTGCATTCGAAGATACCAAAAGACAATGGATGGAACCAATTCATGAACCTAATGATGCCTTGTTAGCTCCTCAAGGTAGAATCATTGACTCCATGTTGAGTGAACACATGGATGAAGGCATGTTGGAAGCCTATAACTTAACTGGTAGATACGGTTTCTTTGCTTCTTACGAATCATTTTTGAGAGTAGTTGATTCCATGTTAACCCAACATTTCAAATGGTTGAGAAATAGTCACGAAGAAACTCCATGGAGAGCTGATGTACCTTCTTTGAACGTTATCGCTTCTTCAACCGCATTTCAACAAGACCATAACGGTTACTCCCACCAAGATCCAGGTATAATCAGTCATTTGGCAGAAAAGAAAACTGAATACGTTAGAGCCTACTTACCTGGTGACGCCAATACTTTGATTGCTACATTCGATAAGGCAATCCAATCTAAGCAATTGATCAACTTAATTATAGCATCAAAGCATCCAAGACCTCAATGGTTCACAATGGACGAAGCCAAAAGATTGGTTAGAGATGGTTTAGGTGTCGTAGATTGGGCATCAACTGACCATGGTGAAGAACCAGATGTTGTCTTTGCCACAGCTGGTTCCGAACCTACTACAGAATCCTTGGCCGCTGTTAGTATTTTACACGCTAGATTCCCAGAAATGAAGATCAGATTCATCAACGTAGTTGATTTGTTGAAGTTGAAGAAAGATGACCCAAGAGGTTTGTCTGATGCCGAATTTGACGCTTTCTTTACAAAGGATAAGCCTGTTATCTTCGCATATCATGCCTACGATGACTTAGTCAAGACCATTTTCTTTGATAGACATAACCACAACTTGCATGTTCACGGTTATAGAGAAGAAGGTGACATTACCACTCCATTTGACATGAGAGTCAGAAACGAATTGGATAGATTCCATTTGGTAAAGGCAGCCTTGTTAGCTACTCCTGCATACGCCGAAAAAGGTGCACACGTAATACAAGAAATGAACTCAATCTTGGATAAACATCACGACTATATCAGAGCTGAAGGTACTGATATTCCAGAAGTTGAAAACTGGAAGTGGACAGCATTGAAATAA</w:t>
            </w:r>
          </w:p>
        </w:tc>
      </w:tr>
      <w:tr w:rsidR="00AE7B28" w:rsidRPr="009E4EF2" w14:paraId="58801878" w14:textId="77777777" w:rsidTr="00AE7B28">
        <w:trPr>
          <w:cnfStyle w:val="000000100000" w:firstRow="0" w:lastRow="0" w:firstColumn="0" w:lastColumn="0" w:oddVBand="0" w:evenVBand="0" w:oddHBand="1" w:evenHBand="0" w:firstRowFirstColumn="0" w:firstRowLastColumn="0" w:lastRowFirstColumn="0" w:lastRowLastColumn="0"/>
          <w:trHeight w:val="5521"/>
        </w:trPr>
        <w:tc>
          <w:tcPr>
            <w:cnfStyle w:val="001000000000" w:firstRow="0" w:lastRow="0" w:firstColumn="1" w:lastColumn="0" w:oddVBand="0" w:evenVBand="0" w:oddHBand="0" w:evenHBand="0" w:firstRowFirstColumn="0" w:firstRowLastColumn="0" w:lastRowFirstColumn="0" w:lastRowLastColumn="0"/>
            <w:tcW w:w="5000" w:type="pct"/>
            <w:gridSpan w:val="2"/>
          </w:tcPr>
          <w:p w14:paraId="5AF15650" w14:textId="77777777" w:rsidR="00AE7B28" w:rsidRPr="009E4EF2" w:rsidRDefault="00AE7B28" w:rsidP="00C70D67">
            <w:pPr>
              <w:rPr>
                <w:rFonts w:ascii="Times" w:hAnsi="Times"/>
                <w:sz w:val="20"/>
                <w:szCs w:val="20"/>
              </w:rPr>
            </w:pPr>
            <w:r w:rsidRPr="009E4EF2">
              <w:rPr>
                <w:rFonts w:ascii="Times" w:hAnsi="Times"/>
                <w:sz w:val="20"/>
                <w:szCs w:val="20"/>
              </w:rPr>
              <w:lastRenderedPageBreak/>
              <w:t>xfpk(LP2)</w:t>
            </w:r>
          </w:p>
          <w:p w14:paraId="6315DB04" w14:textId="4D267C11" w:rsidR="00AE7B28" w:rsidRPr="009E4EF2" w:rsidRDefault="00AE7B28" w:rsidP="00AE7B28">
            <w:pPr>
              <w:rPr>
                <w:rFonts w:ascii="Times" w:hAnsi="Times"/>
                <w:b w:val="0"/>
                <w:sz w:val="20"/>
                <w:szCs w:val="20"/>
              </w:rPr>
            </w:pPr>
            <w:r w:rsidRPr="009E4EF2">
              <w:rPr>
                <w:rFonts w:ascii="Times" w:hAnsi="Times"/>
                <w:b w:val="0"/>
                <w:sz w:val="20"/>
                <w:szCs w:val="20"/>
              </w:rPr>
              <w:t>AAAACAATGACTACTGATTACTCATCCCCTGCCTACTTACAAAAGGTCGATAAATACTGGAGAGCCGCTAACTACTTGTCCGTCGGTCAATTATATTTGAAGGACAACCCATTGTTGCAAAGACCTTTAAAAGCTTCTGATGTAAAGGTTCATCCAATAGGTCACTGGGGTACTATCGCTGGTCAAAACTTCATCTATGCACATTTGAACAGAGTCATTAACAAATACGGTTTGAAGATGTTCTACGTAGAAGGTCCAGGTCACGGTGGTCAAGTCATGGTATCTAATTCATACTTGGACGGTACATATACCGATATCTATCCAGAAATAACTCAAGATGTTGAGGGTATGCAAAAGTTGTTTAAACAATTTTCTTTCCCTGGTGGTGTCGCTTCACATGCTGCACCAGAAACACCTGGTTCCATTCACGAAGGTGGTGAATTGGGTTATTCCATAAGTCATGGTGTTGGTGCAATCTTAGATAATCCAGACGAAATTGCCGCTGTTGTCGTAGGTGACGGTGAATCAGAAACTGGTCCTTTGGCTACATCTTGGCAATCAACCAAGTTTATCAATCCAATTAACGATGGTGCAGTTTTGCCTATATTGAATTTGAACGGTTTTAAAATCTCTAACCCAACTATATTCGGTAGAACATCAGATGCTAAGATTAAAGAATACTTCGAATCAATGAACTGGGAACCTATCTTCGTAGAAGGTGACGACCCAGAAAAGGTTCATCCTGCCTTGGCTAAAGCAATGGATGAAGCAGTTGAAAAGATTAAAGCCATCCAAAAACACGCTAGAGAAAATAACGATGCTACTTTACCAGTCTGGCCTATGATAGTTTTTAGAGCACCAAAAGGTTGGACAGGTCCTAAGTCCTGGGATGGTGACAAAATCGAAGGTAGTTTCAGAGCTCATCAAATTCCAATACCTGTTGATCAAAATGACATGGAACACGCCGATGCTTTGGTCGACTGGTTAGAATCCTATCAACCAAAGGAATTGTTTAACGAAGATGGTAGTTTGAAGGATGACATAAAGGAAATAATACCAACTGGTGACTCTAGAATGGCAGCCAATCCTATAACCAACGGTGGTGTCGATCCAAAAGCTTTGAATTTGCCTAACTTCAGAGATTATGCAGTAGACACCTCTAAGGAAGGTGCCAATGTTAAACAAGATATGATCGTCTGGTCAGATTACTTGAGAGACGTTATTAAAAAGAATCCAGACAACTTCAGATTGTTCGGTCCTGATGAAACAATGTCTAACAGATTGTACGGTGTTTTTGAAACTACAAACAGACAATGGATGGAAGATATTCATCCAGATTCCGACCAATACGAAGCACCTGCCGGTAGAGTATTGGATGCCCAATTAAGTGAACATCAAGCTGAAGGTTGGTTGGAAGGTTATGTTTTAACAGGTAGACACGGTTTGTTTGCATCTTACGAAGCCTTCTTGAGAGTTGTCGATTCAATGTTGACCCAACATTTCAAGTGGTTGAGAAAGGCTAACGAATTGGATTGGAGAAAGAAATACCCATCCTTGAACATCATAGCTGCAAGTACTGTTTTCCAACAAGACCATAATGGTTACACCCACCAAGATCCTGGTGCATTGACTCATTTGGCCGAAAAGAAACCAGAATACATAAGAGAATACTTGCCTGCTGACGCAAATACCTTGTTAGCAGTAGGTGACGTTATTTTTAGATCACAAGAAAAGATCAACTACGTAGTTACTTCTAAACACCCAAGACAACAATGGTTCTCAATTGAAGAAGCCAAACAATTGGTCGATAATGGTTTAGGTATAATCGACTGGGCTTCCACTGATCAAGGTAGTGAACCAGATATCGTTTTTGCCGCTGCAGGTACTGAACCTACATTGGAAACCTTAGCCGCTATACAATTGTTGCATGATTCTTTCCCAGAAATGAAGATCAGATTCGTTAACGTCGTAGACATCTTGAAGTTGAGATCCCCAGAAAAAGATCCTAGAGGTTTGAGTGATGCAGAATTCGACCATTACTTCACAAAGGATAAGCCAGTTGTCTTTGCCTTCCACGGTTACGAAGATTTGGTTAGAGACATTTTCTTTGATAGACATAACCACAACTTATACGTTCATGGTTACAGAGAAAACGGTGACATAACCACTCCATTTGATGTTAGAGTCATGAACCAAATGGATAGATTCGACTTGGCCAAGTCTGCTATTGCAGCCCAACCTGCTATGGAAAATACAGGTGCTGCATTTGTTCAATCAATGGATAACATGTTGGCTAAGCATAACGCATACATTAGAGACGCTGGTACAGATTTGCCTGAAGTTAATGACTGGCAATGGAAGGGTTTGAAGTAA</w:t>
            </w:r>
          </w:p>
        </w:tc>
      </w:tr>
    </w:tbl>
    <w:p w14:paraId="415EF68D" w14:textId="77777777" w:rsidR="000C2081" w:rsidRPr="009E4EF2" w:rsidRDefault="000C2081" w:rsidP="000C2081">
      <w:pPr>
        <w:rPr>
          <w:rFonts w:ascii="Times" w:hAnsi="Times"/>
          <w:i/>
          <w:sz w:val="20"/>
          <w:szCs w:val="20"/>
        </w:rPr>
      </w:pPr>
    </w:p>
    <w:p w14:paraId="73254E0B" w14:textId="30613239" w:rsidR="000C2081" w:rsidRPr="0085642A" w:rsidRDefault="000C2081" w:rsidP="000C2081">
      <w:pPr>
        <w:pStyle w:val="Caption"/>
        <w:keepNext/>
        <w:rPr>
          <w:rFonts w:ascii="Times" w:hAnsi="Times"/>
          <w:b/>
          <w:i w:val="0"/>
          <w:sz w:val="20"/>
          <w:szCs w:val="20"/>
        </w:rPr>
      </w:pPr>
      <w:r w:rsidRPr="00A863AA">
        <w:rPr>
          <w:rFonts w:ascii="Times" w:hAnsi="Times"/>
          <w:b/>
          <w:i w:val="0"/>
          <w:sz w:val="20"/>
          <w:szCs w:val="20"/>
        </w:rPr>
        <w:t xml:space="preserve">Table S2. </w:t>
      </w:r>
      <w:r w:rsidR="0085642A" w:rsidRPr="0085642A">
        <w:rPr>
          <w:rFonts w:ascii="Times" w:hAnsi="Times"/>
          <w:b/>
          <w:i w:val="0"/>
          <w:sz w:val="20"/>
          <w:szCs w:val="20"/>
        </w:rPr>
        <w:t>Oligonucleotide p</w:t>
      </w:r>
      <w:r w:rsidRPr="0085642A">
        <w:rPr>
          <w:rFonts w:ascii="Times" w:hAnsi="Times"/>
          <w:b/>
          <w:i w:val="0"/>
          <w:sz w:val="20"/>
          <w:szCs w:val="20"/>
        </w:rPr>
        <w:t>rimers used in this study.</w:t>
      </w:r>
    </w:p>
    <w:tbl>
      <w:tblPr>
        <w:tblStyle w:val="LightShading"/>
        <w:tblW w:w="0" w:type="auto"/>
        <w:tblLook w:val="04A0" w:firstRow="1" w:lastRow="0" w:firstColumn="1" w:lastColumn="0" w:noHBand="0" w:noVBand="1"/>
      </w:tblPr>
      <w:tblGrid>
        <w:gridCol w:w="613"/>
        <w:gridCol w:w="1129"/>
        <w:gridCol w:w="5785"/>
        <w:gridCol w:w="1539"/>
      </w:tblGrid>
      <w:tr w:rsidR="00C70D67" w:rsidRPr="009E4EF2" w14:paraId="72951347" w14:textId="77777777" w:rsidTr="00C70D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172426AA" w14:textId="1CC4F51B" w:rsidR="00C70D67" w:rsidRPr="009E4EF2" w:rsidRDefault="00C70D67" w:rsidP="00C70D67">
            <w:pPr>
              <w:jc w:val="both"/>
              <w:rPr>
                <w:rFonts w:ascii="Times" w:hAnsi="Times"/>
                <w:sz w:val="20"/>
                <w:szCs w:val="20"/>
              </w:rPr>
            </w:pPr>
            <w:r>
              <w:rPr>
                <w:rFonts w:ascii="Times" w:hAnsi="Times"/>
                <w:sz w:val="20"/>
                <w:szCs w:val="20"/>
              </w:rPr>
              <w:t>No.</w:t>
            </w:r>
          </w:p>
        </w:tc>
        <w:tc>
          <w:tcPr>
            <w:tcW w:w="1129" w:type="dxa"/>
          </w:tcPr>
          <w:p w14:paraId="792FFF7E" w14:textId="07D5261F" w:rsidR="00C70D67" w:rsidRPr="009E4EF2" w:rsidRDefault="00C70D67" w:rsidP="00C70D67">
            <w:pPr>
              <w:jc w:val="both"/>
              <w:cnfStyle w:val="100000000000" w:firstRow="1"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Primer ID</w:t>
            </w:r>
          </w:p>
        </w:tc>
        <w:tc>
          <w:tcPr>
            <w:tcW w:w="5785" w:type="dxa"/>
          </w:tcPr>
          <w:p w14:paraId="41697C96" w14:textId="77777777" w:rsidR="00C70D67" w:rsidRPr="009E4EF2" w:rsidRDefault="00C70D67" w:rsidP="00C70D67">
            <w:pPr>
              <w:jc w:val="both"/>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9E4EF2">
              <w:rPr>
                <w:rFonts w:ascii="Times" w:hAnsi="Times"/>
                <w:color w:val="000000" w:themeColor="text1"/>
                <w:sz w:val="20"/>
                <w:szCs w:val="20"/>
              </w:rPr>
              <w:t>Sequence</w:t>
            </w:r>
          </w:p>
        </w:tc>
        <w:tc>
          <w:tcPr>
            <w:tcW w:w="1539" w:type="dxa"/>
          </w:tcPr>
          <w:p w14:paraId="06DD4B0E" w14:textId="77777777" w:rsidR="00C70D67" w:rsidRPr="009E4EF2" w:rsidRDefault="00C70D67" w:rsidP="00C70D67">
            <w:pPr>
              <w:jc w:val="both"/>
              <w:cnfStyle w:val="100000000000" w:firstRow="1"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9E4EF2">
              <w:rPr>
                <w:rFonts w:ascii="Times" w:hAnsi="Times"/>
                <w:color w:val="000000" w:themeColor="text1"/>
                <w:sz w:val="20"/>
                <w:szCs w:val="20"/>
              </w:rPr>
              <w:t>Amplification Target</w:t>
            </w:r>
          </w:p>
        </w:tc>
      </w:tr>
      <w:tr w:rsidR="00C70D67" w:rsidRPr="009E4EF2" w14:paraId="76A6C028"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5B8D1660" w14:textId="4AFBC0BC" w:rsidR="00C70D67" w:rsidRPr="009E4EF2" w:rsidRDefault="00C70D67" w:rsidP="00C70D67">
            <w:pPr>
              <w:jc w:val="both"/>
              <w:rPr>
                <w:rFonts w:ascii="Times" w:hAnsi="Times"/>
                <w:sz w:val="20"/>
                <w:szCs w:val="20"/>
              </w:rPr>
            </w:pPr>
            <w:r>
              <w:rPr>
                <w:rFonts w:ascii="Times" w:hAnsi="Times"/>
                <w:sz w:val="20"/>
                <w:szCs w:val="20"/>
              </w:rPr>
              <w:t>1</w:t>
            </w:r>
          </w:p>
        </w:tc>
        <w:tc>
          <w:tcPr>
            <w:tcW w:w="1129" w:type="dxa"/>
          </w:tcPr>
          <w:p w14:paraId="5C1177AA" w14:textId="60EC1276"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AN</w:t>
            </w:r>
          </w:p>
        </w:tc>
        <w:tc>
          <w:tcPr>
            <w:tcW w:w="5785" w:type="dxa"/>
          </w:tcPr>
          <w:p w14:paraId="25288BC0" w14:textId="77777777"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GAAAGAAAGCATAGCAATCTAATCTAAGTTTTAATTACAA-AAAACAATGCCGGGGGAAG</w:t>
            </w:r>
          </w:p>
        </w:tc>
        <w:tc>
          <w:tcPr>
            <w:tcW w:w="1539" w:type="dxa"/>
          </w:tcPr>
          <w:p w14:paraId="1F861A2C" w14:textId="77777777"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AN)</w:t>
            </w:r>
          </w:p>
        </w:tc>
      </w:tr>
      <w:tr w:rsidR="00C70D67" w:rsidRPr="009E4EF2" w14:paraId="599D72F8"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77ED22A0" w14:textId="371DC16B" w:rsidR="00C70D67" w:rsidRPr="009E4EF2" w:rsidRDefault="00C70D67" w:rsidP="00C70D67">
            <w:pPr>
              <w:jc w:val="both"/>
              <w:rPr>
                <w:rFonts w:ascii="Times" w:hAnsi="Times"/>
                <w:sz w:val="20"/>
                <w:szCs w:val="20"/>
              </w:rPr>
            </w:pPr>
            <w:r>
              <w:rPr>
                <w:rFonts w:ascii="Times" w:hAnsi="Times"/>
                <w:sz w:val="20"/>
                <w:szCs w:val="20"/>
              </w:rPr>
              <w:t>2</w:t>
            </w:r>
          </w:p>
        </w:tc>
        <w:tc>
          <w:tcPr>
            <w:tcW w:w="1129" w:type="dxa"/>
          </w:tcPr>
          <w:p w14:paraId="7626A4E1" w14:textId="4EA05517"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AN</w:t>
            </w:r>
          </w:p>
        </w:tc>
        <w:tc>
          <w:tcPr>
            <w:tcW w:w="5785" w:type="dxa"/>
          </w:tcPr>
          <w:p w14:paraId="439050BC" w14:textId="77777777"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TAATTAAACGACGGCATGTTATAGG</w:t>
            </w:r>
          </w:p>
        </w:tc>
        <w:tc>
          <w:tcPr>
            <w:tcW w:w="1539" w:type="dxa"/>
          </w:tcPr>
          <w:p w14:paraId="12762606" w14:textId="77777777"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AN)</w:t>
            </w:r>
          </w:p>
        </w:tc>
      </w:tr>
      <w:tr w:rsidR="00C70D67" w:rsidRPr="009E4EF2" w14:paraId="3C1555F0"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0EF0A0A0" w14:textId="0B91E68A" w:rsidR="00C70D67" w:rsidRPr="009E4EF2" w:rsidRDefault="00C70D67" w:rsidP="00C70D67">
            <w:pPr>
              <w:jc w:val="both"/>
              <w:rPr>
                <w:rFonts w:ascii="Times" w:hAnsi="Times"/>
                <w:sz w:val="20"/>
                <w:szCs w:val="20"/>
              </w:rPr>
            </w:pPr>
            <w:r>
              <w:rPr>
                <w:rFonts w:ascii="Times" w:hAnsi="Times"/>
                <w:sz w:val="20"/>
                <w:szCs w:val="20"/>
              </w:rPr>
              <w:t>3</w:t>
            </w:r>
          </w:p>
        </w:tc>
        <w:tc>
          <w:tcPr>
            <w:tcW w:w="1129" w:type="dxa"/>
          </w:tcPr>
          <w:p w14:paraId="5F94EA5B" w14:textId="5F565B12"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BA</w:t>
            </w:r>
          </w:p>
        </w:tc>
        <w:tc>
          <w:tcPr>
            <w:tcW w:w="5785" w:type="dxa"/>
          </w:tcPr>
          <w:p w14:paraId="6EEF9F90" w14:textId="472DA363"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GAAAGAAAGCATAGCAATCTAATCTAAGTTTTAATTACAA-AAAACAATGACATCCCCTGTTATCGGTAC</w:t>
            </w:r>
          </w:p>
        </w:tc>
        <w:tc>
          <w:tcPr>
            <w:tcW w:w="1539" w:type="dxa"/>
          </w:tcPr>
          <w:p w14:paraId="79C956D6" w14:textId="3CE1E36F"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BA)</w:t>
            </w:r>
          </w:p>
        </w:tc>
      </w:tr>
      <w:tr w:rsidR="00C70D67" w:rsidRPr="009E4EF2" w14:paraId="624F75D0"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2D151D62" w14:textId="7745E63D" w:rsidR="00C70D67" w:rsidRPr="009E4EF2" w:rsidRDefault="00C70D67" w:rsidP="00C70D67">
            <w:pPr>
              <w:jc w:val="both"/>
              <w:rPr>
                <w:rFonts w:ascii="Times" w:hAnsi="Times"/>
                <w:sz w:val="20"/>
                <w:szCs w:val="20"/>
              </w:rPr>
            </w:pPr>
            <w:r>
              <w:rPr>
                <w:rFonts w:ascii="Times" w:hAnsi="Times"/>
                <w:sz w:val="20"/>
                <w:szCs w:val="20"/>
              </w:rPr>
              <w:t>4</w:t>
            </w:r>
          </w:p>
        </w:tc>
        <w:tc>
          <w:tcPr>
            <w:tcW w:w="1129" w:type="dxa"/>
          </w:tcPr>
          <w:p w14:paraId="69C8A966" w14:textId="404EE0DC"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BA</w:t>
            </w:r>
          </w:p>
        </w:tc>
        <w:tc>
          <w:tcPr>
            <w:tcW w:w="5785" w:type="dxa"/>
          </w:tcPr>
          <w:p w14:paraId="5217A544" w14:textId="41EA3D89"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CAACCTTGATTGGAGACTTGACCAAACCTCTGGCGAAGAA-TTATTCATTGTCACCAGCAGTAGCA</w:t>
            </w:r>
          </w:p>
        </w:tc>
        <w:tc>
          <w:tcPr>
            <w:tcW w:w="1539" w:type="dxa"/>
          </w:tcPr>
          <w:p w14:paraId="702BFB2A" w14:textId="52479480"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BA)</w:t>
            </w:r>
          </w:p>
        </w:tc>
      </w:tr>
      <w:tr w:rsidR="00C70D67" w:rsidRPr="009E4EF2" w14:paraId="10698F93"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25E213B9" w14:textId="4F9EB582" w:rsidR="00C70D67" w:rsidRPr="009E4EF2" w:rsidRDefault="00C70D67" w:rsidP="00C70D67">
            <w:pPr>
              <w:jc w:val="both"/>
              <w:rPr>
                <w:rFonts w:ascii="Times" w:hAnsi="Times"/>
                <w:sz w:val="20"/>
                <w:szCs w:val="20"/>
              </w:rPr>
            </w:pPr>
            <w:r>
              <w:rPr>
                <w:rFonts w:ascii="Times" w:hAnsi="Times"/>
                <w:sz w:val="20"/>
                <w:szCs w:val="20"/>
              </w:rPr>
              <w:t>5</w:t>
            </w:r>
          </w:p>
        </w:tc>
        <w:tc>
          <w:tcPr>
            <w:tcW w:w="1129" w:type="dxa"/>
          </w:tcPr>
          <w:p w14:paraId="0850762E" w14:textId="1E14FAB1"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BB</w:t>
            </w:r>
          </w:p>
        </w:tc>
        <w:tc>
          <w:tcPr>
            <w:tcW w:w="5785" w:type="dxa"/>
          </w:tcPr>
          <w:p w14:paraId="11D26D46" w14:textId="58267DDA"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AAAGAAAGCATAGCAATCTAATCTAAGTTTTAATTACAA-AAAACAATGACTAACCCTGTAATCGGTACTC</w:t>
            </w:r>
          </w:p>
        </w:tc>
        <w:tc>
          <w:tcPr>
            <w:tcW w:w="1539" w:type="dxa"/>
          </w:tcPr>
          <w:p w14:paraId="50B6D080" w14:textId="57B6F30E"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BB)</w:t>
            </w:r>
          </w:p>
        </w:tc>
      </w:tr>
      <w:tr w:rsidR="00C70D67" w:rsidRPr="009E4EF2" w14:paraId="59B2408D" w14:textId="77777777" w:rsidTr="00C70D67">
        <w:trPr>
          <w:trHeight w:val="497"/>
        </w:trPr>
        <w:tc>
          <w:tcPr>
            <w:cnfStyle w:val="001000000000" w:firstRow="0" w:lastRow="0" w:firstColumn="1" w:lastColumn="0" w:oddVBand="0" w:evenVBand="0" w:oddHBand="0" w:evenHBand="0" w:firstRowFirstColumn="0" w:firstRowLastColumn="0" w:lastRowFirstColumn="0" w:lastRowLastColumn="0"/>
            <w:tcW w:w="613" w:type="dxa"/>
          </w:tcPr>
          <w:p w14:paraId="4CA28F88" w14:textId="16A6261A" w:rsidR="00C70D67" w:rsidRPr="009E4EF2" w:rsidRDefault="00C70D67" w:rsidP="00C70D67">
            <w:pPr>
              <w:jc w:val="both"/>
              <w:rPr>
                <w:rFonts w:ascii="Times" w:hAnsi="Times"/>
                <w:sz w:val="20"/>
                <w:szCs w:val="20"/>
              </w:rPr>
            </w:pPr>
            <w:r>
              <w:rPr>
                <w:rFonts w:ascii="Times" w:hAnsi="Times"/>
                <w:sz w:val="20"/>
                <w:szCs w:val="20"/>
              </w:rPr>
              <w:t>6</w:t>
            </w:r>
          </w:p>
        </w:tc>
        <w:tc>
          <w:tcPr>
            <w:tcW w:w="1129" w:type="dxa"/>
          </w:tcPr>
          <w:p w14:paraId="3CB5C269" w14:textId="6D1B5541"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BB</w:t>
            </w:r>
          </w:p>
        </w:tc>
        <w:tc>
          <w:tcPr>
            <w:tcW w:w="5785" w:type="dxa"/>
          </w:tcPr>
          <w:p w14:paraId="23EFFEFA" w14:textId="6456CD9D"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TATTCATTGTCACCAGCAGTAGC</w:t>
            </w:r>
          </w:p>
        </w:tc>
        <w:tc>
          <w:tcPr>
            <w:tcW w:w="1539" w:type="dxa"/>
          </w:tcPr>
          <w:p w14:paraId="49158593" w14:textId="711AE75C"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BB)</w:t>
            </w:r>
          </w:p>
        </w:tc>
      </w:tr>
      <w:tr w:rsidR="00C70D67" w:rsidRPr="009E4EF2" w14:paraId="35C6F4CB"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43990A26" w14:textId="7F10802B" w:rsidR="00C70D67" w:rsidRPr="009E4EF2" w:rsidRDefault="00C70D67" w:rsidP="00C70D67">
            <w:pPr>
              <w:jc w:val="both"/>
              <w:rPr>
                <w:rFonts w:ascii="Times" w:hAnsi="Times"/>
                <w:sz w:val="20"/>
                <w:szCs w:val="20"/>
              </w:rPr>
            </w:pPr>
            <w:r>
              <w:rPr>
                <w:rFonts w:ascii="Times" w:hAnsi="Times"/>
                <w:sz w:val="20"/>
                <w:szCs w:val="20"/>
              </w:rPr>
              <w:t>7</w:t>
            </w:r>
          </w:p>
        </w:tc>
        <w:tc>
          <w:tcPr>
            <w:tcW w:w="1129" w:type="dxa"/>
          </w:tcPr>
          <w:p w14:paraId="26634D7F" w14:textId="1369240F"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BL</w:t>
            </w:r>
          </w:p>
        </w:tc>
        <w:tc>
          <w:tcPr>
            <w:tcW w:w="5785" w:type="dxa"/>
          </w:tcPr>
          <w:p w14:paraId="4AA0C6AB" w14:textId="61A6F02B"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AAAGAAAGCATAGCAATCTAATCTAAGTTTTAATTACAA-AAAACAATGACAAACCCAGTAATCGG</w:t>
            </w:r>
          </w:p>
        </w:tc>
        <w:tc>
          <w:tcPr>
            <w:tcW w:w="1539" w:type="dxa"/>
          </w:tcPr>
          <w:p w14:paraId="14F27D8B" w14:textId="5C588E44"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BL)</w:t>
            </w:r>
          </w:p>
        </w:tc>
      </w:tr>
      <w:tr w:rsidR="00C70D67" w:rsidRPr="009E4EF2" w14:paraId="585E20CD"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34BEBF41" w14:textId="3711F1D3" w:rsidR="00C70D67" w:rsidRPr="009E4EF2" w:rsidRDefault="00C70D67" w:rsidP="00C70D67">
            <w:pPr>
              <w:jc w:val="both"/>
              <w:rPr>
                <w:rFonts w:ascii="Times" w:hAnsi="Times"/>
                <w:sz w:val="20"/>
                <w:szCs w:val="20"/>
              </w:rPr>
            </w:pPr>
            <w:r>
              <w:rPr>
                <w:rFonts w:ascii="Times" w:hAnsi="Times"/>
                <w:sz w:val="20"/>
                <w:szCs w:val="20"/>
              </w:rPr>
              <w:t>8</w:t>
            </w:r>
          </w:p>
        </w:tc>
        <w:tc>
          <w:tcPr>
            <w:tcW w:w="1129" w:type="dxa"/>
          </w:tcPr>
          <w:p w14:paraId="2CA9EB89" w14:textId="61271E35"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BL</w:t>
            </w:r>
          </w:p>
        </w:tc>
        <w:tc>
          <w:tcPr>
            <w:tcW w:w="5785" w:type="dxa"/>
          </w:tcPr>
          <w:p w14:paraId="0DBDADCE" w14:textId="34876D14"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CATTCATTGTCACCTGCTG</w:t>
            </w:r>
          </w:p>
        </w:tc>
        <w:tc>
          <w:tcPr>
            <w:tcW w:w="1539" w:type="dxa"/>
          </w:tcPr>
          <w:p w14:paraId="40C172CE" w14:textId="4A7077CD"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BL)</w:t>
            </w:r>
          </w:p>
        </w:tc>
      </w:tr>
      <w:tr w:rsidR="00C70D67" w:rsidRPr="009E4EF2" w14:paraId="638D30B6"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0B307E0E" w14:textId="4676FD66" w:rsidR="00C70D67" w:rsidRPr="009E4EF2" w:rsidRDefault="00C70D67" w:rsidP="00C70D67">
            <w:pPr>
              <w:jc w:val="both"/>
              <w:rPr>
                <w:rFonts w:ascii="Times" w:hAnsi="Times"/>
                <w:sz w:val="20"/>
                <w:szCs w:val="20"/>
              </w:rPr>
            </w:pPr>
            <w:r>
              <w:rPr>
                <w:rFonts w:ascii="Times" w:hAnsi="Times"/>
                <w:sz w:val="20"/>
                <w:szCs w:val="20"/>
              </w:rPr>
              <w:lastRenderedPageBreak/>
              <w:t>9</w:t>
            </w:r>
          </w:p>
        </w:tc>
        <w:tc>
          <w:tcPr>
            <w:tcW w:w="1129" w:type="dxa"/>
          </w:tcPr>
          <w:p w14:paraId="2E1D3BC1" w14:textId="14BBFEF3"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CA</w:t>
            </w:r>
          </w:p>
        </w:tc>
        <w:tc>
          <w:tcPr>
            <w:tcW w:w="5785" w:type="dxa"/>
          </w:tcPr>
          <w:p w14:paraId="328A2871" w14:textId="46A83B76"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AAAGAAAGCATAGCAATCTAATCTAAGTTTTAATTACAA-AAAACAATGCAATCCATAATCGGTAAACACA</w:t>
            </w:r>
          </w:p>
        </w:tc>
        <w:tc>
          <w:tcPr>
            <w:tcW w:w="1539" w:type="dxa"/>
          </w:tcPr>
          <w:p w14:paraId="793E3BE8" w14:textId="3EFDEB45"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CA)</w:t>
            </w:r>
          </w:p>
        </w:tc>
      </w:tr>
      <w:tr w:rsidR="00C70D67" w:rsidRPr="009E4EF2" w14:paraId="152BBAB0"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3D028C08" w14:textId="5DE41269" w:rsidR="00C70D67" w:rsidRPr="009E4EF2" w:rsidRDefault="00C70D67" w:rsidP="00C70D67">
            <w:pPr>
              <w:jc w:val="both"/>
              <w:rPr>
                <w:rFonts w:ascii="Times" w:hAnsi="Times"/>
                <w:sz w:val="20"/>
                <w:szCs w:val="20"/>
              </w:rPr>
            </w:pPr>
            <w:r>
              <w:rPr>
                <w:rFonts w:ascii="Times" w:hAnsi="Times"/>
                <w:sz w:val="20"/>
                <w:szCs w:val="20"/>
              </w:rPr>
              <w:t>10</w:t>
            </w:r>
          </w:p>
        </w:tc>
        <w:tc>
          <w:tcPr>
            <w:tcW w:w="1129" w:type="dxa"/>
          </w:tcPr>
          <w:p w14:paraId="3A9292A7" w14:textId="5E60A764"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CA</w:t>
            </w:r>
          </w:p>
        </w:tc>
        <w:tc>
          <w:tcPr>
            <w:tcW w:w="5785" w:type="dxa"/>
          </w:tcPr>
          <w:p w14:paraId="2410F706" w14:textId="227F0124"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TATACATGCCATTGCCAATTTGTTATTTC</w:t>
            </w:r>
          </w:p>
        </w:tc>
        <w:tc>
          <w:tcPr>
            <w:tcW w:w="1539" w:type="dxa"/>
          </w:tcPr>
          <w:p w14:paraId="39E1594D" w14:textId="7D5B7879"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CA)</w:t>
            </w:r>
          </w:p>
        </w:tc>
      </w:tr>
      <w:tr w:rsidR="00C70D67" w:rsidRPr="009E4EF2" w14:paraId="2816E8D0"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421FB0C8" w14:textId="11A3369D" w:rsidR="00C70D67" w:rsidRPr="009E4EF2" w:rsidRDefault="00C70D67" w:rsidP="00C70D67">
            <w:pPr>
              <w:jc w:val="both"/>
              <w:rPr>
                <w:rFonts w:ascii="Times" w:hAnsi="Times"/>
                <w:sz w:val="20"/>
                <w:szCs w:val="20"/>
              </w:rPr>
            </w:pPr>
            <w:r>
              <w:rPr>
                <w:rFonts w:ascii="Times" w:hAnsi="Times"/>
                <w:sz w:val="20"/>
                <w:szCs w:val="20"/>
              </w:rPr>
              <w:t>11</w:t>
            </w:r>
          </w:p>
        </w:tc>
        <w:tc>
          <w:tcPr>
            <w:tcW w:w="1129" w:type="dxa"/>
          </w:tcPr>
          <w:p w14:paraId="49A5B200" w14:textId="25C2ED8B"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LM</w:t>
            </w:r>
          </w:p>
        </w:tc>
        <w:tc>
          <w:tcPr>
            <w:tcW w:w="5785" w:type="dxa"/>
          </w:tcPr>
          <w:p w14:paraId="74AA8F73" w14:textId="0265609E"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AAAGAAAGCATAGCAATCTAATCTAAGTTTTAATTACAA-AAAACAATGGCTGATTTCGACTC</w:t>
            </w:r>
          </w:p>
        </w:tc>
        <w:tc>
          <w:tcPr>
            <w:tcW w:w="1539" w:type="dxa"/>
          </w:tcPr>
          <w:p w14:paraId="4E4E2CBB" w14:textId="0638503D"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LM)</w:t>
            </w:r>
          </w:p>
        </w:tc>
      </w:tr>
      <w:tr w:rsidR="00C70D67" w:rsidRPr="009E4EF2" w14:paraId="7A7CC7B3"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75520C4E" w14:textId="3D72F12A" w:rsidR="00C70D67" w:rsidRPr="009E4EF2" w:rsidRDefault="00C70D67" w:rsidP="00C70D67">
            <w:pPr>
              <w:jc w:val="both"/>
              <w:rPr>
                <w:rFonts w:ascii="Times" w:hAnsi="Times"/>
                <w:sz w:val="20"/>
                <w:szCs w:val="20"/>
              </w:rPr>
            </w:pPr>
            <w:r>
              <w:rPr>
                <w:rFonts w:ascii="Times" w:hAnsi="Times"/>
                <w:sz w:val="20"/>
                <w:szCs w:val="20"/>
              </w:rPr>
              <w:t>12</w:t>
            </w:r>
          </w:p>
        </w:tc>
        <w:tc>
          <w:tcPr>
            <w:tcW w:w="1129" w:type="dxa"/>
          </w:tcPr>
          <w:p w14:paraId="11EE361A" w14:textId="54CDC6D7"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LM</w:t>
            </w:r>
          </w:p>
        </w:tc>
        <w:tc>
          <w:tcPr>
            <w:tcW w:w="5785" w:type="dxa"/>
          </w:tcPr>
          <w:p w14:paraId="7A9E424F" w14:textId="5567BF54"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TATTTTAATGGAGACCAGGTCCAAT</w:t>
            </w:r>
          </w:p>
        </w:tc>
        <w:tc>
          <w:tcPr>
            <w:tcW w:w="1539" w:type="dxa"/>
          </w:tcPr>
          <w:p w14:paraId="2462B9C0" w14:textId="0823D5D5"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LM)</w:t>
            </w:r>
          </w:p>
        </w:tc>
      </w:tr>
      <w:tr w:rsidR="00C70D67" w:rsidRPr="009E4EF2" w14:paraId="48A2BF4A"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401C6BEB" w14:textId="7D9AA0B6" w:rsidR="00C70D67" w:rsidRPr="009E4EF2" w:rsidRDefault="00C70D67" w:rsidP="00C70D67">
            <w:pPr>
              <w:jc w:val="both"/>
              <w:rPr>
                <w:rFonts w:ascii="Times" w:hAnsi="Times"/>
                <w:sz w:val="20"/>
                <w:szCs w:val="20"/>
              </w:rPr>
            </w:pPr>
            <w:r>
              <w:rPr>
                <w:rFonts w:ascii="Times" w:hAnsi="Times"/>
                <w:sz w:val="20"/>
                <w:szCs w:val="20"/>
              </w:rPr>
              <w:t>13</w:t>
            </w:r>
          </w:p>
        </w:tc>
        <w:tc>
          <w:tcPr>
            <w:tcW w:w="1129" w:type="dxa"/>
          </w:tcPr>
          <w:p w14:paraId="20060CC6" w14:textId="67AF033F"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LPP</w:t>
            </w:r>
          </w:p>
        </w:tc>
        <w:tc>
          <w:tcPr>
            <w:tcW w:w="5785" w:type="dxa"/>
          </w:tcPr>
          <w:p w14:paraId="2324CD64" w14:textId="6F742F70"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AAAGAAAGCATAGCAATCTAATCTAAGTTTTAATTACAA-AAAACAATGACTACCGATTACTCTTCCCCA</w:t>
            </w:r>
          </w:p>
        </w:tc>
        <w:tc>
          <w:tcPr>
            <w:tcW w:w="1539" w:type="dxa"/>
          </w:tcPr>
          <w:p w14:paraId="55E8376A" w14:textId="574CBBAB"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LPP)</w:t>
            </w:r>
          </w:p>
        </w:tc>
      </w:tr>
      <w:tr w:rsidR="00C70D67" w:rsidRPr="009E4EF2" w14:paraId="74545404"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4171DB0B" w14:textId="301458C2" w:rsidR="00C70D67" w:rsidRPr="009E4EF2" w:rsidRDefault="00C70D67" w:rsidP="00C70D67">
            <w:pPr>
              <w:jc w:val="both"/>
              <w:rPr>
                <w:rFonts w:ascii="Times" w:hAnsi="Times"/>
                <w:sz w:val="20"/>
                <w:szCs w:val="20"/>
              </w:rPr>
            </w:pPr>
            <w:r>
              <w:rPr>
                <w:rFonts w:ascii="Times" w:hAnsi="Times"/>
                <w:sz w:val="20"/>
                <w:szCs w:val="20"/>
              </w:rPr>
              <w:t>14</w:t>
            </w:r>
          </w:p>
        </w:tc>
        <w:tc>
          <w:tcPr>
            <w:tcW w:w="1129" w:type="dxa"/>
          </w:tcPr>
          <w:p w14:paraId="25289DDB" w14:textId="1D64DCA8"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LPP</w:t>
            </w:r>
          </w:p>
        </w:tc>
        <w:tc>
          <w:tcPr>
            <w:tcW w:w="5785" w:type="dxa"/>
          </w:tcPr>
          <w:p w14:paraId="223C9169" w14:textId="685D89C6"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TACTTTAAACCTTTCCATTGCCAATC</w:t>
            </w:r>
          </w:p>
        </w:tc>
        <w:tc>
          <w:tcPr>
            <w:tcW w:w="1539" w:type="dxa"/>
          </w:tcPr>
          <w:p w14:paraId="08A31B20" w14:textId="677B59C1"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LPP)</w:t>
            </w:r>
          </w:p>
        </w:tc>
      </w:tr>
      <w:tr w:rsidR="00C70D67" w:rsidRPr="009E4EF2" w14:paraId="2BA9DA0E"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6C8457BB" w14:textId="179DE106" w:rsidR="00C70D67" w:rsidRPr="009E4EF2" w:rsidRDefault="00C70D67" w:rsidP="00C70D67">
            <w:pPr>
              <w:jc w:val="both"/>
              <w:rPr>
                <w:rFonts w:ascii="Times" w:hAnsi="Times"/>
                <w:sz w:val="20"/>
                <w:szCs w:val="20"/>
              </w:rPr>
            </w:pPr>
            <w:r>
              <w:rPr>
                <w:rFonts w:ascii="Times" w:hAnsi="Times"/>
                <w:sz w:val="20"/>
                <w:szCs w:val="20"/>
              </w:rPr>
              <w:t>15</w:t>
            </w:r>
          </w:p>
        </w:tc>
        <w:tc>
          <w:tcPr>
            <w:tcW w:w="1129" w:type="dxa"/>
          </w:tcPr>
          <w:p w14:paraId="41F048C4" w14:textId="47ED0FCF"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LP1</w:t>
            </w:r>
          </w:p>
        </w:tc>
        <w:tc>
          <w:tcPr>
            <w:tcW w:w="5785" w:type="dxa"/>
          </w:tcPr>
          <w:p w14:paraId="3A245714" w14:textId="3E4D7022"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AAAGAAAGCATAGCAATCTAATCTAAGTTTTAATTACAA-AAAACAATGTCTGAAGCCATAAAATC</w:t>
            </w:r>
          </w:p>
        </w:tc>
        <w:tc>
          <w:tcPr>
            <w:tcW w:w="1539" w:type="dxa"/>
          </w:tcPr>
          <w:p w14:paraId="1F2D65DF" w14:textId="3BD3B0A7"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LP1)</w:t>
            </w:r>
          </w:p>
        </w:tc>
      </w:tr>
      <w:tr w:rsidR="00C70D67" w:rsidRPr="009E4EF2" w14:paraId="1329FA79"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5EA7C890" w14:textId="1ECE4ECA" w:rsidR="00C70D67" w:rsidRPr="009E4EF2" w:rsidRDefault="00C70D67" w:rsidP="00C70D67">
            <w:pPr>
              <w:jc w:val="both"/>
              <w:rPr>
                <w:rFonts w:ascii="Times" w:hAnsi="Times"/>
                <w:sz w:val="20"/>
                <w:szCs w:val="20"/>
              </w:rPr>
            </w:pPr>
            <w:r>
              <w:rPr>
                <w:rFonts w:ascii="Times" w:hAnsi="Times"/>
                <w:sz w:val="20"/>
                <w:szCs w:val="20"/>
              </w:rPr>
              <w:t>16</w:t>
            </w:r>
          </w:p>
        </w:tc>
        <w:tc>
          <w:tcPr>
            <w:tcW w:w="1129" w:type="dxa"/>
          </w:tcPr>
          <w:p w14:paraId="2691554C" w14:textId="2C26917A"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LP1</w:t>
            </w:r>
          </w:p>
        </w:tc>
        <w:tc>
          <w:tcPr>
            <w:tcW w:w="5785" w:type="dxa"/>
          </w:tcPr>
          <w:p w14:paraId="30820F2A" w14:textId="2861E73F"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TATTTCAATGCTGTCCACTTCC</w:t>
            </w:r>
          </w:p>
        </w:tc>
        <w:tc>
          <w:tcPr>
            <w:tcW w:w="1539" w:type="dxa"/>
          </w:tcPr>
          <w:p w14:paraId="088C8DD6" w14:textId="4EF125B1"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LP1)</w:t>
            </w:r>
          </w:p>
        </w:tc>
      </w:tr>
      <w:tr w:rsidR="00C70D67" w:rsidRPr="009E4EF2" w14:paraId="027B51F9"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7FEA12AF" w14:textId="6BB16A48" w:rsidR="00C70D67" w:rsidRPr="009E4EF2" w:rsidRDefault="00C70D67" w:rsidP="00C70D67">
            <w:pPr>
              <w:jc w:val="both"/>
              <w:rPr>
                <w:rFonts w:ascii="Times" w:hAnsi="Times"/>
                <w:sz w:val="20"/>
                <w:szCs w:val="20"/>
              </w:rPr>
            </w:pPr>
            <w:r>
              <w:rPr>
                <w:rFonts w:ascii="Times" w:hAnsi="Times"/>
                <w:sz w:val="20"/>
                <w:szCs w:val="20"/>
              </w:rPr>
              <w:t>17</w:t>
            </w:r>
          </w:p>
        </w:tc>
        <w:tc>
          <w:tcPr>
            <w:tcW w:w="1129" w:type="dxa"/>
          </w:tcPr>
          <w:p w14:paraId="4C7AC27B" w14:textId="65C634F2"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LP2</w:t>
            </w:r>
          </w:p>
        </w:tc>
        <w:tc>
          <w:tcPr>
            <w:tcW w:w="5785" w:type="dxa"/>
          </w:tcPr>
          <w:p w14:paraId="1C83D050" w14:textId="613C69CA"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AAAGAAAGCATAGCAATCTAATCTAAGTTTTAATTACAA-AAAACAATGACTACTGATTACTCATCC</w:t>
            </w:r>
          </w:p>
        </w:tc>
        <w:tc>
          <w:tcPr>
            <w:tcW w:w="1539" w:type="dxa"/>
          </w:tcPr>
          <w:p w14:paraId="07DB488F" w14:textId="65B34C03"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xfpk(LP2)</w:t>
            </w:r>
          </w:p>
        </w:tc>
      </w:tr>
      <w:tr w:rsidR="00C70D67" w:rsidRPr="009E4EF2" w14:paraId="54B87C0C"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7603E5B2" w14:textId="10473044" w:rsidR="00C70D67" w:rsidRPr="009E4EF2" w:rsidRDefault="00C70D67" w:rsidP="00C70D67">
            <w:pPr>
              <w:jc w:val="both"/>
              <w:rPr>
                <w:rFonts w:ascii="Times" w:hAnsi="Times"/>
                <w:sz w:val="20"/>
                <w:szCs w:val="20"/>
              </w:rPr>
            </w:pPr>
            <w:r>
              <w:rPr>
                <w:rFonts w:ascii="Times" w:hAnsi="Times"/>
                <w:sz w:val="20"/>
                <w:szCs w:val="20"/>
              </w:rPr>
              <w:t>18</w:t>
            </w:r>
          </w:p>
        </w:tc>
        <w:tc>
          <w:tcPr>
            <w:tcW w:w="1129" w:type="dxa"/>
          </w:tcPr>
          <w:p w14:paraId="50045D87" w14:textId="51DBBD8F"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LP2</w:t>
            </w:r>
          </w:p>
        </w:tc>
        <w:tc>
          <w:tcPr>
            <w:tcW w:w="5785" w:type="dxa"/>
          </w:tcPr>
          <w:p w14:paraId="5284D3FE" w14:textId="59153741"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CAACCTTGATTGGAGACTTGACCAAACCTCTGGCGAAGAA-TTACTTCAAACCCTTCCATTGC</w:t>
            </w:r>
          </w:p>
        </w:tc>
        <w:tc>
          <w:tcPr>
            <w:tcW w:w="1539" w:type="dxa"/>
          </w:tcPr>
          <w:p w14:paraId="4CC5A0D9" w14:textId="1DF5ADCE"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xfpk(LP2)</w:t>
            </w:r>
          </w:p>
        </w:tc>
      </w:tr>
      <w:tr w:rsidR="00C70D67" w:rsidRPr="009E4EF2" w14:paraId="696D7B34" w14:textId="77777777" w:rsidTr="00C70D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dxa"/>
          </w:tcPr>
          <w:p w14:paraId="3FB285CF" w14:textId="16134798" w:rsidR="00C70D67" w:rsidRPr="009E4EF2" w:rsidRDefault="00C70D67" w:rsidP="00C70D67">
            <w:pPr>
              <w:jc w:val="both"/>
              <w:rPr>
                <w:rFonts w:ascii="Times" w:hAnsi="Times"/>
                <w:sz w:val="20"/>
                <w:szCs w:val="20"/>
              </w:rPr>
            </w:pPr>
            <w:r>
              <w:rPr>
                <w:rFonts w:ascii="Times" w:hAnsi="Times"/>
                <w:sz w:val="20"/>
                <w:szCs w:val="20"/>
              </w:rPr>
              <w:t>19</w:t>
            </w:r>
          </w:p>
        </w:tc>
        <w:tc>
          <w:tcPr>
            <w:tcW w:w="1129" w:type="dxa"/>
          </w:tcPr>
          <w:p w14:paraId="447BC2AF" w14:textId="0E8FDA33"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TEF1</w:t>
            </w:r>
          </w:p>
        </w:tc>
        <w:tc>
          <w:tcPr>
            <w:tcW w:w="5785" w:type="dxa"/>
          </w:tcPr>
          <w:p w14:paraId="5AE883BF" w14:textId="413EFB45"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GCACACACCATAGCTTCAAAATG</w:t>
            </w:r>
          </w:p>
        </w:tc>
        <w:tc>
          <w:tcPr>
            <w:tcW w:w="1539" w:type="dxa"/>
          </w:tcPr>
          <w:p w14:paraId="25131DDD" w14:textId="283A64ED"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pSP-GM1</w:t>
            </w:r>
          </w:p>
        </w:tc>
      </w:tr>
      <w:tr w:rsidR="00C70D67" w:rsidRPr="009E4EF2" w14:paraId="6A0C23AB" w14:textId="77777777" w:rsidTr="00C70D67">
        <w:tc>
          <w:tcPr>
            <w:cnfStyle w:val="001000000000" w:firstRow="0" w:lastRow="0" w:firstColumn="1" w:lastColumn="0" w:oddVBand="0" w:evenVBand="0" w:oddHBand="0" w:evenHBand="0" w:firstRowFirstColumn="0" w:firstRowLastColumn="0" w:lastRowFirstColumn="0" w:lastRowLastColumn="0"/>
            <w:tcW w:w="613" w:type="dxa"/>
          </w:tcPr>
          <w:p w14:paraId="053D7AC9" w14:textId="7CAE501B" w:rsidR="00C70D67" w:rsidRPr="009E4EF2" w:rsidRDefault="00C70D67" w:rsidP="00C70D67">
            <w:pPr>
              <w:jc w:val="both"/>
              <w:rPr>
                <w:rFonts w:ascii="Times" w:hAnsi="Times"/>
                <w:sz w:val="20"/>
                <w:szCs w:val="20"/>
              </w:rPr>
            </w:pPr>
            <w:r>
              <w:rPr>
                <w:rFonts w:ascii="Times" w:hAnsi="Times"/>
                <w:sz w:val="20"/>
                <w:szCs w:val="20"/>
              </w:rPr>
              <w:t>20</w:t>
            </w:r>
          </w:p>
        </w:tc>
        <w:tc>
          <w:tcPr>
            <w:tcW w:w="1129" w:type="dxa"/>
          </w:tcPr>
          <w:p w14:paraId="281C6484" w14:textId="3EC42147"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R-TEF1</w:t>
            </w:r>
          </w:p>
        </w:tc>
        <w:tc>
          <w:tcPr>
            <w:tcW w:w="5785" w:type="dxa"/>
          </w:tcPr>
          <w:p w14:paraId="6448E1A2" w14:textId="76FDD8B4"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TTGTAATTAAAACTTAGATTAGATTGCTATGC</w:t>
            </w:r>
          </w:p>
        </w:tc>
        <w:tc>
          <w:tcPr>
            <w:tcW w:w="1539" w:type="dxa"/>
          </w:tcPr>
          <w:p w14:paraId="5B050135" w14:textId="036F58B9"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pSP-GM1</w:t>
            </w:r>
          </w:p>
        </w:tc>
      </w:tr>
      <w:tr w:rsidR="00C70D67" w:rsidRPr="009E4EF2" w14:paraId="6056CF43"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5C0E43D9" w14:textId="46441D5C" w:rsidR="00C70D67" w:rsidRPr="009E4EF2" w:rsidRDefault="00C70D67" w:rsidP="00C70D67">
            <w:pPr>
              <w:jc w:val="both"/>
              <w:rPr>
                <w:rFonts w:ascii="Times" w:hAnsi="Times"/>
                <w:sz w:val="20"/>
                <w:szCs w:val="20"/>
              </w:rPr>
            </w:pPr>
            <w:r>
              <w:rPr>
                <w:rFonts w:ascii="Times" w:hAnsi="Times"/>
                <w:sz w:val="20"/>
                <w:szCs w:val="20"/>
              </w:rPr>
              <w:t>21</w:t>
            </w:r>
          </w:p>
        </w:tc>
        <w:tc>
          <w:tcPr>
            <w:tcW w:w="1129" w:type="dxa"/>
          </w:tcPr>
          <w:p w14:paraId="6EC15A05" w14:textId="229C2A44"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F-ADH1</w:t>
            </w:r>
          </w:p>
        </w:tc>
        <w:tc>
          <w:tcPr>
            <w:tcW w:w="5785" w:type="dxa"/>
          </w:tcPr>
          <w:p w14:paraId="0AA7582C" w14:textId="6EB9357C"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i/>
                <w:sz w:val="20"/>
                <w:szCs w:val="20"/>
              </w:rPr>
            </w:pPr>
            <w:r w:rsidRPr="0085642A">
              <w:rPr>
                <w:rFonts w:ascii="Times" w:hAnsi="Times"/>
                <w:sz w:val="20"/>
                <w:szCs w:val="20"/>
              </w:rPr>
              <w:t>TTCTTCGCCAGAGGTTTGGTCAAGTC</w:t>
            </w:r>
          </w:p>
        </w:tc>
        <w:tc>
          <w:tcPr>
            <w:tcW w:w="1539" w:type="dxa"/>
          </w:tcPr>
          <w:p w14:paraId="50EE4841" w14:textId="5B75AFCA"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9E4EF2">
              <w:rPr>
                <w:rFonts w:ascii="Times" w:hAnsi="Times"/>
                <w:sz w:val="20"/>
                <w:szCs w:val="20"/>
              </w:rPr>
              <w:t>pSP-GM1</w:t>
            </w:r>
          </w:p>
        </w:tc>
      </w:tr>
      <w:tr w:rsidR="00C70D67" w:rsidRPr="009E4EF2" w14:paraId="2D3FCB43"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065E49B3" w14:textId="3E272E82"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2</w:t>
            </w:r>
          </w:p>
        </w:tc>
        <w:tc>
          <w:tcPr>
            <w:tcW w:w="1129" w:type="dxa"/>
          </w:tcPr>
          <w:p w14:paraId="7D5A1B85" w14:textId="2A4DD12C" w:rsidR="00C70D67" w:rsidRPr="00437DF4"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ADH1</w:t>
            </w:r>
          </w:p>
        </w:tc>
        <w:tc>
          <w:tcPr>
            <w:tcW w:w="5785" w:type="dxa"/>
          </w:tcPr>
          <w:p w14:paraId="04DEC9E3" w14:textId="7C515FFB"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i/>
                <w:sz w:val="20"/>
                <w:szCs w:val="20"/>
              </w:rPr>
            </w:pPr>
            <w:r w:rsidRPr="0085642A">
              <w:rPr>
                <w:rFonts w:ascii="Times" w:hAnsi="Times"/>
                <w:sz w:val="20"/>
                <w:szCs w:val="20"/>
              </w:rPr>
              <w:t>GAGAAAGGAAGGGAAGAAAGC</w:t>
            </w:r>
          </w:p>
        </w:tc>
        <w:tc>
          <w:tcPr>
            <w:tcW w:w="1539" w:type="dxa"/>
          </w:tcPr>
          <w:p w14:paraId="71F3B3A6" w14:textId="11B35231"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9E4EF2">
              <w:rPr>
                <w:rFonts w:ascii="Times" w:hAnsi="Times"/>
                <w:sz w:val="20"/>
                <w:szCs w:val="20"/>
              </w:rPr>
              <w:t>pSP-GM1</w:t>
            </w:r>
          </w:p>
        </w:tc>
      </w:tr>
      <w:tr w:rsidR="00C70D67" w:rsidRPr="009E4EF2" w14:paraId="6CA1141F"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66CB225F" w14:textId="00301423"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3</w:t>
            </w:r>
          </w:p>
        </w:tc>
        <w:tc>
          <w:tcPr>
            <w:tcW w:w="1129" w:type="dxa"/>
          </w:tcPr>
          <w:p w14:paraId="036588CF" w14:textId="6A3DFACB" w:rsidR="00C70D67" w:rsidRPr="00437DF4"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F-GPP1-up</w:t>
            </w:r>
          </w:p>
        </w:tc>
        <w:tc>
          <w:tcPr>
            <w:tcW w:w="5785" w:type="dxa"/>
          </w:tcPr>
          <w:p w14:paraId="693E1AE7" w14:textId="25BEBC48" w:rsidR="00C70D67" w:rsidRPr="0085642A" w:rsidRDefault="00C70D67" w:rsidP="00D41B03">
            <w:pPr>
              <w:tabs>
                <w:tab w:val="left" w:pos="2263"/>
              </w:tabs>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GGAAATCCGTATCATTTTCTCGCATAC</w:t>
            </w:r>
          </w:p>
        </w:tc>
        <w:tc>
          <w:tcPr>
            <w:tcW w:w="1539" w:type="dxa"/>
          </w:tcPr>
          <w:p w14:paraId="0E9B087B" w14:textId="46678185"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2C5D4702"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0A395FE8" w14:textId="4F812D33"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4</w:t>
            </w:r>
          </w:p>
        </w:tc>
        <w:tc>
          <w:tcPr>
            <w:tcW w:w="1129" w:type="dxa"/>
          </w:tcPr>
          <w:p w14:paraId="7A8DE75D" w14:textId="19F2948B" w:rsidR="00C70D67" w:rsidRPr="00437DF4"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GPP1-up</w:t>
            </w:r>
          </w:p>
        </w:tc>
        <w:tc>
          <w:tcPr>
            <w:tcW w:w="5785" w:type="dxa"/>
          </w:tcPr>
          <w:p w14:paraId="30F1CF9A" w14:textId="4E9E1E86"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TGCGATGGTTTGTATATTTGCTTTTG</w:t>
            </w:r>
          </w:p>
        </w:tc>
        <w:tc>
          <w:tcPr>
            <w:tcW w:w="1539" w:type="dxa"/>
          </w:tcPr>
          <w:p w14:paraId="47B60150" w14:textId="457328A8"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0AE42663"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4AD90F4B" w14:textId="29AFD6FF"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5</w:t>
            </w:r>
          </w:p>
        </w:tc>
        <w:tc>
          <w:tcPr>
            <w:tcW w:w="1129" w:type="dxa"/>
          </w:tcPr>
          <w:p w14:paraId="1179F59D" w14:textId="5620FEBA" w:rsidR="00C70D67" w:rsidRPr="00437DF4"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F-GPP1-dw</w:t>
            </w:r>
          </w:p>
        </w:tc>
        <w:tc>
          <w:tcPr>
            <w:tcW w:w="5785" w:type="dxa"/>
          </w:tcPr>
          <w:p w14:paraId="0ED0525E" w14:textId="31029DA5"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CTGGGCTGCAGGAATTCGATATCAAGCTTATCGAT-AGTACGGTGAACACTCCATCGAAGTTCCAG</w:t>
            </w:r>
          </w:p>
        </w:tc>
        <w:tc>
          <w:tcPr>
            <w:tcW w:w="1539" w:type="dxa"/>
          </w:tcPr>
          <w:p w14:paraId="68F49AD1" w14:textId="3DED1695"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414B3726"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3D6C4C23" w14:textId="59D7B1DA"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6</w:t>
            </w:r>
          </w:p>
        </w:tc>
        <w:tc>
          <w:tcPr>
            <w:tcW w:w="1129" w:type="dxa"/>
          </w:tcPr>
          <w:p w14:paraId="6DA14B00" w14:textId="042C9567" w:rsidR="00C70D67" w:rsidRPr="00437DF4"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GPP1-dw</w:t>
            </w:r>
          </w:p>
        </w:tc>
        <w:tc>
          <w:tcPr>
            <w:tcW w:w="5785" w:type="dxa"/>
          </w:tcPr>
          <w:p w14:paraId="5FC73130" w14:textId="658A9BDC"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TTACCATTTCAACAAGTCATCCTTAG</w:t>
            </w:r>
          </w:p>
        </w:tc>
        <w:tc>
          <w:tcPr>
            <w:tcW w:w="1539" w:type="dxa"/>
          </w:tcPr>
          <w:p w14:paraId="77B6F7BE" w14:textId="50227305"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5726159A"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01126CA7" w14:textId="42CEE165"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7</w:t>
            </w:r>
          </w:p>
        </w:tc>
        <w:tc>
          <w:tcPr>
            <w:tcW w:w="1129" w:type="dxa"/>
          </w:tcPr>
          <w:p w14:paraId="3A313BBD" w14:textId="7EB1ABA2" w:rsidR="00C70D67" w:rsidRPr="00437DF4"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F-DR-GPP1</w:t>
            </w:r>
          </w:p>
        </w:tc>
        <w:tc>
          <w:tcPr>
            <w:tcW w:w="5785" w:type="dxa"/>
          </w:tcPr>
          <w:p w14:paraId="0DCD9B64" w14:textId="2B5E7619"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iCs/>
                <w:sz w:val="20"/>
                <w:szCs w:val="20"/>
              </w:rPr>
              <w:t>TCAGAACAACAAAAGCAAATATACAAACCATCGCA-</w:t>
            </w:r>
            <w:r w:rsidRPr="0085642A">
              <w:rPr>
                <w:rFonts w:ascii="Times" w:hAnsi="Times"/>
                <w:sz w:val="20"/>
                <w:szCs w:val="20"/>
              </w:rPr>
              <w:t>TTTTCTTTTATTTTTTTGATAAAACTACTAC</w:t>
            </w:r>
          </w:p>
        </w:tc>
        <w:tc>
          <w:tcPr>
            <w:tcW w:w="1539" w:type="dxa"/>
          </w:tcPr>
          <w:p w14:paraId="23CEFF55" w14:textId="2D201593" w:rsidR="00C70D67"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2CF309C3"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15484A1F" w14:textId="15A9BA6F"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8</w:t>
            </w:r>
          </w:p>
        </w:tc>
        <w:tc>
          <w:tcPr>
            <w:tcW w:w="1129" w:type="dxa"/>
          </w:tcPr>
          <w:p w14:paraId="2198E577" w14:textId="3ADEED74" w:rsidR="00C70D67" w:rsidRPr="00437DF4"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DR-GPP1</w:t>
            </w:r>
          </w:p>
        </w:tc>
        <w:tc>
          <w:tcPr>
            <w:tcW w:w="5785" w:type="dxa"/>
          </w:tcPr>
          <w:p w14:paraId="01A7C2C7" w14:textId="689C8D82"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CATCCAATG</w:t>
            </w:r>
            <w:r w:rsidRPr="0085642A">
              <w:rPr>
                <w:rFonts w:ascii="Times" w:hAnsi="Times"/>
                <w:bCs/>
                <w:sz w:val="20"/>
                <w:szCs w:val="20"/>
              </w:rPr>
              <w:t>CAGACCGATCTTCTACCCAGAATCAC-</w:t>
            </w:r>
            <w:r w:rsidRPr="0085642A">
              <w:rPr>
                <w:rFonts w:ascii="Times" w:hAnsi="Times"/>
                <w:sz w:val="20"/>
                <w:szCs w:val="20"/>
              </w:rPr>
              <w:t>TCACGGCAGATCATCCGAAGACGACAAAGAAAAG</w:t>
            </w:r>
          </w:p>
        </w:tc>
        <w:tc>
          <w:tcPr>
            <w:tcW w:w="1539" w:type="dxa"/>
          </w:tcPr>
          <w:p w14:paraId="1BE7F6C8" w14:textId="42E87368" w:rsidR="00C70D67"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4E1C7796"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4C776704" w14:textId="2B61E687"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29</w:t>
            </w:r>
          </w:p>
        </w:tc>
        <w:tc>
          <w:tcPr>
            <w:tcW w:w="1129" w:type="dxa"/>
          </w:tcPr>
          <w:p w14:paraId="7D8F81D8" w14:textId="11503113" w:rsidR="00C70D67" w:rsidRPr="00437DF4"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F-GPP2-up</w:t>
            </w:r>
          </w:p>
        </w:tc>
        <w:tc>
          <w:tcPr>
            <w:tcW w:w="5785" w:type="dxa"/>
          </w:tcPr>
          <w:p w14:paraId="057541E5" w14:textId="48796D81"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TCTCAAGTATTTTGGCACCTCGCCCTG</w:t>
            </w:r>
          </w:p>
        </w:tc>
        <w:tc>
          <w:tcPr>
            <w:tcW w:w="1539" w:type="dxa"/>
          </w:tcPr>
          <w:p w14:paraId="7E6D9C92" w14:textId="26012E4B"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043D0F16"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76F49F22" w14:textId="65D59757"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30</w:t>
            </w:r>
          </w:p>
        </w:tc>
        <w:tc>
          <w:tcPr>
            <w:tcW w:w="1129" w:type="dxa"/>
          </w:tcPr>
          <w:p w14:paraId="35249AB9" w14:textId="1BB7D860" w:rsidR="00C70D67" w:rsidRPr="00437DF4"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GPP2-up</w:t>
            </w:r>
          </w:p>
        </w:tc>
        <w:tc>
          <w:tcPr>
            <w:tcW w:w="5785" w:type="dxa"/>
          </w:tcPr>
          <w:p w14:paraId="58506DE4" w14:textId="7A8335E4"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TCCGAATATTGTTTTTATTGTTTTATG</w:t>
            </w:r>
          </w:p>
        </w:tc>
        <w:tc>
          <w:tcPr>
            <w:tcW w:w="1539" w:type="dxa"/>
          </w:tcPr>
          <w:p w14:paraId="2094B6FF" w14:textId="3AD24958"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56F9D6B0"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3DB36B32" w14:textId="4E1BDDB0"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31</w:t>
            </w:r>
          </w:p>
        </w:tc>
        <w:tc>
          <w:tcPr>
            <w:tcW w:w="1129" w:type="dxa"/>
          </w:tcPr>
          <w:p w14:paraId="3578662E" w14:textId="2189C766" w:rsidR="00C70D67" w:rsidRPr="00437DF4"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F-GPP2-dw</w:t>
            </w:r>
          </w:p>
        </w:tc>
        <w:tc>
          <w:tcPr>
            <w:tcW w:w="5785" w:type="dxa"/>
          </w:tcPr>
          <w:p w14:paraId="66F4CC79" w14:textId="39C29321" w:rsidR="00C70D67" w:rsidRPr="0085642A" w:rsidRDefault="00C70D67" w:rsidP="00D41B03">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CTGGGCTGCAGGAATTCGATATCAAGCTTATCGAT-AGTACGGTGAAAAATCCATTGAAGTCCCAGG</w:t>
            </w:r>
          </w:p>
        </w:tc>
        <w:tc>
          <w:tcPr>
            <w:tcW w:w="1539" w:type="dxa"/>
          </w:tcPr>
          <w:p w14:paraId="58552F06" w14:textId="5BD0E7BE" w:rsidR="00C70D67" w:rsidRPr="009E4EF2"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4619D1DC"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34CC029D" w14:textId="1E149729" w:rsidR="00C70D67" w:rsidRPr="00437DF4" w:rsidRDefault="00C70D67" w:rsidP="00C70D67">
            <w:pPr>
              <w:jc w:val="both"/>
              <w:rPr>
                <w:rFonts w:ascii="Times" w:hAnsi="Times"/>
                <w:color w:val="000000" w:themeColor="text1"/>
                <w:sz w:val="20"/>
                <w:szCs w:val="20"/>
              </w:rPr>
            </w:pPr>
            <w:r>
              <w:rPr>
                <w:rFonts w:ascii="Times" w:hAnsi="Times"/>
                <w:color w:val="000000" w:themeColor="text1"/>
                <w:sz w:val="20"/>
                <w:szCs w:val="20"/>
              </w:rPr>
              <w:t>32</w:t>
            </w:r>
          </w:p>
        </w:tc>
        <w:tc>
          <w:tcPr>
            <w:tcW w:w="1129" w:type="dxa"/>
          </w:tcPr>
          <w:p w14:paraId="49AE1227" w14:textId="27244085" w:rsidR="00C70D67" w:rsidRPr="00437DF4"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GPP2-dw</w:t>
            </w:r>
          </w:p>
        </w:tc>
        <w:tc>
          <w:tcPr>
            <w:tcW w:w="5785" w:type="dxa"/>
          </w:tcPr>
          <w:p w14:paraId="7228B728" w14:textId="77777777" w:rsidR="00C70D67" w:rsidRPr="0085642A" w:rsidRDefault="00C70D67" w:rsidP="00437DF4">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TTACCATTTCAACAGATCGTCCTTAGC</w:t>
            </w:r>
          </w:p>
          <w:p w14:paraId="35FB3171" w14:textId="77777777"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539" w:type="dxa"/>
          </w:tcPr>
          <w:p w14:paraId="00A49CA3" w14:textId="4CDA916F" w:rsidR="00C70D67" w:rsidRPr="009E4EF2"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CEN.PK 113-5D</w:t>
            </w:r>
          </w:p>
        </w:tc>
      </w:tr>
      <w:tr w:rsidR="00C70D67" w:rsidRPr="009E4EF2" w14:paraId="721D0A78"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6989E05E" w14:textId="16F7BACA" w:rsidR="00C70D67" w:rsidRPr="00437DF4" w:rsidRDefault="00C70D67" w:rsidP="00D41B03">
            <w:pPr>
              <w:jc w:val="both"/>
              <w:rPr>
                <w:rFonts w:ascii="Times" w:hAnsi="Times"/>
                <w:color w:val="000000" w:themeColor="text1"/>
                <w:sz w:val="20"/>
                <w:szCs w:val="20"/>
              </w:rPr>
            </w:pPr>
            <w:r>
              <w:rPr>
                <w:rFonts w:ascii="Times" w:hAnsi="Times"/>
                <w:color w:val="000000" w:themeColor="text1"/>
                <w:sz w:val="20"/>
                <w:szCs w:val="20"/>
              </w:rPr>
              <w:t>33</w:t>
            </w:r>
          </w:p>
        </w:tc>
        <w:tc>
          <w:tcPr>
            <w:tcW w:w="1129" w:type="dxa"/>
          </w:tcPr>
          <w:p w14:paraId="5A2F16BF" w14:textId="118D01C7" w:rsidR="00C70D67" w:rsidRPr="00437DF4" w:rsidRDefault="00C70D67" w:rsidP="00D41B03">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F-DR-GPP2</w:t>
            </w:r>
          </w:p>
        </w:tc>
        <w:tc>
          <w:tcPr>
            <w:tcW w:w="5785" w:type="dxa"/>
          </w:tcPr>
          <w:p w14:paraId="5B888C6E" w14:textId="532DDDBE"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TGGAAAAACATAAAACAATAAAAACAATATTCGGA-TCCTCTAAAATCGAACATATTTGAGTAATAATTC</w:t>
            </w:r>
          </w:p>
        </w:tc>
        <w:tc>
          <w:tcPr>
            <w:tcW w:w="1539" w:type="dxa"/>
          </w:tcPr>
          <w:p w14:paraId="20803925" w14:textId="6AA02FCD" w:rsidR="00C70D67" w:rsidRPr="00E55073"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color w:val="FF0000"/>
                <w:sz w:val="20"/>
                <w:szCs w:val="20"/>
              </w:rPr>
            </w:pPr>
            <w:r>
              <w:rPr>
                <w:rFonts w:ascii="Times" w:hAnsi="Times"/>
                <w:sz w:val="20"/>
                <w:szCs w:val="20"/>
              </w:rPr>
              <w:t>CEN.PK 113-5D</w:t>
            </w:r>
          </w:p>
        </w:tc>
      </w:tr>
      <w:tr w:rsidR="00C70D67" w:rsidRPr="009E4EF2" w14:paraId="0D4EFDA1"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40B0CE0C" w14:textId="38C5A862" w:rsidR="00C70D67" w:rsidRPr="00437DF4" w:rsidRDefault="00C70D67" w:rsidP="00D41B03">
            <w:pPr>
              <w:jc w:val="both"/>
              <w:rPr>
                <w:rFonts w:ascii="Times" w:hAnsi="Times"/>
                <w:color w:val="000000" w:themeColor="text1"/>
                <w:sz w:val="20"/>
                <w:szCs w:val="20"/>
              </w:rPr>
            </w:pPr>
            <w:r>
              <w:rPr>
                <w:rFonts w:ascii="Times" w:hAnsi="Times"/>
                <w:color w:val="000000" w:themeColor="text1"/>
                <w:sz w:val="20"/>
                <w:szCs w:val="20"/>
              </w:rPr>
              <w:t>34</w:t>
            </w:r>
          </w:p>
        </w:tc>
        <w:tc>
          <w:tcPr>
            <w:tcW w:w="1129" w:type="dxa"/>
          </w:tcPr>
          <w:p w14:paraId="2AB2ACAA" w14:textId="69717560" w:rsidR="00C70D67" w:rsidRPr="00437DF4" w:rsidRDefault="00C70D67" w:rsidP="00D41B03">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DR-GPP2</w:t>
            </w:r>
          </w:p>
        </w:tc>
        <w:tc>
          <w:tcPr>
            <w:tcW w:w="5785" w:type="dxa"/>
          </w:tcPr>
          <w:p w14:paraId="2396ACE8" w14:textId="4A06DA0E"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CATCCAATGCAGACCGATCTTCTACCCAGAATCAC-ATTTTTCTGAGATGAGACAGAGTCAGAAATAATAG</w:t>
            </w:r>
          </w:p>
        </w:tc>
        <w:tc>
          <w:tcPr>
            <w:tcW w:w="1539" w:type="dxa"/>
          </w:tcPr>
          <w:p w14:paraId="66740E21" w14:textId="1E56AF34" w:rsidR="00C70D67" w:rsidRPr="00E55073"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color w:val="FF0000"/>
                <w:sz w:val="20"/>
                <w:szCs w:val="20"/>
              </w:rPr>
            </w:pPr>
            <w:r>
              <w:rPr>
                <w:rFonts w:ascii="Times" w:hAnsi="Times"/>
                <w:sz w:val="20"/>
                <w:szCs w:val="20"/>
              </w:rPr>
              <w:t>CEN.PK 113-5D</w:t>
            </w:r>
          </w:p>
        </w:tc>
      </w:tr>
      <w:tr w:rsidR="00C70D67" w:rsidRPr="009E4EF2" w14:paraId="74CEF7EE"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2328C8B9" w14:textId="11D978A4" w:rsidR="00C70D67" w:rsidRPr="00437DF4" w:rsidRDefault="00C70D67" w:rsidP="00D41B03">
            <w:pPr>
              <w:jc w:val="both"/>
              <w:rPr>
                <w:rFonts w:ascii="Times" w:hAnsi="Times"/>
                <w:color w:val="000000" w:themeColor="text1"/>
                <w:sz w:val="20"/>
                <w:szCs w:val="20"/>
              </w:rPr>
            </w:pPr>
            <w:r>
              <w:rPr>
                <w:rFonts w:ascii="Times" w:hAnsi="Times"/>
                <w:color w:val="000000" w:themeColor="text1"/>
                <w:sz w:val="20"/>
                <w:szCs w:val="20"/>
              </w:rPr>
              <w:t>35</w:t>
            </w:r>
          </w:p>
        </w:tc>
        <w:tc>
          <w:tcPr>
            <w:tcW w:w="1129" w:type="dxa"/>
          </w:tcPr>
          <w:p w14:paraId="6794CB0C" w14:textId="59DD8AF5" w:rsidR="00C70D67" w:rsidRPr="00437DF4" w:rsidRDefault="00C70D67" w:rsidP="00D41B03">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F-Kl.URA3</w:t>
            </w:r>
          </w:p>
        </w:tc>
        <w:tc>
          <w:tcPr>
            <w:tcW w:w="5785" w:type="dxa"/>
          </w:tcPr>
          <w:p w14:paraId="523E86C4" w14:textId="0F99FBB6" w:rsidR="00C70D67" w:rsidRPr="0085642A" w:rsidRDefault="00C70D67"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GTGATTCTGGGTAGAAGATCGGTCTG</w:t>
            </w:r>
          </w:p>
        </w:tc>
        <w:tc>
          <w:tcPr>
            <w:tcW w:w="1539" w:type="dxa"/>
          </w:tcPr>
          <w:p w14:paraId="43C4ED43" w14:textId="0F8E3F07" w:rsidR="00C70D67" w:rsidRPr="009E4EF2" w:rsidRDefault="0021052E"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21052E">
              <w:rPr>
                <w:rFonts w:ascii="Times" w:hAnsi="Times"/>
                <w:sz w:val="20"/>
                <w:szCs w:val="20"/>
              </w:rPr>
              <w:t>pIGS05</w:t>
            </w:r>
          </w:p>
        </w:tc>
      </w:tr>
      <w:tr w:rsidR="00C70D67" w:rsidRPr="009E4EF2" w14:paraId="01F39F6E"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6C4B388A" w14:textId="5EF5F887" w:rsidR="00C70D67" w:rsidRPr="00437DF4" w:rsidRDefault="00C70D67" w:rsidP="00D41B03">
            <w:pPr>
              <w:jc w:val="both"/>
              <w:rPr>
                <w:rFonts w:ascii="Times" w:hAnsi="Times"/>
                <w:color w:val="000000" w:themeColor="text1"/>
                <w:sz w:val="20"/>
                <w:szCs w:val="20"/>
              </w:rPr>
            </w:pPr>
            <w:r>
              <w:rPr>
                <w:rFonts w:ascii="Times" w:hAnsi="Times"/>
                <w:color w:val="000000" w:themeColor="text1"/>
                <w:sz w:val="20"/>
                <w:szCs w:val="20"/>
              </w:rPr>
              <w:t>36</w:t>
            </w:r>
          </w:p>
        </w:tc>
        <w:tc>
          <w:tcPr>
            <w:tcW w:w="1129" w:type="dxa"/>
          </w:tcPr>
          <w:p w14:paraId="430A6870" w14:textId="6EA93460" w:rsidR="00C70D67" w:rsidRPr="00437DF4" w:rsidRDefault="00C70D67" w:rsidP="00D41B03">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sidRPr="00437DF4">
              <w:rPr>
                <w:rFonts w:ascii="Times" w:hAnsi="Times"/>
                <w:color w:val="000000" w:themeColor="text1"/>
                <w:sz w:val="20"/>
                <w:szCs w:val="20"/>
              </w:rPr>
              <w:t>R-Kl.URA3</w:t>
            </w:r>
          </w:p>
        </w:tc>
        <w:tc>
          <w:tcPr>
            <w:tcW w:w="5785" w:type="dxa"/>
          </w:tcPr>
          <w:p w14:paraId="015557A6" w14:textId="0911B893" w:rsidR="00C70D67" w:rsidRPr="0085642A" w:rsidRDefault="00C70D67"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ATCGATAAGCTTGATATCGAATTCCTGC</w:t>
            </w:r>
          </w:p>
        </w:tc>
        <w:tc>
          <w:tcPr>
            <w:tcW w:w="1539" w:type="dxa"/>
          </w:tcPr>
          <w:p w14:paraId="42102F4E" w14:textId="6C89AD9A" w:rsidR="00C70D67" w:rsidRPr="009E4EF2" w:rsidRDefault="0021052E"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21052E">
              <w:rPr>
                <w:rFonts w:ascii="Times" w:hAnsi="Times"/>
                <w:sz w:val="20"/>
                <w:szCs w:val="20"/>
              </w:rPr>
              <w:t>pIGS05</w:t>
            </w:r>
          </w:p>
        </w:tc>
      </w:tr>
      <w:tr w:rsidR="0085642A" w:rsidRPr="009E4EF2" w14:paraId="68BDC9E2"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7CA30EF5" w14:textId="53F6D837" w:rsidR="0085642A" w:rsidRDefault="0085642A" w:rsidP="00D41B03">
            <w:pPr>
              <w:jc w:val="both"/>
              <w:rPr>
                <w:rFonts w:ascii="Times" w:hAnsi="Times"/>
                <w:color w:val="000000" w:themeColor="text1"/>
                <w:sz w:val="20"/>
                <w:szCs w:val="20"/>
              </w:rPr>
            </w:pPr>
            <w:r>
              <w:rPr>
                <w:rFonts w:ascii="Times" w:hAnsi="Times"/>
                <w:color w:val="000000" w:themeColor="text1"/>
                <w:sz w:val="20"/>
                <w:szCs w:val="20"/>
              </w:rPr>
              <w:t>37</w:t>
            </w:r>
          </w:p>
        </w:tc>
        <w:tc>
          <w:tcPr>
            <w:tcW w:w="1129" w:type="dxa"/>
          </w:tcPr>
          <w:p w14:paraId="1681D6F3" w14:textId="0E92AE4E" w:rsidR="0085642A" w:rsidRPr="00437DF4" w:rsidRDefault="0085642A" w:rsidP="00D41B03">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Pr>
                <w:rFonts w:ascii="Times" w:hAnsi="Times"/>
                <w:color w:val="000000" w:themeColor="text1"/>
                <w:sz w:val="20"/>
                <w:szCs w:val="20"/>
              </w:rPr>
              <w:t>F-Ver.GPP1</w:t>
            </w:r>
          </w:p>
        </w:tc>
        <w:tc>
          <w:tcPr>
            <w:tcW w:w="5785" w:type="dxa"/>
          </w:tcPr>
          <w:p w14:paraId="6032AE3E" w14:textId="77777777" w:rsidR="0085642A" w:rsidRPr="0085642A" w:rsidRDefault="0085642A" w:rsidP="0085642A">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TTGTCTCAGTCCACGGCAATGACATG</w:t>
            </w:r>
          </w:p>
          <w:p w14:paraId="0E1FEB31" w14:textId="77777777" w:rsidR="0085642A" w:rsidRPr="0085642A" w:rsidRDefault="0085642A"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539" w:type="dxa"/>
          </w:tcPr>
          <w:p w14:paraId="798E7224" w14:textId="2D6CD633" w:rsidR="0085642A" w:rsidRPr="0021052E" w:rsidRDefault="0085642A"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CEN.PK 113-5D</w:t>
            </w:r>
          </w:p>
        </w:tc>
      </w:tr>
      <w:tr w:rsidR="0085642A" w:rsidRPr="009E4EF2" w14:paraId="2D0A42C5"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59BEFE23" w14:textId="7DB05DE6" w:rsidR="0085642A" w:rsidRDefault="0085642A" w:rsidP="00D41B03">
            <w:pPr>
              <w:jc w:val="both"/>
              <w:rPr>
                <w:rFonts w:ascii="Times" w:hAnsi="Times"/>
                <w:color w:val="000000" w:themeColor="text1"/>
                <w:sz w:val="20"/>
                <w:szCs w:val="20"/>
              </w:rPr>
            </w:pPr>
            <w:r>
              <w:rPr>
                <w:rFonts w:ascii="Times" w:hAnsi="Times"/>
                <w:color w:val="000000" w:themeColor="text1"/>
                <w:sz w:val="20"/>
                <w:szCs w:val="20"/>
              </w:rPr>
              <w:t>38</w:t>
            </w:r>
          </w:p>
        </w:tc>
        <w:tc>
          <w:tcPr>
            <w:tcW w:w="1129" w:type="dxa"/>
          </w:tcPr>
          <w:p w14:paraId="0F2863E1" w14:textId="74E230CE" w:rsidR="0085642A" w:rsidRPr="00437DF4" w:rsidRDefault="0085642A" w:rsidP="00D41B03">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Pr>
                <w:rFonts w:ascii="Times" w:hAnsi="Times"/>
                <w:color w:val="000000" w:themeColor="text1"/>
                <w:sz w:val="20"/>
                <w:szCs w:val="20"/>
              </w:rPr>
              <w:t>R-Ver.GPP1</w:t>
            </w:r>
          </w:p>
        </w:tc>
        <w:tc>
          <w:tcPr>
            <w:tcW w:w="5785" w:type="dxa"/>
          </w:tcPr>
          <w:p w14:paraId="11FC5099" w14:textId="77777777" w:rsidR="0085642A" w:rsidRPr="0085642A" w:rsidRDefault="0085642A" w:rsidP="0085642A">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ACTGAGGCTGCTAAGAAGTCTGAAAAG</w:t>
            </w:r>
          </w:p>
          <w:p w14:paraId="1B8C5614" w14:textId="77777777" w:rsidR="0085642A" w:rsidRPr="0085642A" w:rsidRDefault="0085642A"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539" w:type="dxa"/>
          </w:tcPr>
          <w:p w14:paraId="71CEFE9A" w14:textId="43621C99" w:rsidR="0085642A" w:rsidRPr="0021052E" w:rsidRDefault="0085642A"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CEN.PK 113-5D</w:t>
            </w:r>
          </w:p>
        </w:tc>
      </w:tr>
      <w:tr w:rsidR="0085642A" w:rsidRPr="009E4EF2" w14:paraId="4882A2DA" w14:textId="77777777" w:rsidTr="00C70D67">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613" w:type="dxa"/>
          </w:tcPr>
          <w:p w14:paraId="54CDD2F8" w14:textId="56AE6D45" w:rsidR="0085642A" w:rsidRDefault="0085642A" w:rsidP="00D41B03">
            <w:pPr>
              <w:jc w:val="both"/>
              <w:rPr>
                <w:rFonts w:ascii="Times" w:hAnsi="Times"/>
                <w:color w:val="000000" w:themeColor="text1"/>
                <w:sz w:val="20"/>
                <w:szCs w:val="20"/>
              </w:rPr>
            </w:pPr>
            <w:r>
              <w:rPr>
                <w:rFonts w:ascii="Times" w:hAnsi="Times"/>
                <w:color w:val="000000" w:themeColor="text1"/>
                <w:sz w:val="20"/>
                <w:szCs w:val="20"/>
              </w:rPr>
              <w:t>39</w:t>
            </w:r>
          </w:p>
        </w:tc>
        <w:tc>
          <w:tcPr>
            <w:tcW w:w="1129" w:type="dxa"/>
          </w:tcPr>
          <w:p w14:paraId="77234B9B" w14:textId="252171D3" w:rsidR="0085642A" w:rsidRPr="00437DF4" w:rsidRDefault="0085642A" w:rsidP="00D41B03">
            <w:pPr>
              <w:jc w:val="both"/>
              <w:cnfStyle w:val="000000100000" w:firstRow="0" w:lastRow="0" w:firstColumn="0" w:lastColumn="0" w:oddVBand="0" w:evenVBand="0" w:oddHBand="1" w:evenHBand="0" w:firstRowFirstColumn="0" w:firstRowLastColumn="0" w:lastRowFirstColumn="0" w:lastRowLastColumn="0"/>
              <w:rPr>
                <w:rFonts w:ascii="Times" w:hAnsi="Times"/>
                <w:color w:val="000000" w:themeColor="text1"/>
                <w:sz w:val="20"/>
                <w:szCs w:val="20"/>
              </w:rPr>
            </w:pPr>
            <w:r>
              <w:rPr>
                <w:rFonts w:ascii="Times" w:hAnsi="Times"/>
                <w:color w:val="000000" w:themeColor="text1"/>
                <w:sz w:val="20"/>
                <w:szCs w:val="20"/>
              </w:rPr>
              <w:t>F-Ver.GPP2</w:t>
            </w:r>
          </w:p>
        </w:tc>
        <w:tc>
          <w:tcPr>
            <w:tcW w:w="5785" w:type="dxa"/>
          </w:tcPr>
          <w:p w14:paraId="4B101C45" w14:textId="77777777" w:rsidR="0085642A" w:rsidRPr="0085642A" w:rsidRDefault="0085642A" w:rsidP="0085642A">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sidRPr="0085642A">
              <w:rPr>
                <w:rFonts w:ascii="Times" w:hAnsi="Times"/>
                <w:sz w:val="20"/>
                <w:szCs w:val="20"/>
              </w:rPr>
              <w:t>AAATTCCTATGCCTCCTTCGAAAATGG</w:t>
            </w:r>
          </w:p>
          <w:p w14:paraId="20187F82" w14:textId="77777777" w:rsidR="0085642A" w:rsidRPr="0085642A" w:rsidRDefault="0085642A"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p>
        </w:tc>
        <w:tc>
          <w:tcPr>
            <w:tcW w:w="1539" w:type="dxa"/>
          </w:tcPr>
          <w:p w14:paraId="66E05DFD" w14:textId="25EFEAA8" w:rsidR="0085642A" w:rsidRPr="0021052E" w:rsidRDefault="0085642A" w:rsidP="00C70D67">
            <w:pPr>
              <w:jc w:val="both"/>
              <w:cnfStyle w:val="000000100000" w:firstRow="0" w:lastRow="0" w:firstColumn="0" w:lastColumn="0" w:oddVBand="0" w:evenVBand="0" w:oddHBand="1" w:evenHBand="0" w:firstRowFirstColumn="0" w:firstRowLastColumn="0" w:lastRowFirstColumn="0" w:lastRowLastColumn="0"/>
              <w:rPr>
                <w:rFonts w:ascii="Times" w:hAnsi="Times"/>
                <w:sz w:val="20"/>
                <w:szCs w:val="20"/>
              </w:rPr>
            </w:pPr>
            <w:r>
              <w:rPr>
                <w:rFonts w:ascii="Times" w:hAnsi="Times"/>
                <w:sz w:val="20"/>
                <w:szCs w:val="20"/>
              </w:rPr>
              <w:t>CEN.PK 113-5D</w:t>
            </w:r>
          </w:p>
        </w:tc>
      </w:tr>
      <w:tr w:rsidR="0085642A" w:rsidRPr="009E4EF2" w14:paraId="0C4B454B" w14:textId="77777777" w:rsidTr="00C70D67">
        <w:trPr>
          <w:trHeight w:val="232"/>
        </w:trPr>
        <w:tc>
          <w:tcPr>
            <w:cnfStyle w:val="001000000000" w:firstRow="0" w:lastRow="0" w:firstColumn="1" w:lastColumn="0" w:oddVBand="0" w:evenVBand="0" w:oddHBand="0" w:evenHBand="0" w:firstRowFirstColumn="0" w:firstRowLastColumn="0" w:lastRowFirstColumn="0" w:lastRowLastColumn="0"/>
            <w:tcW w:w="613" w:type="dxa"/>
          </w:tcPr>
          <w:p w14:paraId="35DE9E9A" w14:textId="3EAE126E" w:rsidR="0085642A" w:rsidRDefault="0085642A" w:rsidP="00D41B03">
            <w:pPr>
              <w:jc w:val="both"/>
              <w:rPr>
                <w:rFonts w:ascii="Times" w:hAnsi="Times"/>
                <w:color w:val="000000" w:themeColor="text1"/>
                <w:sz w:val="20"/>
                <w:szCs w:val="20"/>
              </w:rPr>
            </w:pPr>
            <w:r>
              <w:rPr>
                <w:rFonts w:ascii="Times" w:hAnsi="Times"/>
                <w:color w:val="000000" w:themeColor="text1"/>
                <w:sz w:val="20"/>
                <w:szCs w:val="20"/>
              </w:rPr>
              <w:t>40</w:t>
            </w:r>
          </w:p>
        </w:tc>
        <w:tc>
          <w:tcPr>
            <w:tcW w:w="1129" w:type="dxa"/>
          </w:tcPr>
          <w:p w14:paraId="38774D6B" w14:textId="359E9FCF" w:rsidR="0085642A" w:rsidRPr="00437DF4" w:rsidRDefault="0085642A" w:rsidP="00D41B03">
            <w:pPr>
              <w:jc w:val="both"/>
              <w:cnfStyle w:val="000000000000" w:firstRow="0" w:lastRow="0" w:firstColumn="0" w:lastColumn="0" w:oddVBand="0" w:evenVBand="0" w:oddHBand="0" w:evenHBand="0" w:firstRowFirstColumn="0" w:firstRowLastColumn="0" w:lastRowFirstColumn="0" w:lastRowLastColumn="0"/>
              <w:rPr>
                <w:rFonts w:ascii="Times" w:hAnsi="Times"/>
                <w:color w:val="000000" w:themeColor="text1"/>
                <w:sz w:val="20"/>
                <w:szCs w:val="20"/>
              </w:rPr>
            </w:pPr>
            <w:r>
              <w:rPr>
                <w:rFonts w:ascii="Times" w:hAnsi="Times"/>
                <w:color w:val="000000" w:themeColor="text1"/>
                <w:sz w:val="20"/>
                <w:szCs w:val="20"/>
              </w:rPr>
              <w:t>R-Ver.GPP2</w:t>
            </w:r>
          </w:p>
        </w:tc>
        <w:tc>
          <w:tcPr>
            <w:tcW w:w="5785" w:type="dxa"/>
          </w:tcPr>
          <w:p w14:paraId="791B1FEF" w14:textId="77777777" w:rsidR="0085642A" w:rsidRPr="0085642A" w:rsidRDefault="0085642A" w:rsidP="0085642A">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sidRPr="0085642A">
              <w:rPr>
                <w:rFonts w:ascii="Times" w:hAnsi="Times"/>
                <w:sz w:val="20"/>
                <w:szCs w:val="20"/>
              </w:rPr>
              <w:t>CATTTTTGGAAGAGAGCAGATTCCC</w:t>
            </w:r>
          </w:p>
          <w:p w14:paraId="53E1C2AF" w14:textId="77777777" w:rsidR="0085642A" w:rsidRPr="0085642A" w:rsidRDefault="0085642A"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p>
        </w:tc>
        <w:tc>
          <w:tcPr>
            <w:tcW w:w="1539" w:type="dxa"/>
          </w:tcPr>
          <w:p w14:paraId="16F691FD" w14:textId="0009F70B" w:rsidR="0085642A" w:rsidRPr="0021052E" w:rsidRDefault="0085642A" w:rsidP="00C70D67">
            <w:pPr>
              <w:jc w:val="both"/>
              <w:cnfStyle w:val="000000000000" w:firstRow="0" w:lastRow="0" w:firstColumn="0" w:lastColumn="0" w:oddVBand="0" w:evenVBand="0" w:oddHBand="0" w:evenHBand="0" w:firstRowFirstColumn="0" w:firstRowLastColumn="0" w:lastRowFirstColumn="0" w:lastRowLastColumn="0"/>
              <w:rPr>
                <w:rFonts w:ascii="Times" w:hAnsi="Times"/>
                <w:sz w:val="20"/>
                <w:szCs w:val="20"/>
              </w:rPr>
            </w:pPr>
            <w:r>
              <w:rPr>
                <w:rFonts w:ascii="Times" w:hAnsi="Times"/>
                <w:sz w:val="20"/>
                <w:szCs w:val="20"/>
              </w:rPr>
              <w:t>CEN.PK 113-5D</w:t>
            </w:r>
          </w:p>
        </w:tc>
      </w:tr>
    </w:tbl>
    <w:p w14:paraId="755E6DCB" w14:textId="77777777" w:rsidR="000C2081" w:rsidRPr="009E4EF2" w:rsidRDefault="000C2081" w:rsidP="000C2081">
      <w:pPr>
        <w:jc w:val="both"/>
        <w:rPr>
          <w:rFonts w:ascii="Times" w:hAnsi="Times"/>
          <w:b/>
          <w:sz w:val="20"/>
          <w:szCs w:val="20"/>
        </w:rPr>
      </w:pPr>
    </w:p>
    <w:p w14:paraId="3B8BD48C" w14:textId="357F1208" w:rsidR="001D7665" w:rsidRPr="0085642A" w:rsidRDefault="001D7665" w:rsidP="001D7665">
      <w:pPr>
        <w:pStyle w:val="Caption"/>
        <w:keepNext/>
        <w:rPr>
          <w:rFonts w:ascii="Times" w:hAnsi="Times"/>
          <w:b/>
          <w:i w:val="0"/>
          <w:sz w:val="20"/>
          <w:szCs w:val="20"/>
        </w:rPr>
      </w:pPr>
      <w:r w:rsidRPr="00A863AA">
        <w:rPr>
          <w:rFonts w:ascii="Times" w:hAnsi="Times"/>
          <w:b/>
          <w:i w:val="0"/>
          <w:sz w:val="20"/>
          <w:szCs w:val="20"/>
        </w:rPr>
        <w:t xml:space="preserve">Table S3. </w:t>
      </w:r>
      <w:r w:rsidRPr="0085642A">
        <w:rPr>
          <w:rFonts w:ascii="Times" w:hAnsi="Times"/>
          <w:b/>
          <w:i w:val="0"/>
          <w:sz w:val="20"/>
          <w:szCs w:val="20"/>
        </w:rPr>
        <w:t>Comparison of obtained and previously reported specific activity values</w:t>
      </w:r>
      <w:r w:rsidR="00F51B8E">
        <w:rPr>
          <w:rFonts w:ascii="Times" w:hAnsi="Times"/>
          <w:b/>
          <w:i w:val="0"/>
          <w:sz w:val="20"/>
          <w:szCs w:val="20"/>
        </w:rPr>
        <w:t xml:space="preserve"> of phosphoketolase candidates.</w:t>
      </w:r>
    </w:p>
    <w:tbl>
      <w:tblPr>
        <w:tblStyle w:val="GridTable6Colorful"/>
        <w:tblW w:w="9026" w:type="dxa"/>
        <w:tblLayout w:type="fixed"/>
        <w:tblLook w:val="0680" w:firstRow="0" w:lastRow="0" w:firstColumn="1" w:lastColumn="0" w:noHBand="1" w:noVBand="1"/>
      </w:tblPr>
      <w:tblGrid>
        <w:gridCol w:w="677"/>
        <w:gridCol w:w="622"/>
        <w:gridCol w:w="663"/>
        <w:gridCol w:w="557"/>
        <w:gridCol w:w="698"/>
        <w:gridCol w:w="1168"/>
        <w:gridCol w:w="1134"/>
        <w:gridCol w:w="2346"/>
        <w:gridCol w:w="1161"/>
      </w:tblGrid>
      <w:tr w:rsidR="001D7665" w:rsidRPr="001322B7" w14:paraId="71828BA1" w14:textId="77777777" w:rsidTr="00C70D67">
        <w:trPr>
          <w:trHeight w:val="34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noWrap/>
          </w:tcPr>
          <w:p w14:paraId="7E65C836" w14:textId="77777777" w:rsidR="001D7665" w:rsidRPr="001322B7" w:rsidRDefault="001D7665" w:rsidP="00C70D67">
            <w:pPr>
              <w:rPr>
                <w:rFonts w:ascii="Times" w:hAnsi="Times"/>
                <w:sz w:val="16"/>
                <w:szCs w:val="16"/>
              </w:rPr>
            </w:pPr>
          </w:p>
        </w:tc>
        <w:tc>
          <w:tcPr>
            <w:tcW w:w="1285" w:type="dxa"/>
            <w:gridSpan w:val="2"/>
            <w:tcBorders>
              <w:left w:val="single" w:sz="18" w:space="0" w:color="000000"/>
              <w:right w:val="single" w:sz="18" w:space="0" w:color="000000"/>
            </w:tcBorders>
            <w:noWrap/>
          </w:tcPr>
          <w:p w14:paraId="21BEC49E"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iCs/>
                <w:color w:val="000000"/>
                <w:sz w:val="16"/>
                <w:szCs w:val="16"/>
              </w:rPr>
            </w:pPr>
            <w:r>
              <w:rPr>
                <w:rFonts w:ascii="Times" w:eastAsia="Times New Roman" w:hAnsi="Times"/>
                <w:b/>
                <w:iCs/>
                <w:color w:val="000000"/>
                <w:sz w:val="16"/>
                <w:szCs w:val="16"/>
              </w:rPr>
              <w:t>Our Study</w:t>
            </w:r>
          </w:p>
        </w:tc>
        <w:tc>
          <w:tcPr>
            <w:tcW w:w="7064" w:type="dxa"/>
            <w:gridSpan w:val="6"/>
            <w:tcBorders>
              <w:left w:val="single" w:sz="18" w:space="0" w:color="000000"/>
              <w:right w:val="single" w:sz="18" w:space="0" w:color="000000"/>
            </w:tcBorders>
            <w:noWrap/>
          </w:tcPr>
          <w:p w14:paraId="2E89A4C3"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rPr>
            </w:pPr>
            <w:r>
              <w:rPr>
                <w:rFonts w:ascii="Times" w:eastAsia="Times New Roman" w:hAnsi="Times"/>
                <w:b/>
                <w:iCs/>
                <w:color w:val="000000"/>
                <w:sz w:val="16"/>
                <w:szCs w:val="16"/>
              </w:rPr>
              <w:t>Previous Study</w:t>
            </w:r>
          </w:p>
        </w:tc>
      </w:tr>
      <w:tr w:rsidR="001D7665" w:rsidRPr="001322B7" w14:paraId="5F228151" w14:textId="77777777" w:rsidTr="00C70D67">
        <w:trPr>
          <w:trHeight w:val="34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noWrap/>
            <w:hideMark/>
          </w:tcPr>
          <w:p w14:paraId="38338192" w14:textId="77777777" w:rsidR="001D7665" w:rsidRPr="001322B7" w:rsidRDefault="001D7665" w:rsidP="00C70D67">
            <w:pPr>
              <w:rPr>
                <w:rFonts w:ascii="Times" w:hAnsi="Times"/>
                <w:sz w:val="16"/>
                <w:szCs w:val="16"/>
              </w:rPr>
            </w:pPr>
          </w:p>
        </w:tc>
        <w:tc>
          <w:tcPr>
            <w:tcW w:w="1285" w:type="dxa"/>
            <w:gridSpan w:val="2"/>
            <w:tcBorders>
              <w:left w:val="single" w:sz="18" w:space="0" w:color="000000"/>
              <w:right w:val="single" w:sz="18" w:space="0" w:color="000000"/>
            </w:tcBorders>
            <w:noWrap/>
            <w:hideMark/>
          </w:tcPr>
          <w:p w14:paraId="2AFE8F0A"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iCs/>
                <w:color w:val="000000"/>
                <w:sz w:val="16"/>
                <w:szCs w:val="16"/>
              </w:rPr>
            </w:pPr>
            <w:r>
              <w:rPr>
                <w:rFonts w:ascii="Times" w:eastAsia="Times New Roman" w:hAnsi="Times"/>
                <w:b/>
                <w:iCs/>
                <w:color w:val="000000"/>
                <w:sz w:val="16"/>
                <w:szCs w:val="16"/>
              </w:rPr>
              <w:t>Specific Activity</w:t>
            </w:r>
            <w:r w:rsidRPr="0073795A">
              <w:rPr>
                <w:rFonts w:ascii="Times" w:eastAsia="Times New Roman" w:hAnsi="Times"/>
                <w:b/>
                <w:iCs/>
                <w:color w:val="000000"/>
                <w:sz w:val="16"/>
                <w:szCs w:val="16"/>
              </w:rPr>
              <w:t xml:space="preserve"> </w:t>
            </w:r>
            <w:r w:rsidRPr="001322B7">
              <w:rPr>
                <w:rFonts w:ascii="Times" w:eastAsia="Times New Roman" w:hAnsi="Times"/>
                <w:b/>
                <w:bCs/>
                <w:color w:val="000000"/>
                <w:sz w:val="16"/>
                <w:szCs w:val="16"/>
              </w:rPr>
              <w:t>[U/mg]</w:t>
            </w:r>
          </w:p>
        </w:tc>
        <w:tc>
          <w:tcPr>
            <w:tcW w:w="1255" w:type="dxa"/>
            <w:gridSpan w:val="2"/>
            <w:tcBorders>
              <w:left w:val="single" w:sz="18" w:space="0" w:color="000000"/>
            </w:tcBorders>
            <w:noWrap/>
            <w:hideMark/>
          </w:tcPr>
          <w:p w14:paraId="02C233AD"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iCs/>
                <w:color w:val="000000"/>
                <w:sz w:val="16"/>
                <w:szCs w:val="16"/>
              </w:rPr>
            </w:pPr>
            <w:r>
              <w:rPr>
                <w:rFonts w:ascii="Times" w:eastAsia="Times New Roman" w:hAnsi="Times"/>
                <w:b/>
                <w:iCs/>
                <w:color w:val="000000"/>
                <w:sz w:val="16"/>
                <w:szCs w:val="16"/>
              </w:rPr>
              <w:t>Specific Activity</w:t>
            </w:r>
            <w:r w:rsidRPr="001322B7">
              <w:rPr>
                <w:rFonts w:ascii="Times" w:eastAsia="Times New Roman" w:hAnsi="Times"/>
                <w:b/>
                <w:bCs/>
                <w:color w:val="000000"/>
                <w:sz w:val="16"/>
                <w:szCs w:val="16"/>
              </w:rPr>
              <w:t>[U/mg]</w:t>
            </w:r>
          </w:p>
        </w:tc>
        <w:tc>
          <w:tcPr>
            <w:tcW w:w="1168" w:type="dxa"/>
            <w:vMerge w:val="restart"/>
            <w:noWrap/>
            <w:hideMark/>
          </w:tcPr>
          <w:p w14:paraId="6F451A6F"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i/>
                <w:iCs/>
                <w:color w:val="000000"/>
                <w:sz w:val="16"/>
                <w:szCs w:val="16"/>
              </w:rPr>
            </w:pPr>
            <w:r w:rsidRPr="001322B7">
              <w:rPr>
                <w:rFonts w:ascii="Times" w:eastAsia="Times New Roman" w:hAnsi="Times"/>
                <w:b/>
                <w:bCs/>
                <w:color w:val="000000"/>
                <w:sz w:val="16"/>
                <w:szCs w:val="16"/>
              </w:rPr>
              <w:t xml:space="preserve">Purification </w:t>
            </w:r>
          </w:p>
        </w:tc>
        <w:tc>
          <w:tcPr>
            <w:tcW w:w="1134" w:type="dxa"/>
            <w:vMerge w:val="restart"/>
            <w:noWrap/>
            <w:hideMark/>
          </w:tcPr>
          <w:p w14:paraId="49140312"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rPr>
            </w:pPr>
            <w:r>
              <w:rPr>
                <w:rFonts w:ascii="Times" w:eastAsia="Times New Roman" w:hAnsi="Times"/>
                <w:b/>
                <w:bCs/>
                <w:color w:val="000000"/>
                <w:sz w:val="16"/>
                <w:szCs w:val="16"/>
              </w:rPr>
              <w:t>Host</w:t>
            </w:r>
          </w:p>
        </w:tc>
        <w:tc>
          <w:tcPr>
            <w:tcW w:w="2346" w:type="dxa"/>
            <w:vMerge w:val="restart"/>
            <w:noWrap/>
            <w:hideMark/>
          </w:tcPr>
          <w:p w14:paraId="1FC6A5EE"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rPr>
            </w:pPr>
            <w:r w:rsidRPr="001322B7">
              <w:rPr>
                <w:rFonts w:ascii="Times" w:eastAsia="Times New Roman" w:hAnsi="Times"/>
                <w:b/>
                <w:bCs/>
                <w:color w:val="000000"/>
                <w:sz w:val="16"/>
                <w:szCs w:val="16"/>
              </w:rPr>
              <w:t>Comment</w:t>
            </w:r>
          </w:p>
        </w:tc>
        <w:tc>
          <w:tcPr>
            <w:tcW w:w="1161" w:type="dxa"/>
            <w:vMerge w:val="restart"/>
            <w:tcBorders>
              <w:right w:val="single" w:sz="18" w:space="0" w:color="000000"/>
            </w:tcBorders>
            <w:noWrap/>
            <w:hideMark/>
          </w:tcPr>
          <w:p w14:paraId="22D84D84"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sz w:val="16"/>
                <w:szCs w:val="16"/>
              </w:rPr>
            </w:pPr>
            <w:r w:rsidRPr="001322B7">
              <w:rPr>
                <w:rFonts w:ascii="Times" w:eastAsia="Times New Roman" w:hAnsi="Times"/>
                <w:b/>
                <w:bCs/>
                <w:color w:val="000000"/>
                <w:sz w:val="16"/>
                <w:szCs w:val="16"/>
              </w:rPr>
              <w:t>Reference</w:t>
            </w:r>
          </w:p>
        </w:tc>
      </w:tr>
      <w:tr w:rsidR="001D7665" w:rsidRPr="001322B7" w14:paraId="7F1DE610" w14:textId="77777777" w:rsidTr="00C70D67">
        <w:trPr>
          <w:trHeight w:val="245"/>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noWrap/>
            <w:hideMark/>
          </w:tcPr>
          <w:p w14:paraId="49C7DB63" w14:textId="77777777" w:rsidR="001D7665" w:rsidRPr="001322B7" w:rsidRDefault="001D7665" w:rsidP="00C70D67">
            <w:pPr>
              <w:jc w:val="center"/>
              <w:rPr>
                <w:rFonts w:ascii="Times" w:eastAsia="Times New Roman" w:hAnsi="Times"/>
                <w:color w:val="000000"/>
                <w:sz w:val="16"/>
                <w:szCs w:val="16"/>
              </w:rPr>
            </w:pPr>
            <w:r w:rsidRPr="001322B7">
              <w:rPr>
                <w:rFonts w:ascii="Times" w:eastAsia="Times New Roman" w:hAnsi="Times"/>
                <w:color w:val="000000"/>
                <w:sz w:val="16"/>
                <w:szCs w:val="16"/>
              </w:rPr>
              <w:t> </w:t>
            </w:r>
          </w:p>
        </w:tc>
        <w:tc>
          <w:tcPr>
            <w:tcW w:w="622" w:type="dxa"/>
            <w:tcBorders>
              <w:left w:val="single" w:sz="18" w:space="0" w:color="000000"/>
            </w:tcBorders>
            <w:hideMark/>
          </w:tcPr>
          <w:p w14:paraId="13385270"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r>
              <w:rPr>
                <w:rFonts w:ascii="Times" w:eastAsia="Times New Roman" w:hAnsi="Times"/>
                <w:b/>
                <w:bCs/>
                <w:color w:val="000000"/>
                <w:sz w:val="16"/>
                <w:szCs w:val="16"/>
              </w:rPr>
              <w:t>X</w:t>
            </w:r>
            <w:r w:rsidRPr="001322B7">
              <w:rPr>
                <w:rFonts w:ascii="Times" w:eastAsia="Times New Roman" w:hAnsi="Times"/>
                <w:b/>
                <w:bCs/>
                <w:color w:val="000000"/>
                <w:sz w:val="16"/>
                <w:szCs w:val="16"/>
              </w:rPr>
              <w:t xml:space="preserve">5P </w:t>
            </w:r>
          </w:p>
        </w:tc>
        <w:tc>
          <w:tcPr>
            <w:tcW w:w="663" w:type="dxa"/>
            <w:tcBorders>
              <w:right w:val="single" w:sz="18" w:space="0" w:color="000000"/>
            </w:tcBorders>
            <w:hideMark/>
          </w:tcPr>
          <w:p w14:paraId="72BF549F"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r w:rsidRPr="001322B7">
              <w:rPr>
                <w:rFonts w:ascii="Times" w:eastAsia="Times New Roman" w:hAnsi="Times"/>
                <w:b/>
                <w:bCs/>
                <w:color w:val="000000"/>
                <w:sz w:val="16"/>
                <w:szCs w:val="16"/>
              </w:rPr>
              <w:t xml:space="preserve">F6P </w:t>
            </w:r>
          </w:p>
        </w:tc>
        <w:tc>
          <w:tcPr>
            <w:tcW w:w="557" w:type="dxa"/>
            <w:tcBorders>
              <w:left w:val="single" w:sz="18" w:space="0" w:color="000000"/>
            </w:tcBorders>
            <w:hideMark/>
          </w:tcPr>
          <w:p w14:paraId="311E51F9"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r w:rsidRPr="001322B7">
              <w:rPr>
                <w:rFonts w:ascii="Times" w:eastAsia="Times New Roman" w:hAnsi="Times"/>
                <w:b/>
                <w:bCs/>
                <w:color w:val="000000"/>
                <w:sz w:val="16"/>
                <w:szCs w:val="16"/>
              </w:rPr>
              <w:t xml:space="preserve">X5P </w:t>
            </w:r>
          </w:p>
        </w:tc>
        <w:tc>
          <w:tcPr>
            <w:tcW w:w="698" w:type="dxa"/>
            <w:hideMark/>
          </w:tcPr>
          <w:p w14:paraId="733B7AD2"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r w:rsidRPr="001322B7">
              <w:rPr>
                <w:rFonts w:ascii="Times" w:eastAsia="Times New Roman" w:hAnsi="Times"/>
                <w:b/>
                <w:bCs/>
                <w:color w:val="000000"/>
                <w:sz w:val="16"/>
                <w:szCs w:val="16"/>
              </w:rPr>
              <w:t xml:space="preserve">F6P </w:t>
            </w:r>
          </w:p>
        </w:tc>
        <w:tc>
          <w:tcPr>
            <w:tcW w:w="1168" w:type="dxa"/>
            <w:vMerge/>
            <w:hideMark/>
          </w:tcPr>
          <w:p w14:paraId="4BE3C16D"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p>
        </w:tc>
        <w:tc>
          <w:tcPr>
            <w:tcW w:w="1134" w:type="dxa"/>
            <w:vMerge/>
            <w:hideMark/>
          </w:tcPr>
          <w:p w14:paraId="7B80453E"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p>
        </w:tc>
        <w:tc>
          <w:tcPr>
            <w:tcW w:w="2346" w:type="dxa"/>
            <w:vMerge/>
            <w:noWrap/>
            <w:hideMark/>
          </w:tcPr>
          <w:p w14:paraId="02ED42C7"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p>
        </w:tc>
        <w:tc>
          <w:tcPr>
            <w:tcW w:w="1161" w:type="dxa"/>
            <w:vMerge/>
            <w:tcBorders>
              <w:right w:val="single" w:sz="18" w:space="0" w:color="000000"/>
            </w:tcBorders>
            <w:noWrap/>
            <w:hideMark/>
          </w:tcPr>
          <w:p w14:paraId="63278B75" w14:textId="77777777" w:rsidR="001D7665" w:rsidRPr="001322B7" w:rsidRDefault="001D7665" w:rsidP="00C70D67">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b/>
                <w:bCs/>
                <w:color w:val="000000"/>
                <w:sz w:val="16"/>
                <w:szCs w:val="16"/>
              </w:rPr>
            </w:pPr>
          </w:p>
        </w:tc>
      </w:tr>
      <w:tr w:rsidR="003F527B" w:rsidRPr="001322B7" w14:paraId="2220C154" w14:textId="77777777" w:rsidTr="00A863AA">
        <w:trPr>
          <w:trHeight w:val="417"/>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vAlign w:val="bottom"/>
            <w:hideMark/>
          </w:tcPr>
          <w:p w14:paraId="558F46CA" w14:textId="77777777" w:rsidR="003F527B" w:rsidRPr="00426DE9" w:rsidRDefault="003F527B" w:rsidP="00A863AA">
            <w:pPr>
              <w:rPr>
                <w:rFonts w:ascii="Times" w:eastAsia="Times New Roman" w:hAnsi="Times"/>
                <w:b w:val="0"/>
                <w:bCs w:val="0"/>
                <w:color w:val="000000"/>
                <w:sz w:val="16"/>
                <w:szCs w:val="16"/>
              </w:rPr>
            </w:pPr>
            <w:r w:rsidRPr="00426DE9">
              <w:rPr>
                <w:rFonts w:ascii="Times" w:eastAsia="Times New Roman" w:hAnsi="Times"/>
                <w:color w:val="000000"/>
                <w:sz w:val="16"/>
                <w:szCs w:val="16"/>
              </w:rPr>
              <w:t>Xfpk</w:t>
            </w:r>
          </w:p>
          <w:p w14:paraId="3316FA61" w14:textId="749BA6FF" w:rsidR="003F527B" w:rsidRPr="001322B7" w:rsidRDefault="003F527B" w:rsidP="00C70D67">
            <w:pPr>
              <w:jc w:val="both"/>
              <w:rPr>
                <w:rFonts w:ascii="Times" w:eastAsia="Times New Roman" w:hAnsi="Times"/>
                <w:color w:val="000000"/>
                <w:sz w:val="16"/>
                <w:szCs w:val="16"/>
              </w:rPr>
            </w:pPr>
            <w:r w:rsidRPr="00426DE9">
              <w:rPr>
                <w:rFonts w:ascii="Times" w:eastAsia="Times New Roman" w:hAnsi="Times"/>
                <w:color w:val="000000"/>
                <w:sz w:val="16"/>
                <w:szCs w:val="16"/>
              </w:rPr>
              <w:t>(AN)</w:t>
            </w:r>
          </w:p>
        </w:tc>
        <w:tc>
          <w:tcPr>
            <w:tcW w:w="622" w:type="dxa"/>
            <w:tcBorders>
              <w:left w:val="single" w:sz="18" w:space="0" w:color="000000"/>
            </w:tcBorders>
            <w:noWrap/>
            <w:hideMark/>
          </w:tcPr>
          <w:p w14:paraId="13901B88"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 ±0.0</w:t>
            </w:r>
            <w:r>
              <w:rPr>
                <w:rFonts w:ascii="Times" w:eastAsia="Times New Roman" w:hAnsi="Times"/>
                <w:color w:val="000000"/>
                <w:sz w:val="16"/>
                <w:szCs w:val="16"/>
              </w:rPr>
              <w:t>1</w:t>
            </w:r>
          </w:p>
        </w:tc>
        <w:tc>
          <w:tcPr>
            <w:tcW w:w="663" w:type="dxa"/>
            <w:tcBorders>
              <w:right w:val="single" w:sz="18" w:space="0" w:color="000000"/>
            </w:tcBorders>
            <w:noWrap/>
            <w:hideMark/>
          </w:tcPr>
          <w:p w14:paraId="1A7CDE0A"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6</w:t>
            </w:r>
          </w:p>
          <w:p w14:paraId="435EF0DC"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w:t>
            </w:r>
          </w:p>
        </w:tc>
        <w:tc>
          <w:tcPr>
            <w:tcW w:w="557" w:type="dxa"/>
            <w:tcBorders>
              <w:left w:val="single" w:sz="18" w:space="0" w:color="000000"/>
            </w:tcBorders>
            <w:noWrap/>
            <w:hideMark/>
          </w:tcPr>
          <w:p w14:paraId="2C4B0FD9"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698" w:type="dxa"/>
            <w:noWrap/>
            <w:hideMark/>
          </w:tcPr>
          <w:p w14:paraId="56ABCF33"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1168" w:type="dxa"/>
            <w:noWrap/>
            <w:hideMark/>
          </w:tcPr>
          <w:p w14:paraId="1838A96D"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1134" w:type="dxa"/>
            <w:noWrap/>
            <w:hideMark/>
          </w:tcPr>
          <w:p w14:paraId="50C88287" w14:textId="77777777"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S. cerevisiae</w:t>
            </w:r>
          </w:p>
        </w:tc>
        <w:tc>
          <w:tcPr>
            <w:tcW w:w="2346" w:type="dxa"/>
            <w:noWrap/>
            <w:hideMark/>
          </w:tcPr>
          <w:p w14:paraId="37445D45"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Metbolic engineering, no characterization</w:t>
            </w:r>
          </w:p>
        </w:tc>
        <w:tc>
          <w:tcPr>
            <w:tcW w:w="1161" w:type="dxa"/>
            <w:tcBorders>
              <w:right w:val="single" w:sz="18" w:space="0" w:color="000000"/>
            </w:tcBorders>
            <w:noWrap/>
            <w:hideMark/>
          </w:tcPr>
          <w:p w14:paraId="54BAECF1" w14:textId="482CDA16" w:rsidR="003F527B" w:rsidRPr="001322B7"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kZSBKb25nPC9BdXRob3I+PFllYXI+MjAxNDwvWWVhcj48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kZSBKb25nPC9BdXRob3I+PFllYXI+MjAxNDwvWWVhcj48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de Jong et al. 2014; Kocharin et al. 2013)</w:t>
            </w:r>
            <w:r>
              <w:rPr>
                <w:rFonts w:ascii="Times" w:eastAsia="Times New Roman" w:hAnsi="Times"/>
                <w:color w:val="000000"/>
                <w:sz w:val="16"/>
                <w:szCs w:val="16"/>
              </w:rPr>
              <w:fldChar w:fldCharType="end"/>
            </w:r>
          </w:p>
        </w:tc>
      </w:tr>
      <w:tr w:rsidR="003F527B" w:rsidRPr="001322B7" w14:paraId="41AE8694" w14:textId="77777777" w:rsidTr="00A863AA">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vAlign w:val="bottom"/>
          </w:tcPr>
          <w:p w14:paraId="645ECE2A" w14:textId="77777777" w:rsidR="003F527B" w:rsidRPr="00426DE9" w:rsidRDefault="003F527B" w:rsidP="00A863AA">
            <w:pPr>
              <w:rPr>
                <w:rFonts w:ascii="Times" w:eastAsia="Times New Roman" w:hAnsi="Times"/>
                <w:b w:val="0"/>
                <w:bCs w:val="0"/>
                <w:color w:val="000000"/>
                <w:sz w:val="16"/>
                <w:szCs w:val="16"/>
              </w:rPr>
            </w:pPr>
            <w:r w:rsidRPr="00426DE9">
              <w:rPr>
                <w:rFonts w:ascii="Times" w:eastAsia="Times New Roman" w:hAnsi="Times"/>
                <w:color w:val="000000"/>
                <w:sz w:val="16"/>
                <w:szCs w:val="16"/>
              </w:rPr>
              <w:t>Xfpk</w:t>
            </w:r>
          </w:p>
          <w:p w14:paraId="1F9132BD" w14:textId="24180B35" w:rsidR="003F527B" w:rsidRDefault="003F527B" w:rsidP="00C70D67">
            <w:pPr>
              <w:jc w:val="both"/>
              <w:rPr>
                <w:rFonts w:ascii="Times" w:eastAsia="Times New Roman" w:hAnsi="Times"/>
                <w:b w:val="0"/>
                <w:bCs w:val="0"/>
                <w:color w:val="000000"/>
                <w:sz w:val="16"/>
                <w:szCs w:val="16"/>
              </w:rPr>
            </w:pPr>
            <w:r w:rsidRPr="00426DE9">
              <w:rPr>
                <w:rFonts w:ascii="Times" w:eastAsia="Times New Roman" w:hAnsi="Times"/>
                <w:color w:val="000000"/>
                <w:sz w:val="16"/>
                <w:szCs w:val="16"/>
              </w:rPr>
              <w:t>(BA)</w:t>
            </w:r>
          </w:p>
        </w:tc>
        <w:tc>
          <w:tcPr>
            <w:tcW w:w="622" w:type="dxa"/>
            <w:tcBorders>
              <w:left w:val="single" w:sz="18" w:space="0" w:color="000000"/>
            </w:tcBorders>
            <w:noWrap/>
          </w:tcPr>
          <w:p w14:paraId="3C1AC6F9"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62</w:t>
            </w:r>
          </w:p>
          <w:p w14:paraId="20544CD6" w14:textId="6A500B55"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w:t>
            </w:r>
          </w:p>
        </w:tc>
        <w:tc>
          <w:tcPr>
            <w:tcW w:w="663" w:type="dxa"/>
            <w:tcBorders>
              <w:right w:val="single" w:sz="18" w:space="0" w:color="000000"/>
            </w:tcBorders>
            <w:noWrap/>
          </w:tcPr>
          <w:p w14:paraId="1BCFA3A8"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41</w:t>
            </w:r>
          </w:p>
          <w:p w14:paraId="5D146EDA" w14:textId="07C62D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1</w:t>
            </w:r>
          </w:p>
        </w:tc>
        <w:tc>
          <w:tcPr>
            <w:tcW w:w="557" w:type="dxa"/>
            <w:tcBorders>
              <w:left w:val="single" w:sz="18" w:space="0" w:color="000000"/>
            </w:tcBorders>
            <w:noWrap/>
          </w:tcPr>
          <w:p w14:paraId="73ED9B7A" w14:textId="58CAE201"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3.5</w:t>
            </w:r>
          </w:p>
        </w:tc>
        <w:tc>
          <w:tcPr>
            <w:tcW w:w="698" w:type="dxa"/>
            <w:noWrap/>
          </w:tcPr>
          <w:p w14:paraId="7D7281F1" w14:textId="7A4D2DE8"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7</w:t>
            </w:r>
          </w:p>
        </w:tc>
        <w:tc>
          <w:tcPr>
            <w:tcW w:w="1168" w:type="dxa"/>
            <w:noWrap/>
          </w:tcPr>
          <w:p w14:paraId="2CEFE6AC" w14:textId="7DE70C8C"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t>Not reported</w:t>
            </w:r>
          </w:p>
        </w:tc>
        <w:tc>
          <w:tcPr>
            <w:tcW w:w="1134" w:type="dxa"/>
            <w:noWrap/>
          </w:tcPr>
          <w:p w14:paraId="0A713286" w14:textId="23D94D06"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E. coli</w:t>
            </w:r>
          </w:p>
        </w:tc>
        <w:tc>
          <w:tcPr>
            <w:tcW w:w="2346" w:type="dxa"/>
            <w:noWrap/>
          </w:tcPr>
          <w:p w14:paraId="33ABF095" w14:textId="626CA3E3"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His</w:t>
            </w:r>
            <w:r>
              <w:rPr>
                <w:rFonts w:ascii="Times" w:eastAsia="Times New Roman" w:hAnsi="Times"/>
                <w:color w:val="000000"/>
                <w:sz w:val="16"/>
                <w:szCs w:val="16"/>
              </w:rPr>
              <w:t>-</w:t>
            </w:r>
            <w:r w:rsidRPr="001322B7">
              <w:rPr>
                <w:rFonts w:ascii="Times" w:eastAsia="Times New Roman" w:hAnsi="Times"/>
                <w:color w:val="000000"/>
                <w:sz w:val="16"/>
                <w:szCs w:val="16"/>
              </w:rPr>
              <w:t>tag purification</w:t>
            </w:r>
          </w:p>
        </w:tc>
        <w:tc>
          <w:tcPr>
            <w:tcW w:w="1161" w:type="dxa"/>
            <w:tcBorders>
              <w:right w:val="single" w:sz="18" w:space="0" w:color="000000"/>
            </w:tcBorders>
            <w:noWrap/>
          </w:tcPr>
          <w:p w14:paraId="66395CEB" w14:textId="73CD1E97" w:rsidR="003F527B"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Cb2dvcmFkPC9BdXRob3I+PFllYXI+MjAxMzwvWWVhcj48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jkzLSs8L3BhZ2VzPjx2b2x1bWU+NTAyPC92b2x1bWU+PG51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Cb2dvcmFkPC9BdXRob3I+PFllYXI+MjAxMzwvWWVhcj48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jkzLSs8L3BhZ2VzPjx2b2x1bWU+NTAyPC92b2x1bWU+PG51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Bogorad et al. 2013)</w:t>
            </w:r>
            <w:r>
              <w:rPr>
                <w:rFonts w:ascii="Times" w:eastAsia="Times New Roman" w:hAnsi="Times"/>
                <w:color w:val="000000"/>
                <w:sz w:val="16"/>
                <w:szCs w:val="16"/>
              </w:rPr>
              <w:fldChar w:fldCharType="end"/>
            </w:r>
          </w:p>
        </w:tc>
      </w:tr>
      <w:tr w:rsidR="003F527B" w:rsidRPr="001322B7" w14:paraId="470C1663" w14:textId="77777777" w:rsidTr="00A863AA">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vAlign w:val="bottom"/>
          </w:tcPr>
          <w:p w14:paraId="52D416FF" w14:textId="77777777" w:rsidR="003F527B" w:rsidRPr="00426DE9" w:rsidRDefault="003F527B" w:rsidP="00A863AA">
            <w:pPr>
              <w:rPr>
                <w:rFonts w:ascii="Times" w:eastAsia="Times New Roman" w:hAnsi="Times"/>
                <w:b w:val="0"/>
                <w:bCs w:val="0"/>
                <w:color w:val="000000"/>
                <w:sz w:val="16"/>
                <w:szCs w:val="16"/>
              </w:rPr>
            </w:pPr>
            <w:r w:rsidRPr="00426DE9">
              <w:rPr>
                <w:rFonts w:ascii="Times" w:eastAsia="Times New Roman" w:hAnsi="Times"/>
                <w:color w:val="000000"/>
                <w:sz w:val="16"/>
                <w:szCs w:val="16"/>
              </w:rPr>
              <w:t>Xfpk</w:t>
            </w:r>
          </w:p>
          <w:p w14:paraId="653B9037" w14:textId="2D8306AF" w:rsidR="003F527B" w:rsidRDefault="003F527B" w:rsidP="00C70D67">
            <w:pPr>
              <w:jc w:val="both"/>
              <w:rPr>
                <w:rFonts w:ascii="Times" w:eastAsia="Times New Roman" w:hAnsi="Times"/>
                <w:b w:val="0"/>
                <w:bCs w:val="0"/>
                <w:color w:val="000000"/>
                <w:sz w:val="16"/>
                <w:szCs w:val="16"/>
              </w:rPr>
            </w:pPr>
            <w:r w:rsidRPr="00426DE9">
              <w:rPr>
                <w:rFonts w:ascii="Times" w:eastAsia="Times New Roman" w:hAnsi="Times"/>
                <w:color w:val="000000"/>
                <w:sz w:val="16"/>
                <w:szCs w:val="16"/>
              </w:rPr>
              <w:t>(BL)</w:t>
            </w:r>
          </w:p>
        </w:tc>
        <w:tc>
          <w:tcPr>
            <w:tcW w:w="622" w:type="dxa"/>
            <w:tcBorders>
              <w:left w:val="single" w:sz="18" w:space="0" w:color="000000"/>
            </w:tcBorders>
            <w:noWrap/>
          </w:tcPr>
          <w:p w14:paraId="077E0099"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79</w:t>
            </w:r>
          </w:p>
          <w:p w14:paraId="391889B0" w14:textId="07E9A0E9"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5</w:t>
            </w:r>
          </w:p>
        </w:tc>
        <w:tc>
          <w:tcPr>
            <w:tcW w:w="663" w:type="dxa"/>
            <w:tcBorders>
              <w:right w:val="single" w:sz="18" w:space="0" w:color="000000"/>
            </w:tcBorders>
            <w:noWrap/>
          </w:tcPr>
          <w:p w14:paraId="28CECE62"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48</w:t>
            </w:r>
          </w:p>
          <w:p w14:paraId="7D66FA81" w14:textId="20D040DF"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1</w:t>
            </w:r>
          </w:p>
        </w:tc>
        <w:tc>
          <w:tcPr>
            <w:tcW w:w="557" w:type="dxa"/>
            <w:tcBorders>
              <w:left w:val="single" w:sz="18" w:space="0" w:color="000000"/>
            </w:tcBorders>
            <w:noWrap/>
          </w:tcPr>
          <w:p w14:paraId="72A51155" w14:textId="7055787C"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29.0</w:t>
            </w:r>
          </w:p>
        </w:tc>
        <w:tc>
          <w:tcPr>
            <w:tcW w:w="698" w:type="dxa"/>
            <w:noWrap/>
          </w:tcPr>
          <w:p w14:paraId="4196EE6D" w14:textId="19FC2635"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14.5</w:t>
            </w:r>
          </w:p>
        </w:tc>
        <w:tc>
          <w:tcPr>
            <w:tcW w:w="1168" w:type="dxa"/>
            <w:noWrap/>
          </w:tcPr>
          <w:p w14:paraId="5645B1E0" w14:textId="79528E26"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t>Not reported</w:t>
            </w:r>
          </w:p>
        </w:tc>
        <w:tc>
          <w:tcPr>
            <w:tcW w:w="1134" w:type="dxa"/>
            <w:noWrap/>
          </w:tcPr>
          <w:p w14:paraId="4AC5B5E4" w14:textId="6F245245"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E. coli</w:t>
            </w:r>
          </w:p>
        </w:tc>
        <w:tc>
          <w:tcPr>
            <w:tcW w:w="2346" w:type="dxa"/>
            <w:noWrap/>
          </w:tcPr>
          <w:p w14:paraId="1DDFCBAA" w14:textId="5F7514AE"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His</w:t>
            </w:r>
            <w:r>
              <w:rPr>
                <w:rFonts w:ascii="Times" w:eastAsia="Times New Roman" w:hAnsi="Times"/>
                <w:color w:val="000000"/>
                <w:sz w:val="16"/>
                <w:szCs w:val="16"/>
              </w:rPr>
              <w:t>-</w:t>
            </w:r>
            <w:r w:rsidRPr="001322B7">
              <w:rPr>
                <w:rFonts w:ascii="Times" w:eastAsia="Times New Roman" w:hAnsi="Times"/>
                <w:color w:val="000000"/>
                <w:sz w:val="16"/>
                <w:szCs w:val="16"/>
              </w:rPr>
              <w:t>tag purification</w:t>
            </w:r>
          </w:p>
        </w:tc>
        <w:tc>
          <w:tcPr>
            <w:tcW w:w="1161" w:type="dxa"/>
            <w:tcBorders>
              <w:right w:val="single" w:sz="18" w:space="0" w:color="000000"/>
            </w:tcBorders>
            <w:noWrap/>
          </w:tcPr>
          <w:p w14:paraId="2D94F873" w14:textId="21493526" w:rsidR="003F527B"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TdXp1a2k8L0F1dGhvcj48WWVhcj4yMDEwPC9ZZWFyPjxS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TdXp1a2k8L0F1dGhvcj48WWVhcj4yMDEwPC9ZZWFyPjxS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Suzuki et al. 2010)</w:t>
            </w:r>
            <w:r>
              <w:rPr>
                <w:rFonts w:ascii="Times" w:eastAsia="Times New Roman" w:hAnsi="Times"/>
                <w:color w:val="000000"/>
                <w:sz w:val="16"/>
                <w:szCs w:val="16"/>
              </w:rPr>
              <w:fldChar w:fldCharType="end"/>
            </w:r>
          </w:p>
        </w:tc>
      </w:tr>
      <w:tr w:rsidR="003F527B" w:rsidRPr="001322B7" w14:paraId="7B26CE9A" w14:textId="77777777" w:rsidTr="00A863AA">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vAlign w:val="bottom"/>
            <w:hideMark/>
          </w:tcPr>
          <w:p w14:paraId="35D5F809" w14:textId="77777777" w:rsidR="003F527B" w:rsidRPr="00426DE9" w:rsidRDefault="003F527B" w:rsidP="00A863AA">
            <w:pPr>
              <w:rPr>
                <w:rFonts w:ascii="Times" w:eastAsia="Times New Roman" w:hAnsi="Times"/>
                <w:b w:val="0"/>
                <w:bCs w:val="0"/>
                <w:color w:val="000000"/>
                <w:sz w:val="16"/>
                <w:szCs w:val="16"/>
              </w:rPr>
            </w:pPr>
            <w:r w:rsidRPr="00426DE9">
              <w:rPr>
                <w:rFonts w:ascii="Times" w:eastAsia="Times New Roman" w:hAnsi="Times"/>
                <w:color w:val="000000"/>
                <w:sz w:val="16"/>
                <w:szCs w:val="16"/>
              </w:rPr>
              <w:t>Xfpk</w:t>
            </w:r>
          </w:p>
          <w:p w14:paraId="30B72A0E" w14:textId="6C993EE5" w:rsidR="003F527B" w:rsidRPr="001322B7" w:rsidRDefault="003F527B" w:rsidP="00C70D67">
            <w:pPr>
              <w:jc w:val="both"/>
              <w:rPr>
                <w:rFonts w:ascii="Times" w:eastAsia="Times New Roman" w:hAnsi="Times"/>
                <w:color w:val="000000"/>
                <w:sz w:val="16"/>
                <w:szCs w:val="16"/>
              </w:rPr>
            </w:pPr>
            <w:r w:rsidRPr="00426DE9">
              <w:rPr>
                <w:rFonts w:ascii="Times" w:eastAsia="Times New Roman" w:hAnsi="Times"/>
                <w:color w:val="000000"/>
                <w:sz w:val="16"/>
                <w:szCs w:val="16"/>
              </w:rPr>
              <w:t>(BB)</w:t>
            </w:r>
          </w:p>
        </w:tc>
        <w:tc>
          <w:tcPr>
            <w:tcW w:w="622" w:type="dxa"/>
            <w:tcBorders>
              <w:left w:val="single" w:sz="18" w:space="0" w:color="000000"/>
            </w:tcBorders>
            <w:noWrap/>
            <w:hideMark/>
          </w:tcPr>
          <w:p w14:paraId="7DD52244"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27</w:t>
            </w:r>
          </w:p>
          <w:p w14:paraId="749079F8"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5</w:t>
            </w:r>
          </w:p>
        </w:tc>
        <w:tc>
          <w:tcPr>
            <w:tcW w:w="663" w:type="dxa"/>
            <w:tcBorders>
              <w:right w:val="single" w:sz="18" w:space="0" w:color="000000"/>
            </w:tcBorders>
            <w:noWrap/>
            <w:hideMark/>
          </w:tcPr>
          <w:p w14:paraId="65A41541"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23</w:t>
            </w:r>
          </w:p>
          <w:p w14:paraId="62D049AF"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1</w:t>
            </w:r>
          </w:p>
        </w:tc>
        <w:tc>
          <w:tcPr>
            <w:tcW w:w="557" w:type="dxa"/>
            <w:tcBorders>
              <w:left w:val="single" w:sz="18" w:space="0" w:color="000000"/>
            </w:tcBorders>
            <w:noWrap/>
            <w:hideMark/>
          </w:tcPr>
          <w:p w14:paraId="6BA7AE11"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698" w:type="dxa"/>
            <w:noWrap/>
            <w:hideMark/>
          </w:tcPr>
          <w:p w14:paraId="1ACDA6CF"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4.28</w:t>
            </w:r>
          </w:p>
        </w:tc>
        <w:tc>
          <w:tcPr>
            <w:tcW w:w="1168" w:type="dxa"/>
            <w:noWrap/>
            <w:hideMark/>
          </w:tcPr>
          <w:p w14:paraId="5E850493" w14:textId="7777777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11.1</w:t>
            </w:r>
            <w:r>
              <w:rPr>
                <w:rFonts w:ascii="Times" w:eastAsia="Times New Roman" w:hAnsi="Times"/>
                <w:color w:val="000000"/>
                <w:sz w:val="16"/>
                <w:szCs w:val="16"/>
              </w:rPr>
              <w:t>x</w:t>
            </w:r>
          </w:p>
        </w:tc>
        <w:tc>
          <w:tcPr>
            <w:tcW w:w="1134" w:type="dxa"/>
            <w:noWrap/>
            <w:hideMark/>
          </w:tcPr>
          <w:p w14:paraId="300D7024" w14:textId="77777777"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B. lactis</w:t>
            </w:r>
          </w:p>
        </w:tc>
        <w:tc>
          <w:tcPr>
            <w:tcW w:w="2346" w:type="dxa"/>
            <w:noWrap/>
            <w:hideMark/>
          </w:tcPr>
          <w:p w14:paraId="0E93EEC5" w14:textId="33349DBC"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t>Anion-exchange and size exclusion chromatography purification</w:t>
            </w:r>
          </w:p>
        </w:tc>
        <w:tc>
          <w:tcPr>
            <w:tcW w:w="1161" w:type="dxa"/>
            <w:tcBorders>
              <w:right w:val="single" w:sz="18" w:space="0" w:color="000000"/>
            </w:tcBorders>
            <w:noWrap/>
            <w:hideMark/>
          </w:tcPr>
          <w:p w14:paraId="5C3BBF4D" w14:textId="691BABAD" w:rsidR="003F527B" w:rsidRPr="001322B7"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r>
            <w:r>
              <w:rPr>
                <w:rFonts w:ascii="Times" w:eastAsia="Times New Roman" w:hAnsi="Times"/>
                <w:color w:val="000000"/>
                <w:sz w:val="16"/>
                <w:szCs w:val="16"/>
              </w:rPr>
              <w:instrText xml:space="preserve"> ADDIN EN.CITE &lt;EndNote&gt;&lt;Cite&gt;&lt;Author&gt;Meile&lt;/Author&gt;&lt;Year&gt;2001&lt;/Year&gt;&lt;RecNum&gt;86&lt;/RecNum&gt;&lt;DisplayText&gt;(Meile et al. 2001)&lt;/DisplayText&gt;&lt;record&gt;&lt;rec-number&gt;86&lt;/rec-number&gt;&lt;foreign-keys&gt;&lt;key app="EN" db-id="z5dzrf2e30dzrlesvf3xzxw12wdpppxfdzxv" timestamp="1418160842"&gt;86&lt;/key&gt;&lt;/foreign-keys&gt;&lt;ref-type name="Journal Article"&gt;17&lt;/ref-type&gt;&lt;contributors&gt;&lt;authors&gt;&lt;author&gt;Meile, L.&lt;/author&gt;&lt;author&gt;Rohr, L. M.&lt;/author&gt;&lt;author&gt;Geissman, T. A.&lt;/author&gt;&lt;author&gt;Herensperger, M.&lt;/author&gt;&lt;author&gt;Teuber, M.&lt;/author&gt;&lt;/authors&gt;&lt;/contributors&gt;&lt;auth-address&gt;Meile, L&amp;#xD;ETH Zurich, ETH Zentrum, Inst Food Sci, Food Microbiol Lab, CH-8092 Zurich, Switzerland&amp;#xD;ETH Zurich, ETH Zentrum, Inst Food Sci, Food Microbiol Lab, CH-8092 Zurich, Switzerland&amp;#xD;ETH Zurich, ETH Zentrum, Inst Food Sci, Food Microbiol Lab, CH-8092 Zurich, Switzerland&lt;/auth-address&gt;&lt;titles&gt;&lt;title&gt;Characterization of the D-xylulose 5-phosphate/D-Fructose 6-phosphate phosphoketolase gene (xfp) from Bifidobacterium lactis&lt;/title&gt;&lt;secondary-title&gt;Journal of Bacteriology&lt;/secondary-title&gt;&lt;alt-title&gt;J Bacteriol&lt;/alt-title&gt;&lt;/titles&gt;&lt;periodical&gt;&lt;full-title&gt;Journal of Bacteriology&lt;/full-title&gt;&lt;abbr-1&gt;J Bacteriol&lt;/abbr-1&gt;&lt;/periodical&gt;&lt;alt-periodical&gt;&lt;full-title&gt;Journal of Bacteriology&lt;/full-title&gt;&lt;abbr-1&gt;J Bacteriol&lt;/abbr-1&gt;&lt;/alt-periodical&gt;&lt;pages&gt;2929-2936&lt;/pages&gt;&lt;volume&gt;183&lt;/volume&gt;&lt;number&gt;9&lt;/number&gt;&lt;keywords&gt;&lt;keyword&gt;escherichia-coli&lt;/keyword&gt;&lt;keyword&gt;cloning&lt;/keyword&gt;&lt;keyword&gt;sequence&lt;/keyword&gt;&lt;keyword&gt;DNA&lt;/keyword&gt;&lt;/keywords&gt;&lt;dates&gt;&lt;year&gt;2001&lt;/year&gt;&lt;pub-dates&gt;&lt;date&gt;May&lt;/date&gt;&lt;/pub-dates&gt;&lt;/dates&gt;&lt;isbn&gt;0021-9193&lt;/isbn&gt;&lt;accession-num&gt;WOS:000168082000026&lt;/accession-num&gt;&lt;urls&gt;&lt;related-urls&gt;&lt;url&gt;&amp;lt;Go to ISI&amp;gt;://WOS:000168082000026&lt;/url&gt;&lt;url&gt;http://www.ncbi.nlm.nih.gov/pmc/articles/PMC99511/pdf/jb002929.pdf&lt;/url&gt;&lt;/related-urls&gt;&lt;/urls&gt;&lt;electronic-resource-num&gt;Doi 10.1128/Jb.183.9.2929-2936.2001&lt;/electronic-resource-num&gt;&lt;language&gt;English&lt;/language&gt;&lt;/record&gt;&lt;/Cite&gt;&lt;/EndNote&gt;</w:instrText>
            </w:r>
            <w:r>
              <w:rPr>
                <w:rFonts w:ascii="Times" w:eastAsia="Times New Roman" w:hAnsi="Times"/>
                <w:color w:val="000000"/>
                <w:sz w:val="16"/>
                <w:szCs w:val="16"/>
              </w:rPr>
              <w:fldChar w:fldCharType="separate"/>
            </w:r>
            <w:r>
              <w:rPr>
                <w:rFonts w:ascii="Times" w:eastAsia="Times New Roman" w:hAnsi="Times"/>
                <w:noProof/>
                <w:color w:val="000000"/>
                <w:sz w:val="16"/>
                <w:szCs w:val="16"/>
              </w:rPr>
              <w:t>(Meile et al. 2001)</w:t>
            </w:r>
            <w:r>
              <w:rPr>
                <w:rFonts w:ascii="Times" w:eastAsia="Times New Roman" w:hAnsi="Times"/>
                <w:color w:val="000000"/>
                <w:sz w:val="16"/>
                <w:szCs w:val="16"/>
              </w:rPr>
              <w:fldChar w:fldCharType="end"/>
            </w:r>
          </w:p>
        </w:tc>
      </w:tr>
      <w:tr w:rsidR="003F527B" w:rsidRPr="001322B7" w14:paraId="335B98C2" w14:textId="77777777" w:rsidTr="00A863AA">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vAlign w:val="bottom"/>
          </w:tcPr>
          <w:p w14:paraId="25B2C5C2" w14:textId="77777777" w:rsidR="003F527B" w:rsidRPr="00426DE9" w:rsidRDefault="003F527B" w:rsidP="00A863AA">
            <w:pPr>
              <w:rPr>
                <w:rFonts w:ascii="Times" w:eastAsia="Times New Roman" w:hAnsi="Times"/>
                <w:b w:val="0"/>
                <w:bCs w:val="0"/>
                <w:color w:val="000000"/>
                <w:sz w:val="16"/>
                <w:szCs w:val="16"/>
              </w:rPr>
            </w:pPr>
            <w:r w:rsidRPr="00426DE9">
              <w:rPr>
                <w:rFonts w:ascii="Times" w:eastAsia="Times New Roman" w:hAnsi="Times"/>
                <w:color w:val="000000"/>
                <w:sz w:val="16"/>
                <w:szCs w:val="16"/>
              </w:rPr>
              <w:t>Xfpk</w:t>
            </w:r>
          </w:p>
          <w:p w14:paraId="59D93AF7" w14:textId="565961F7" w:rsidR="003F527B" w:rsidRPr="001322B7" w:rsidRDefault="003F527B" w:rsidP="00C70D67">
            <w:pPr>
              <w:jc w:val="both"/>
              <w:rPr>
                <w:rFonts w:ascii="Times" w:eastAsia="Times New Roman" w:hAnsi="Times"/>
                <w:color w:val="000000"/>
                <w:sz w:val="16"/>
                <w:szCs w:val="16"/>
              </w:rPr>
            </w:pPr>
            <w:r w:rsidRPr="00426DE9">
              <w:rPr>
                <w:rFonts w:ascii="Times" w:eastAsia="Times New Roman" w:hAnsi="Times"/>
                <w:color w:val="000000"/>
                <w:sz w:val="16"/>
                <w:szCs w:val="16"/>
              </w:rPr>
              <w:t>(LM)</w:t>
            </w:r>
          </w:p>
        </w:tc>
        <w:tc>
          <w:tcPr>
            <w:tcW w:w="622" w:type="dxa"/>
            <w:tcBorders>
              <w:left w:val="single" w:sz="18" w:space="0" w:color="000000"/>
            </w:tcBorders>
            <w:noWrap/>
          </w:tcPr>
          <w:p w14:paraId="065732DF"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98</w:t>
            </w:r>
          </w:p>
          <w:p w14:paraId="14DEA0AC" w14:textId="5A4751C7"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3</w:t>
            </w:r>
          </w:p>
        </w:tc>
        <w:tc>
          <w:tcPr>
            <w:tcW w:w="663" w:type="dxa"/>
            <w:tcBorders>
              <w:right w:val="single" w:sz="18" w:space="0" w:color="000000"/>
            </w:tcBorders>
            <w:noWrap/>
          </w:tcPr>
          <w:p w14:paraId="7D19250B"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19</w:t>
            </w:r>
          </w:p>
          <w:p w14:paraId="4BE8113B" w14:textId="48AF0A76"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4</w:t>
            </w:r>
          </w:p>
        </w:tc>
        <w:tc>
          <w:tcPr>
            <w:tcW w:w="557" w:type="dxa"/>
            <w:tcBorders>
              <w:left w:val="single" w:sz="18" w:space="0" w:color="000000"/>
            </w:tcBorders>
            <w:noWrap/>
          </w:tcPr>
          <w:p w14:paraId="20E9DC2D" w14:textId="7E312742"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2.01</w:t>
            </w:r>
          </w:p>
        </w:tc>
        <w:tc>
          <w:tcPr>
            <w:tcW w:w="698" w:type="dxa"/>
            <w:noWrap/>
          </w:tcPr>
          <w:p w14:paraId="46B078B9" w14:textId="3EBBF960"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9</w:t>
            </w:r>
          </w:p>
        </w:tc>
        <w:tc>
          <w:tcPr>
            <w:tcW w:w="1168" w:type="dxa"/>
            <w:noWrap/>
          </w:tcPr>
          <w:p w14:paraId="7B142AE5" w14:textId="4C5AAF04"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t>Not reported</w:t>
            </w:r>
          </w:p>
        </w:tc>
        <w:tc>
          <w:tcPr>
            <w:tcW w:w="1134" w:type="dxa"/>
            <w:noWrap/>
          </w:tcPr>
          <w:p w14:paraId="4FBE7D4A" w14:textId="4DF90FCF"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E. coli</w:t>
            </w:r>
          </w:p>
        </w:tc>
        <w:tc>
          <w:tcPr>
            <w:tcW w:w="2346" w:type="dxa"/>
            <w:noWrap/>
          </w:tcPr>
          <w:p w14:paraId="59D96183" w14:textId="66E04C7E"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His</w:t>
            </w:r>
            <w:r>
              <w:rPr>
                <w:rFonts w:ascii="Times" w:eastAsia="Times New Roman" w:hAnsi="Times"/>
                <w:color w:val="000000"/>
                <w:sz w:val="16"/>
                <w:szCs w:val="16"/>
              </w:rPr>
              <w:t>-</w:t>
            </w:r>
            <w:r w:rsidRPr="001322B7">
              <w:rPr>
                <w:rFonts w:ascii="Times" w:eastAsia="Times New Roman" w:hAnsi="Times"/>
                <w:color w:val="000000"/>
                <w:sz w:val="16"/>
                <w:szCs w:val="16"/>
              </w:rPr>
              <w:t>tag purification</w:t>
            </w:r>
          </w:p>
        </w:tc>
        <w:tc>
          <w:tcPr>
            <w:tcW w:w="1161" w:type="dxa"/>
            <w:tcBorders>
              <w:right w:val="single" w:sz="18" w:space="0" w:color="000000"/>
            </w:tcBorders>
            <w:noWrap/>
          </w:tcPr>
          <w:p w14:paraId="037ED26F" w14:textId="48729034" w:rsidR="003F527B" w:rsidRPr="001322B7"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MaXU8L0F1dGhvcj48WWVhcj4yMDEyPC9ZZWFyPjxSZWNO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==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MaXU8L0F1dGhvcj48WWVhcj4yMDEyPC9ZZWFyPjxSZWNO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==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Liu et al. 2012)</w:t>
            </w:r>
            <w:r>
              <w:rPr>
                <w:rFonts w:ascii="Times" w:eastAsia="Times New Roman" w:hAnsi="Times"/>
                <w:color w:val="000000"/>
                <w:sz w:val="16"/>
                <w:szCs w:val="16"/>
              </w:rPr>
              <w:fldChar w:fldCharType="end"/>
            </w:r>
          </w:p>
        </w:tc>
      </w:tr>
      <w:tr w:rsidR="003F527B" w:rsidRPr="001322B7" w14:paraId="6594F190" w14:textId="77777777" w:rsidTr="00A863AA">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vAlign w:val="bottom"/>
          </w:tcPr>
          <w:p w14:paraId="0DA6C462" w14:textId="77777777" w:rsidR="003F527B" w:rsidRPr="00426DE9" w:rsidRDefault="003F527B" w:rsidP="00A863AA">
            <w:pPr>
              <w:rPr>
                <w:rFonts w:ascii="Times" w:eastAsia="Times New Roman" w:hAnsi="Times"/>
                <w:b w:val="0"/>
                <w:bCs w:val="0"/>
                <w:color w:val="000000"/>
                <w:sz w:val="16"/>
                <w:szCs w:val="16"/>
              </w:rPr>
            </w:pPr>
            <w:r w:rsidRPr="00426DE9">
              <w:rPr>
                <w:rFonts w:ascii="Times" w:eastAsia="Times New Roman" w:hAnsi="Times"/>
                <w:color w:val="000000"/>
                <w:sz w:val="16"/>
                <w:szCs w:val="16"/>
              </w:rPr>
              <w:t>Xfpk</w:t>
            </w:r>
          </w:p>
          <w:p w14:paraId="0AD77C1D" w14:textId="51C89C2C" w:rsidR="003F527B" w:rsidRPr="001322B7" w:rsidRDefault="003F527B" w:rsidP="00C70D67">
            <w:pPr>
              <w:jc w:val="both"/>
              <w:rPr>
                <w:rFonts w:ascii="Times" w:eastAsia="Times New Roman" w:hAnsi="Times"/>
                <w:color w:val="000000"/>
                <w:sz w:val="16"/>
                <w:szCs w:val="16"/>
              </w:rPr>
            </w:pPr>
            <w:r w:rsidRPr="00426DE9">
              <w:rPr>
                <w:rFonts w:ascii="Times" w:eastAsia="Times New Roman" w:hAnsi="Times"/>
                <w:color w:val="000000"/>
                <w:sz w:val="16"/>
                <w:szCs w:val="16"/>
              </w:rPr>
              <w:t>(CA)</w:t>
            </w:r>
          </w:p>
        </w:tc>
        <w:tc>
          <w:tcPr>
            <w:tcW w:w="622" w:type="dxa"/>
            <w:tcBorders>
              <w:left w:val="single" w:sz="18" w:space="0" w:color="000000"/>
            </w:tcBorders>
            <w:noWrap/>
          </w:tcPr>
          <w:p w14:paraId="683C73A8"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1.05</w:t>
            </w:r>
          </w:p>
          <w:p w14:paraId="147E2B61" w14:textId="722DE638"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11</w:t>
            </w:r>
          </w:p>
        </w:tc>
        <w:tc>
          <w:tcPr>
            <w:tcW w:w="663" w:type="dxa"/>
            <w:tcBorders>
              <w:right w:val="single" w:sz="18" w:space="0" w:color="000000"/>
            </w:tcBorders>
            <w:noWrap/>
          </w:tcPr>
          <w:p w14:paraId="65E5EBA7"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19</w:t>
            </w:r>
          </w:p>
          <w:p w14:paraId="517EA4BF" w14:textId="408E4281"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w:t>
            </w:r>
          </w:p>
        </w:tc>
        <w:tc>
          <w:tcPr>
            <w:tcW w:w="557" w:type="dxa"/>
            <w:tcBorders>
              <w:left w:val="single" w:sz="18" w:space="0" w:color="000000"/>
            </w:tcBorders>
            <w:noWrap/>
          </w:tcPr>
          <w:p w14:paraId="02830D74" w14:textId="2C9A2ABA"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698" w:type="dxa"/>
            <w:noWrap/>
          </w:tcPr>
          <w:p w14:paraId="78A7DB5A" w14:textId="3165EF92"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1168" w:type="dxa"/>
            <w:noWrap/>
          </w:tcPr>
          <w:p w14:paraId="5A96FF16" w14:textId="2EA49140"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1134" w:type="dxa"/>
            <w:noWrap/>
          </w:tcPr>
          <w:p w14:paraId="6DC4D56B" w14:textId="7A651C96"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E. coli</w:t>
            </w:r>
          </w:p>
        </w:tc>
        <w:tc>
          <w:tcPr>
            <w:tcW w:w="2346" w:type="dxa"/>
            <w:noWrap/>
          </w:tcPr>
          <w:p w14:paraId="333C4F53" w14:textId="1406AC9E"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Detection of activity, no characterization</w:t>
            </w:r>
          </w:p>
        </w:tc>
        <w:tc>
          <w:tcPr>
            <w:tcW w:w="1161" w:type="dxa"/>
            <w:tcBorders>
              <w:right w:val="single" w:sz="18" w:space="0" w:color="000000"/>
            </w:tcBorders>
            <w:noWrap/>
          </w:tcPr>
          <w:p w14:paraId="2BBBFAE5" w14:textId="76059256" w:rsidR="003F527B" w:rsidRPr="001322B7"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MZWU8L0F1dGhvcj48WWVhcj4yMDA1PC9ZZWFyPjxSZWNO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MZWU8L0F1dGhvcj48WWVhcj4yMDA1PC9ZZWFyPjxSZWNO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Lee et al. 2005)</w:t>
            </w:r>
            <w:r>
              <w:rPr>
                <w:rFonts w:ascii="Times" w:eastAsia="Times New Roman" w:hAnsi="Times"/>
                <w:color w:val="000000"/>
                <w:sz w:val="16"/>
                <w:szCs w:val="16"/>
              </w:rPr>
              <w:fldChar w:fldCharType="end"/>
            </w:r>
          </w:p>
        </w:tc>
      </w:tr>
      <w:tr w:rsidR="003F527B" w:rsidRPr="001322B7" w14:paraId="6D8B4EB5" w14:textId="77777777" w:rsidTr="00663676">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tcPr>
          <w:p w14:paraId="6040D141" w14:textId="0A7D1025" w:rsidR="003F527B" w:rsidRDefault="003F527B" w:rsidP="00C70D67">
            <w:pPr>
              <w:jc w:val="both"/>
              <w:rPr>
                <w:rFonts w:ascii="Times" w:eastAsia="Times New Roman" w:hAnsi="Times"/>
                <w:b w:val="0"/>
                <w:bCs w:val="0"/>
                <w:color w:val="000000"/>
                <w:sz w:val="16"/>
                <w:szCs w:val="16"/>
              </w:rPr>
            </w:pPr>
            <w:r>
              <w:rPr>
                <w:rFonts w:ascii="Times" w:eastAsia="Times New Roman" w:hAnsi="Times"/>
                <w:b w:val="0"/>
                <w:bCs w:val="0"/>
                <w:color w:val="000000"/>
                <w:sz w:val="16"/>
                <w:szCs w:val="16"/>
              </w:rPr>
              <w:t>X</w:t>
            </w:r>
            <w:r w:rsidRPr="001322B7">
              <w:rPr>
                <w:rFonts w:ascii="Times" w:eastAsia="Times New Roman" w:hAnsi="Times"/>
                <w:color w:val="000000"/>
                <w:sz w:val="16"/>
                <w:szCs w:val="16"/>
              </w:rPr>
              <w:t>fpk</w:t>
            </w:r>
          </w:p>
          <w:p w14:paraId="1F80D6E3" w14:textId="31A8A366" w:rsidR="003F527B" w:rsidRPr="001322B7" w:rsidRDefault="003F527B" w:rsidP="00C70D67">
            <w:pPr>
              <w:jc w:val="both"/>
              <w:rPr>
                <w:rFonts w:ascii="Times" w:eastAsia="Times New Roman" w:hAnsi="Times"/>
                <w:color w:val="000000"/>
                <w:sz w:val="16"/>
                <w:szCs w:val="16"/>
              </w:rPr>
            </w:pPr>
            <w:r w:rsidRPr="001322B7">
              <w:rPr>
                <w:rFonts w:ascii="Times" w:eastAsia="Times New Roman" w:hAnsi="Times"/>
                <w:color w:val="000000"/>
                <w:sz w:val="16"/>
                <w:szCs w:val="16"/>
              </w:rPr>
              <w:t>(LPP)</w:t>
            </w:r>
          </w:p>
        </w:tc>
        <w:tc>
          <w:tcPr>
            <w:tcW w:w="622" w:type="dxa"/>
            <w:tcBorders>
              <w:left w:val="single" w:sz="18" w:space="0" w:color="000000"/>
            </w:tcBorders>
            <w:noWrap/>
          </w:tcPr>
          <w:p w14:paraId="2D915267"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w:t>
            </w:r>
          </w:p>
          <w:p w14:paraId="6FA462C5" w14:textId="3B1304CC"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3</w:t>
            </w:r>
          </w:p>
        </w:tc>
        <w:tc>
          <w:tcPr>
            <w:tcW w:w="663" w:type="dxa"/>
            <w:tcBorders>
              <w:right w:val="single" w:sz="18" w:space="0" w:color="000000"/>
            </w:tcBorders>
            <w:noWrap/>
          </w:tcPr>
          <w:p w14:paraId="63ABD59B"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7</w:t>
            </w:r>
          </w:p>
          <w:p w14:paraId="6AB76678" w14:textId="522E90CC"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1</w:t>
            </w:r>
          </w:p>
        </w:tc>
        <w:tc>
          <w:tcPr>
            <w:tcW w:w="557" w:type="dxa"/>
            <w:tcBorders>
              <w:left w:val="single" w:sz="18" w:space="0" w:color="000000"/>
            </w:tcBorders>
            <w:noWrap/>
          </w:tcPr>
          <w:p w14:paraId="18E2EDB3" w14:textId="5F75B4C1"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698" w:type="dxa"/>
            <w:noWrap/>
          </w:tcPr>
          <w:p w14:paraId="54C5B947" w14:textId="41A4375D"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147.3</w:t>
            </w:r>
          </w:p>
        </w:tc>
        <w:tc>
          <w:tcPr>
            <w:tcW w:w="1168" w:type="dxa"/>
            <w:noWrap/>
          </w:tcPr>
          <w:p w14:paraId="4061BD0C" w14:textId="53ECD02A"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23.7</w:t>
            </w:r>
            <w:r>
              <w:rPr>
                <w:rFonts w:ascii="Times" w:eastAsia="Times New Roman" w:hAnsi="Times"/>
                <w:color w:val="000000"/>
                <w:sz w:val="16"/>
                <w:szCs w:val="16"/>
              </w:rPr>
              <w:t>x</w:t>
            </w:r>
          </w:p>
        </w:tc>
        <w:tc>
          <w:tcPr>
            <w:tcW w:w="1134" w:type="dxa"/>
            <w:noWrap/>
          </w:tcPr>
          <w:p w14:paraId="009E508D" w14:textId="3EFAABE2"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E. coli</w:t>
            </w:r>
          </w:p>
        </w:tc>
        <w:tc>
          <w:tcPr>
            <w:tcW w:w="2346" w:type="dxa"/>
            <w:noWrap/>
          </w:tcPr>
          <w:p w14:paraId="5484E6DF" w14:textId="31A0C1AA"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GSTrap HP/Factor Xa digestion purification</w:t>
            </w:r>
          </w:p>
        </w:tc>
        <w:tc>
          <w:tcPr>
            <w:tcW w:w="1161" w:type="dxa"/>
            <w:tcBorders>
              <w:right w:val="single" w:sz="18" w:space="0" w:color="000000"/>
            </w:tcBorders>
            <w:noWrap/>
          </w:tcPr>
          <w:p w14:paraId="0999D4F4" w14:textId="2BA6A83C" w:rsidR="003F527B" w:rsidRPr="001322B7"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KZW9uZzwvQXV0aG9yPjxZZWFyPjIwMDc8L1llYXI+PFJl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KZW9uZzwvQXV0aG9yPjxZZWFyPjIwMDc8L1llYXI+PFJl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Jeong et al. 2007)</w:t>
            </w:r>
            <w:r>
              <w:rPr>
                <w:rFonts w:ascii="Times" w:eastAsia="Times New Roman" w:hAnsi="Times"/>
                <w:color w:val="000000"/>
                <w:sz w:val="16"/>
                <w:szCs w:val="16"/>
              </w:rPr>
              <w:fldChar w:fldCharType="end"/>
            </w:r>
          </w:p>
        </w:tc>
      </w:tr>
      <w:tr w:rsidR="003F527B" w:rsidRPr="001322B7" w14:paraId="7BA24B88" w14:textId="77777777" w:rsidTr="00663676">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tcPr>
          <w:p w14:paraId="4D55B3EC" w14:textId="2919E71F" w:rsidR="003F527B" w:rsidRDefault="003F527B" w:rsidP="00C70D67">
            <w:pPr>
              <w:jc w:val="both"/>
              <w:rPr>
                <w:rFonts w:ascii="Times" w:eastAsia="Times New Roman" w:hAnsi="Times"/>
                <w:b w:val="0"/>
                <w:bCs w:val="0"/>
                <w:color w:val="000000"/>
                <w:sz w:val="16"/>
                <w:szCs w:val="16"/>
              </w:rPr>
            </w:pPr>
            <w:r>
              <w:rPr>
                <w:rFonts w:ascii="Times" w:eastAsia="Times New Roman" w:hAnsi="Times"/>
                <w:b w:val="0"/>
                <w:bCs w:val="0"/>
                <w:color w:val="000000"/>
                <w:sz w:val="16"/>
                <w:szCs w:val="16"/>
              </w:rPr>
              <w:t>X</w:t>
            </w:r>
            <w:r w:rsidRPr="001322B7">
              <w:rPr>
                <w:rFonts w:ascii="Times" w:eastAsia="Times New Roman" w:hAnsi="Times"/>
                <w:color w:val="000000"/>
                <w:sz w:val="16"/>
                <w:szCs w:val="16"/>
              </w:rPr>
              <w:t>fpk</w:t>
            </w:r>
          </w:p>
          <w:p w14:paraId="7904B8F4" w14:textId="6BE44876" w:rsidR="003F527B" w:rsidRPr="001322B7" w:rsidRDefault="003F527B" w:rsidP="00C70D67">
            <w:pPr>
              <w:jc w:val="both"/>
              <w:rPr>
                <w:rFonts w:ascii="Times" w:eastAsia="Times New Roman" w:hAnsi="Times"/>
                <w:color w:val="000000"/>
                <w:sz w:val="16"/>
                <w:szCs w:val="16"/>
              </w:rPr>
            </w:pPr>
            <w:r w:rsidRPr="001322B7">
              <w:rPr>
                <w:rFonts w:ascii="Times" w:eastAsia="Times New Roman" w:hAnsi="Times"/>
                <w:color w:val="000000"/>
                <w:sz w:val="16"/>
                <w:szCs w:val="16"/>
              </w:rPr>
              <w:t>(LP1)</w:t>
            </w:r>
          </w:p>
        </w:tc>
        <w:tc>
          <w:tcPr>
            <w:tcW w:w="622" w:type="dxa"/>
            <w:tcBorders>
              <w:left w:val="single" w:sz="18" w:space="0" w:color="000000"/>
            </w:tcBorders>
            <w:noWrap/>
          </w:tcPr>
          <w:p w14:paraId="2FBCCE01"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60</w:t>
            </w:r>
          </w:p>
          <w:p w14:paraId="1FA51D98" w14:textId="7937CF02"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4</w:t>
            </w:r>
          </w:p>
        </w:tc>
        <w:tc>
          <w:tcPr>
            <w:tcW w:w="663" w:type="dxa"/>
            <w:tcBorders>
              <w:right w:val="single" w:sz="18" w:space="0" w:color="000000"/>
            </w:tcBorders>
            <w:noWrap/>
          </w:tcPr>
          <w:p w14:paraId="6D0D66FA"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13</w:t>
            </w:r>
          </w:p>
          <w:p w14:paraId="218C034A" w14:textId="36346A59"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w:t>
            </w:r>
          </w:p>
        </w:tc>
        <w:tc>
          <w:tcPr>
            <w:tcW w:w="557" w:type="dxa"/>
            <w:tcBorders>
              <w:left w:val="single" w:sz="18" w:space="0" w:color="000000"/>
            </w:tcBorders>
            <w:noWrap/>
          </w:tcPr>
          <w:p w14:paraId="1366F152" w14:textId="13E0B6F8"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4.1</w:t>
            </w:r>
          </w:p>
        </w:tc>
        <w:tc>
          <w:tcPr>
            <w:tcW w:w="698" w:type="dxa"/>
            <w:noWrap/>
          </w:tcPr>
          <w:p w14:paraId="6F449C8B" w14:textId="2ED80B61"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1.8</w:t>
            </w:r>
          </w:p>
        </w:tc>
        <w:tc>
          <w:tcPr>
            <w:tcW w:w="1168" w:type="dxa"/>
            <w:noWrap/>
          </w:tcPr>
          <w:p w14:paraId="363684D2" w14:textId="3139666D"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11.7</w:t>
            </w:r>
            <w:r>
              <w:rPr>
                <w:rFonts w:ascii="Times" w:eastAsia="Times New Roman" w:hAnsi="Times"/>
                <w:color w:val="000000"/>
                <w:sz w:val="16"/>
                <w:szCs w:val="16"/>
              </w:rPr>
              <w:t>x</w:t>
            </w:r>
          </w:p>
        </w:tc>
        <w:tc>
          <w:tcPr>
            <w:tcW w:w="1134" w:type="dxa"/>
            <w:noWrap/>
          </w:tcPr>
          <w:p w14:paraId="64923DBC" w14:textId="021B2371"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E. coli</w:t>
            </w:r>
          </w:p>
        </w:tc>
        <w:tc>
          <w:tcPr>
            <w:tcW w:w="2346" w:type="dxa"/>
            <w:noWrap/>
          </w:tcPr>
          <w:p w14:paraId="59574025" w14:textId="662B503C"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Biogel P6/Sephacryl-300 purification</w:t>
            </w:r>
          </w:p>
        </w:tc>
        <w:tc>
          <w:tcPr>
            <w:tcW w:w="1161" w:type="dxa"/>
            <w:tcBorders>
              <w:right w:val="single" w:sz="18" w:space="0" w:color="000000"/>
            </w:tcBorders>
            <w:noWrap/>
          </w:tcPr>
          <w:p w14:paraId="0344A609" w14:textId="4776F081" w:rsidR="003F527B" w:rsidRPr="001322B7"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ZZXZlbmVzPC9BdXRob3I+PFllYXI+MjAwODwvWWVhcj48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ZZXZlbmVzPC9BdXRob3I+PFllYXI+MjAwODwvWWVhcj48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Yevenes and Frey 2008)</w:t>
            </w:r>
            <w:r>
              <w:rPr>
                <w:rFonts w:ascii="Times" w:eastAsia="Times New Roman" w:hAnsi="Times"/>
                <w:color w:val="000000"/>
                <w:sz w:val="16"/>
                <w:szCs w:val="16"/>
              </w:rPr>
              <w:fldChar w:fldCharType="end"/>
            </w:r>
          </w:p>
        </w:tc>
      </w:tr>
      <w:tr w:rsidR="003F527B" w:rsidRPr="001322B7" w14:paraId="2A7FE8AC" w14:textId="77777777" w:rsidTr="00663676">
        <w:trPr>
          <w:trHeight w:val="320"/>
        </w:trPr>
        <w:tc>
          <w:tcPr>
            <w:cnfStyle w:val="001000000000" w:firstRow="0" w:lastRow="0" w:firstColumn="1" w:lastColumn="0" w:oddVBand="0" w:evenVBand="0" w:oddHBand="0" w:evenHBand="0" w:firstRowFirstColumn="0" w:firstRowLastColumn="0" w:lastRowFirstColumn="0" w:lastRowLastColumn="0"/>
            <w:tcW w:w="677" w:type="dxa"/>
            <w:tcBorders>
              <w:left w:val="single" w:sz="18" w:space="0" w:color="000000"/>
              <w:right w:val="single" w:sz="18" w:space="0" w:color="000000"/>
            </w:tcBorders>
          </w:tcPr>
          <w:p w14:paraId="13944F6F" w14:textId="4213F393" w:rsidR="003F527B" w:rsidRDefault="003F527B" w:rsidP="00C70D67">
            <w:pPr>
              <w:jc w:val="both"/>
              <w:rPr>
                <w:rFonts w:ascii="Times" w:eastAsia="Times New Roman" w:hAnsi="Times"/>
                <w:b w:val="0"/>
                <w:bCs w:val="0"/>
                <w:color w:val="000000"/>
                <w:sz w:val="16"/>
                <w:szCs w:val="16"/>
              </w:rPr>
            </w:pPr>
            <w:r>
              <w:rPr>
                <w:rFonts w:ascii="Times" w:eastAsia="Times New Roman" w:hAnsi="Times"/>
                <w:b w:val="0"/>
                <w:bCs w:val="0"/>
                <w:color w:val="000000"/>
                <w:sz w:val="16"/>
                <w:szCs w:val="16"/>
              </w:rPr>
              <w:t>X</w:t>
            </w:r>
            <w:r w:rsidRPr="001322B7">
              <w:rPr>
                <w:rFonts w:ascii="Times" w:eastAsia="Times New Roman" w:hAnsi="Times"/>
                <w:color w:val="000000"/>
                <w:sz w:val="16"/>
                <w:szCs w:val="16"/>
              </w:rPr>
              <w:t>fpk</w:t>
            </w:r>
          </w:p>
          <w:p w14:paraId="42F7EF0A" w14:textId="3BB81264" w:rsidR="003F527B" w:rsidRPr="001322B7" w:rsidRDefault="003F527B" w:rsidP="00C70D67">
            <w:pPr>
              <w:jc w:val="both"/>
              <w:rPr>
                <w:rFonts w:ascii="Times" w:eastAsia="Times New Roman" w:hAnsi="Times"/>
                <w:color w:val="000000"/>
                <w:sz w:val="16"/>
                <w:szCs w:val="16"/>
              </w:rPr>
            </w:pPr>
            <w:r w:rsidRPr="001322B7">
              <w:rPr>
                <w:rFonts w:ascii="Times" w:eastAsia="Times New Roman" w:hAnsi="Times"/>
                <w:color w:val="000000"/>
                <w:sz w:val="16"/>
                <w:szCs w:val="16"/>
              </w:rPr>
              <w:t>(LP2)</w:t>
            </w:r>
          </w:p>
        </w:tc>
        <w:tc>
          <w:tcPr>
            <w:tcW w:w="622" w:type="dxa"/>
            <w:tcBorders>
              <w:left w:val="single" w:sz="18" w:space="0" w:color="000000"/>
            </w:tcBorders>
            <w:noWrap/>
          </w:tcPr>
          <w:p w14:paraId="1FA66198"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49</w:t>
            </w:r>
          </w:p>
          <w:p w14:paraId="7EA97228" w14:textId="4CFAC0D6"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w:t>
            </w:r>
          </w:p>
        </w:tc>
        <w:tc>
          <w:tcPr>
            <w:tcW w:w="663" w:type="dxa"/>
            <w:tcBorders>
              <w:right w:val="single" w:sz="18" w:space="0" w:color="000000"/>
            </w:tcBorders>
            <w:noWrap/>
          </w:tcPr>
          <w:p w14:paraId="4AC4A98F" w14:textId="77777777" w:rsidR="003F527B"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11</w:t>
            </w:r>
          </w:p>
          <w:p w14:paraId="5B11FBF9" w14:textId="75A9A84A"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0.02</w:t>
            </w:r>
          </w:p>
        </w:tc>
        <w:tc>
          <w:tcPr>
            <w:tcW w:w="557" w:type="dxa"/>
            <w:tcBorders>
              <w:left w:val="single" w:sz="18" w:space="0" w:color="000000"/>
            </w:tcBorders>
            <w:noWrap/>
          </w:tcPr>
          <w:p w14:paraId="5BFC6CB3" w14:textId="08AA1AD1"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698" w:type="dxa"/>
            <w:noWrap/>
          </w:tcPr>
          <w:p w14:paraId="7DE308C8" w14:textId="00D38831"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w:t>
            </w:r>
          </w:p>
        </w:tc>
        <w:tc>
          <w:tcPr>
            <w:tcW w:w="1168" w:type="dxa"/>
            <w:noWrap/>
          </w:tcPr>
          <w:p w14:paraId="09D4E73B" w14:textId="4E1C5F1F"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t>-</w:t>
            </w:r>
          </w:p>
        </w:tc>
        <w:tc>
          <w:tcPr>
            <w:tcW w:w="1134" w:type="dxa"/>
            <w:noWrap/>
          </w:tcPr>
          <w:p w14:paraId="47B77E9A" w14:textId="3179FF41" w:rsidR="003F527B" w:rsidRPr="0085642A"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i/>
                <w:color w:val="000000"/>
                <w:sz w:val="16"/>
                <w:szCs w:val="16"/>
              </w:rPr>
            </w:pPr>
            <w:r w:rsidRPr="0085642A">
              <w:rPr>
                <w:rFonts w:ascii="Times" w:eastAsia="Times New Roman" w:hAnsi="Times"/>
                <w:i/>
                <w:color w:val="000000"/>
                <w:sz w:val="16"/>
                <w:szCs w:val="16"/>
              </w:rPr>
              <w:t>E. coli</w:t>
            </w:r>
          </w:p>
        </w:tc>
        <w:tc>
          <w:tcPr>
            <w:tcW w:w="2346" w:type="dxa"/>
            <w:noWrap/>
          </w:tcPr>
          <w:p w14:paraId="6580AE50" w14:textId="3042417F" w:rsidR="003F527B" w:rsidRPr="001322B7" w:rsidRDefault="003F527B" w:rsidP="00C70D67">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sidRPr="001322B7">
              <w:rPr>
                <w:rFonts w:ascii="Times" w:eastAsia="Times New Roman" w:hAnsi="Times"/>
                <w:color w:val="000000"/>
                <w:sz w:val="16"/>
                <w:szCs w:val="16"/>
              </w:rPr>
              <w:t>Detection of activity, no characterization</w:t>
            </w:r>
          </w:p>
        </w:tc>
        <w:tc>
          <w:tcPr>
            <w:tcW w:w="1161" w:type="dxa"/>
            <w:tcBorders>
              <w:right w:val="single" w:sz="18" w:space="0" w:color="000000"/>
            </w:tcBorders>
            <w:noWrap/>
          </w:tcPr>
          <w:p w14:paraId="14AC2123" w14:textId="4EDBB6E1" w:rsidR="003F527B" w:rsidRPr="001322B7" w:rsidRDefault="003F527B" w:rsidP="001B4174">
            <w:pPr>
              <w:cnfStyle w:val="000000000000" w:firstRow="0" w:lastRow="0" w:firstColumn="0" w:lastColumn="0" w:oddVBand="0" w:evenVBand="0" w:oddHBand="0" w:evenHBand="0" w:firstRowFirstColumn="0" w:firstRowLastColumn="0" w:lastRowFirstColumn="0" w:lastRowLastColumn="0"/>
              <w:rPr>
                <w:rFonts w:ascii="Times" w:eastAsia="Times New Roman" w:hAnsi="Times"/>
                <w:color w:val="000000"/>
                <w:sz w:val="16"/>
                <w:szCs w:val="16"/>
              </w:rPr>
            </w:pPr>
            <w:r>
              <w:rPr>
                <w:rFonts w:ascii="Times" w:eastAsia="Times New Roman" w:hAnsi="Times"/>
                <w:color w:val="000000"/>
                <w:sz w:val="16"/>
                <w:szCs w:val="16"/>
              </w:rPr>
              <w:fldChar w:fldCharType="begin">
                <w:fldData xml:space="preserve">PEVuZE5vdGU+PENpdGU+PEF1dGhvcj5ZZXZlbmVzPC9BdXRob3I+PFllYXI+MjAwODwvWWVhcj48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</w:fldData>
              </w:fldChar>
            </w:r>
            <w:r>
              <w:rPr>
                <w:rFonts w:ascii="Times" w:eastAsia="Times New Roman" w:hAnsi="Times"/>
                <w:color w:val="000000"/>
                <w:sz w:val="16"/>
                <w:szCs w:val="16"/>
              </w:rPr>
              <w:instrText xml:space="preserve"> ADDIN EN.CITE </w:instrText>
            </w:r>
            <w:r>
              <w:rPr>
                <w:rFonts w:ascii="Times" w:eastAsia="Times New Roman" w:hAnsi="Times"/>
                <w:color w:val="000000"/>
                <w:sz w:val="16"/>
                <w:szCs w:val="16"/>
              </w:rPr>
              <w:fldChar w:fldCharType="begin">
                <w:fldData xml:space="preserve">PEVuZE5vdGU+PENpdGU+PEF1dGhvcj5ZZXZlbmVzPC9BdXRob3I+PFllYXI+MjAwODwvWWVhcj48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</w:fldData>
              </w:fldChar>
            </w:r>
            <w:r>
              <w:rPr>
                <w:rFonts w:ascii="Times" w:eastAsia="Times New Roman" w:hAnsi="Times"/>
                <w:color w:val="000000"/>
                <w:sz w:val="16"/>
                <w:szCs w:val="16"/>
              </w:rPr>
              <w:instrText xml:space="preserve"> ADDIN EN.CITE.DATA </w:instrText>
            </w:r>
            <w:r>
              <w:rPr>
                <w:rFonts w:ascii="Times" w:eastAsia="Times New Roman" w:hAnsi="Times"/>
                <w:color w:val="000000"/>
                <w:sz w:val="16"/>
                <w:szCs w:val="16"/>
              </w:rPr>
            </w:r>
            <w:r>
              <w:rPr>
                <w:rFonts w:ascii="Times" w:eastAsia="Times New Roman" w:hAnsi="Times"/>
                <w:color w:val="000000"/>
                <w:sz w:val="16"/>
                <w:szCs w:val="16"/>
              </w:rPr>
              <w:fldChar w:fldCharType="end"/>
            </w:r>
            <w:r>
              <w:rPr>
                <w:rFonts w:ascii="Times" w:eastAsia="Times New Roman" w:hAnsi="Times"/>
                <w:color w:val="000000"/>
                <w:sz w:val="16"/>
                <w:szCs w:val="16"/>
              </w:rPr>
            </w:r>
            <w:r>
              <w:rPr>
                <w:rFonts w:ascii="Times" w:eastAsia="Times New Roman" w:hAnsi="Times"/>
                <w:color w:val="000000"/>
                <w:sz w:val="16"/>
                <w:szCs w:val="16"/>
              </w:rPr>
              <w:fldChar w:fldCharType="separate"/>
            </w:r>
            <w:r>
              <w:rPr>
                <w:rFonts w:ascii="Times" w:eastAsia="Times New Roman" w:hAnsi="Times"/>
                <w:noProof/>
                <w:color w:val="000000"/>
                <w:sz w:val="16"/>
                <w:szCs w:val="16"/>
              </w:rPr>
              <w:t>(Yevenes and Frey 2008)</w:t>
            </w:r>
            <w:r>
              <w:rPr>
                <w:rFonts w:ascii="Times" w:eastAsia="Times New Roman" w:hAnsi="Times"/>
                <w:color w:val="000000"/>
                <w:sz w:val="16"/>
                <w:szCs w:val="16"/>
              </w:rPr>
              <w:fldChar w:fldCharType="end"/>
            </w:r>
          </w:p>
        </w:tc>
      </w:tr>
    </w:tbl>
    <w:p w14:paraId="7079D9B7" w14:textId="77777777" w:rsidR="001D7665" w:rsidRDefault="001D7665" w:rsidP="001D7665">
      <w:pPr>
        <w:jc w:val="both"/>
        <w:rPr>
          <w:rFonts w:ascii="Times" w:hAnsi="Times"/>
        </w:rPr>
      </w:pPr>
    </w:p>
    <w:p w14:paraId="170DBF78" w14:textId="77777777" w:rsidR="001D7665" w:rsidRPr="009E4EF2" w:rsidRDefault="001D7665" w:rsidP="000C2081">
      <w:pPr>
        <w:rPr>
          <w:rFonts w:ascii="Times" w:hAnsi="Times"/>
          <w:i/>
          <w:sz w:val="20"/>
          <w:szCs w:val="20"/>
        </w:rPr>
      </w:pPr>
    </w:p>
    <w:p w14:paraId="7C50F649" w14:textId="2B7FF0A1" w:rsidR="00A87DD0" w:rsidRPr="0085642A" w:rsidRDefault="0085642A" w:rsidP="00A87DD0">
      <w:pPr>
        <w:pStyle w:val="Caption"/>
        <w:keepNext/>
        <w:rPr>
          <w:rFonts w:ascii="Times" w:hAnsi="Times"/>
          <w:b/>
          <w:i w:val="0"/>
          <w:sz w:val="20"/>
          <w:szCs w:val="20"/>
        </w:rPr>
      </w:pPr>
      <w:r w:rsidRPr="00A863AA">
        <w:rPr>
          <w:rFonts w:ascii="Times" w:hAnsi="Times"/>
          <w:b/>
          <w:i w:val="0"/>
          <w:sz w:val="20"/>
          <w:szCs w:val="20"/>
        </w:rPr>
        <w:t>Table</w:t>
      </w:r>
      <w:r w:rsidR="001D7665" w:rsidRPr="00A863AA">
        <w:rPr>
          <w:rFonts w:ascii="Times" w:hAnsi="Times"/>
          <w:b/>
          <w:i w:val="0"/>
          <w:sz w:val="20"/>
          <w:szCs w:val="20"/>
        </w:rPr>
        <w:t xml:space="preserve"> S4</w:t>
      </w:r>
      <w:r w:rsidR="00A87DD0" w:rsidRPr="00A863AA">
        <w:rPr>
          <w:rFonts w:ascii="Times" w:hAnsi="Times"/>
          <w:b/>
          <w:i w:val="0"/>
          <w:sz w:val="20"/>
          <w:szCs w:val="20"/>
        </w:rPr>
        <w:t xml:space="preserve">. </w:t>
      </w:r>
      <w:r w:rsidR="00A87DD0" w:rsidRPr="0085642A">
        <w:rPr>
          <w:rFonts w:ascii="Times" w:hAnsi="Times"/>
          <w:b/>
          <w:i w:val="0"/>
          <w:sz w:val="20"/>
          <w:szCs w:val="20"/>
        </w:rPr>
        <w:t xml:space="preserve">Percent identity matrix obtained after multiple sequence alignment of the translated </w:t>
      </w:r>
      <w:r w:rsidR="000B2449">
        <w:rPr>
          <w:rFonts w:ascii="Times" w:hAnsi="Times"/>
          <w:b/>
          <w:i w:val="0"/>
          <w:sz w:val="20"/>
          <w:szCs w:val="20"/>
        </w:rPr>
        <w:t xml:space="preserve">phosphoketolase </w:t>
      </w:r>
      <w:bookmarkStart w:id="0" w:name="_GoBack"/>
      <w:bookmarkEnd w:id="0"/>
      <w:r w:rsidR="00A87DD0" w:rsidRPr="0085642A">
        <w:rPr>
          <w:rFonts w:ascii="Times" w:hAnsi="Times"/>
          <w:b/>
          <w:i w:val="0"/>
          <w:sz w:val="20"/>
          <w:szCs w:val="20"/>
        </w:rPr>
        <w:t>nucleotide sequences</w:t>
      </w:r>
      <w:r>
        <w:rPr>
          <w:rFonts w:ascii="Times" w:hAnsi="Times"/>
          <w:b/>
          <w:i w:val="0"/>
          <w:sz w:val="20"/>
          <w:szCs w:val="20"/>
        </w:rPr>
        <w:t xml:space="preserve">. </w:t>
      </w:r>
      <w:r w:rsidRPr="0085642A">
        <w:rPr>
          <w:rFonts w:ascii="Times" w:hAnsi="Times"/>
          <w:i w:val="0"/>
          <w:sz w:val="20"/>
          <w:szCs w:val="20"/>
        </w:rPr>
        <w:t>Analysis</w:t>
      </w:r>
      <w:r w:rsidR="00A87DD0" w:rsidRPr="0085642A">
        <w:rPr>
          <w:rFonts w:ascii="Times" w:hAnsi="Times"/>
          <w:i w:val="0"/>
          <w:sz w:val="20"/>
          <w:szCs w:val="20"/>
        </w:rPr>
        <w:t xml:space="preserve"> perform</w:t>
      </w:r>
      <w:r w:rsidRPr="0085642A">
        <w:rPr>
          <w:rFonts w:ascii="Times" w:hAnsi="Times"/>
          <w:i w:val="0"/>
          <w:sz w:val="20"/>
          <w:szCs w:val="20"/>
        </w:rPr>
        <w:t>ed with algorithm CLUSTAL Omega</w:t>
      </w:r>
      <w:r w:rsidR="00A87DD0" w:rsidRPr="0085642A">
        <w:rPr>
          <w:rFonts w:ascii="Times" w:hAnsi="Times"/>
          <w:i w:val="0"/>
          <w:sz w:val="20"/>
          <w:szCs w:val="20"/>
        </w:rPr>
        <w:t>.</w:t>
      </w:r>
    </w:p>
    <w:tbl>
      <w:tblPr>
        <w:tblW w:w="5012" w:type="pct"/>
        <w:tblLook w:val="04A0" w:firstRow="1" w:lastRow="0" w:firstColumn="1" w:lastColumn="0" w:noHBand="0" w:noVBand="1"/>
      </w:tblPr>
      <w:tblGrid>
        <w:gridCol w:w="805"/>
        <w:gridCol w:w="746"/>
        <w:gridCol w:w="739"/>
        <w:gridCol w:w="730"/>
        <w:gridCol w:w="730"/>
        <w:gridCol w:w="766"/>
        <w:gridCol w:w="746"/>
        <w:gridCol w:w="788"/>
        <w:gridCol w:w="788"/>
        <w:gridCol w:w="802"/>
        <w:gridCol w:w="452"/>
        <w:gridCol w:w="986"/>
      </w:tblGrid>
      <w:tr w:rsidR="00A87DD0" w:rsidRPr="00426DE9" w14:paraId="7D8E55F7"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549A0"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411" w:type="pct"/>
            <w:tcBorders>
              <w:top w:val="single" w:sz="4" w:space="0" w:color="auto"/>
              <w:left w:val="nil"/>
              <w:bottom w:val="single" w:sz="4" w:space="0" w:color="auto"/>
              <w:right w:val="single" w:sz="4" w:space="0" w:color="auto"/>
            </w:tcBorders>
            <w:shd w:val="clear" w:color="auto" w:fill="auto"/>
            <w:noWrap/>
            <w:vAlign w:val="bottom"/>
            <w:hideMark/>
          </w:tcPr>
          <w:p w14:paraId="6AE669BF"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2473B06F"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AN)</w:t>
            </w:r>
          </w:p>
        </w:tc>
        <w:tc>
          <w:tcPr>
            <w:tcW w:w="407" w:type="pct"/>
            <w:tcBorders>
              <w:top w:val="single" w:sz="4" w:space="0" w:color="auto"/>
              <w:left w:val="nil"/>
              <w:bottom w:val="single" w:sz="4" w:space="0" w:color="auto"/>
              <w:right w:val="single" w:sz="4" w:space="0" w:color="auto"/>
            </w:tcBorders>
            <w:shd w:val="clear" w:color="auto" w:fill="auto"/>
            <w:noWrap/>
            <w:vAlign w:val="bottom"/>
            <w:hideMark/>
          </w:tcPr>
          <w:p w14:paraId="05446978"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2C8EDD96"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BA)</w:t>
            </w:r>
          </w:p>
        </w:tc>
        <w:tc>
          <w:tcPr>
            <w:tcW w:w="402" w:type="pct"/>
            <w:tcBorders>
              <w:top w:val="single" w:sz="4" w:space="0" w:color="auto"/>
              <w:left w:val="nil"/>
              <w:bottom w:val="single" w:sz="4" w:space="0" w:color="auto"/>
              <w:right w:val="single" w:sz="4" w:space="0" w:color="auto"/>
            </w:tcBorders>
            <w:shd w:val="clear" w:color="auto" w:fill="auto"/>
            <w:noWrap/>
            <w:vAlign w:val="bottom"/>
            <w:hideMark/>
          </w:tcPr>
          <w:p w14:paraId="7FD797C8"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0CE6E120"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BL)</w:t>
            </w:r>
          </w:p>
        </w:tc>
        <w:tc>
          <w:tcPr>
            <w:tcW w:w="402" w:type="pct"/>
            <w:tcBorders>
              <w:top w:val="single" w:sz="4" w:space="0" w:color="auto"/>
              <w:left w:val="nil"/>
              <w:bottom w:val="single" w:sz="4" w:space="0" w:color="auto"/>
              <w:right w:val="single" w:sz="4" w:space="0" w:color="auto"/>
            </w:tcBorders>
            <w:shd w:val="clear" w:color="auto" w:fill="auto"/>
            <w:noWrap/>
            <w:vAlign w:val="bottom"/>
            <w:hideMark/>
          </w:tcPr>
          <w:p w14:paraId="105739B5"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7D4D8741"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BB)</w:t>
            </w:r>
          </w:p>
        </w:tc>
        <w:tc>
          <w:tcPr>
            <w:tcW w:w="422" w:type="pct"/>
            <w:tcBorders>
              <w:top w:val="single" w:sz="4" w:space="0" w:color="auto"/>
              <w:left w:val="nil"/>
              <w:bottom w:val="single" w:sz="4" w:space="0" w:color="auto"/>
              <w:right w:val="single" w:sz="4" w:space="0" w:color="auto"/>
            </w:tcBorders>
            <w:shd w:val="clear" w:color="auto" w:fill="auto"/>
            <w:noWrap/>
            <w:vAlign w:val="bottom"/>
            <w:hideMark/>
          </w:tcPr>
          <w:p w14:paraId="224AB2CA"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26B9B1B2"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M)</w:t>
            </w:r>
          </w:p>
        </w:tc>
        <w:tc>
          <w:tcPr>
            <w:tcW w:w="411" w:type="pct"/>
            <w:tcBorders>
              <w:top w:val="single" w:sz="4" w:space="0" w:color="auto"/>
              <w:left w:val="nil"/>
              <w:bottom w:val="single" w:sz="4" w:space="0" w:color="auto"/>
              <w:right w:val="single" w:sz="4" w:space="0" w:color="auto"/>
            </w:tcBorders>
            <w:shd w:val="clear" w:color="auto" w:fill="auto"/>
            <w:noWrap/>
            <w:vAlign w:val="bottom"/>
            <w:hideMark/>
          </w:tcPr>
          <w:p w14:paraId="3CE2C9FD"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636BBDF5"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CA)</w:t>
            </w:r>
          </w:p>
        </w:tc>
        <w:tc>
          <w:tcPr>
            <w:tcW w:w="434" w:type="pct"/>
            <w:tcBorders>
              <w:top w:val="single" w:sz="4" w:space="0" w:color="auto"/>
              <w:left w:val="nil"/>
              <w:bottom w:val="single" w:sz="4" w:space="0" w:color="auto"/>
              <w:right w:val="single" w:sz="4" w:space="0" w:color="auto"/>
            </w:tcBorders>
            <w:shd w:val="clear" w:color="auto" w:fill="auto"/>
            <w:noWrap/>
            <w:vAlign w:val="bottom"/>
            <w:hideMark/>
          </w:tcPr>
          <w:p w14:paraId="3763520C"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784F5B5D"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P2)</w:t>
            </w:r>
          </w:p>
        </w:tc>
        <w:tc>
          <w:tcPr>
            <w:tcW w:w="434" w:type="pct"/>
            <w:tcBorders>
              <w:top w:val="single" w:sz="4" w:space="0" w:color="auto"/>
              <w:left w:val="nil"/>
              <w:bottom w:val="single" w:sz="4" w:space="0" w:color="auto"/>
              <w:right w:val="single" w:sz="4" w:space="0" w:color="auto"/>
            </w:tcBorders>
            <w:shd w:val="clear" w:color="auto" w:fill="auto"/>
            <w:noWrap/>
            <w:vAlign w:val="bottom"/>
            <w:hideMark/>
          </w:tcPr>
          <w:p w14:paraId="17710A28"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669F4E4F"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P1)</w:t>
            </w:r>
          </w:p>
        </w:tc>
        <w:tc>
          <w:tcPr>
            <w:tcW w:w="442" w:type="pct"/>
            <w:tcBorders>
              <w:top w:val="single" w:sz="4" w:space="0" w:color="auto"/>
              <w:left w:val="nil"/>
              <w:bottom w:val="single" w:sz="4" w:space="0" w:color="auto"/>
              <w:right w:val="single" w:sz="4" w:space="0" w:color="auto"/>
            </w:tcBorders>
            <w:shd w:val="clear" w:color="auto" w:fill="auto"/>
            <w:noWrap/>
            <w:vAlign w:val="bottom"/>
            <w:hideMark/>
          </w:tcPr>
          <w:p w14:paraId="088C2C3B"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04898CC2"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PP)</w:t>
            </w:r>
          </w:p>
        </w:tc>
        <w:tc>
          <w:tcPr>
            <w:tcW w:w="249" w:type="pct"/>
            <w:tcBorders>
              <w:top w:val="nil"/>
              <w:left w:val="nil"/>
              <w:bottom w:val="nil"/>
              <w:right w:val="nil"/>
            </w:tcBorders>
            <w:shd w:val="clear" w:color="000000" w:fill="FFFFFF"/>
            <w:noWrap/>
            <w:vAlign w:val="bottom"/>
            <w:hideMark/>
          </w:tcPr>
          <w:p w14:paraId="2BE9A03B"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3CB4C24A"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91-100%</w:t>
            </w:r>
          </w:p>
        </w:tc>
      </w:tr>
      <w:tr w:rsidR="00A87DD0" w:rsidRPr="00426DE9" w14:paraId="4B22F3FD"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4D0B3"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7A47597C"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AN)</w:t>
            </w:r>
          </w:p>
        </w:tc>
        <w:tc>
          <w:tcPr>
            <w:tcW w:w="411"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1E40F0EC"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07"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C673F6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8,74</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FF88964"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7,4</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CBBB0E5"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7,94</w:t>
            </w:r>
          </w:p>
        </w:tc>
        <w:tc>
          <w:tcPr>
            <w:tcW w:w="42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77E2CC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6,91</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E8914EE"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1,26</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BF4B63E"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8,61</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60042D0"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9,68</w:t>
            </w:r>
          </w:p>
        </w:tc>
        <w:tc>
          <w:tcPr>
            <w:tcW w:w="44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30FFAAE"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9,68</w:t>
            </w:r>
          </w:p>
        </w:tc>
        <w:tc>
          <w:tcPr>
            <w:tcW w:w="249" w:type="pct"/>
            <w:tcBorders>
              <w:top w:val="nil"/>
              <w:left w:val="nil"/>
              <w:bottom w:val="nil"/>
              <w:right w:val="nil"/>
            </w:tcBorders>
            <w:shd w:val="clear" w:color="000000" w:fill="FFFFFF"/>
            <w:noWrap/>
            <w:vAlign w:val="bottom"/>
            <w:hideMark/>
          </w:tcPr>
          <w:p w14:paraId="7710CC3C"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single" w:sz="4" w:space="0" w:color="auto"/>
              <w:bottom w:val="single" w:sz="4" w:space="0" w:color="auto"/>
              <w:right w:val="single" w:sz="4" w:space="0" w:color="auto"/>
            </w:tcBorders>
            <w:shd w:val="clear" w:color="000000" w:fill="70AD47"/>
            <w:noWrap/>
            <w:vAlign w:val="bottom"/>
            <w:hideMark/>
          </w:tcPr>
          <w:p w14:paraId="5A7810A2"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71-90%</w:t>
            </w:r>
          </w:p>
        </w:tc>
      </w:tr>
      <w:tr w:rsidR="00A87DD0" w:rsidRPr="00426DE9" w14:paraId="70CA06C1"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70249"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1D1F680A"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BA)</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8E6FFF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8,74</w:t>
            </w:r>
          </w:p>
        </w:tc>
        <w:tc>
          <w:tcPr>
            <w:tcW w:w="407"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30F70A70"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02" w:type="pct"/>
            <w:tcBorders>
              <w:top w:val="single" w:sz="4" w:space="0" w:color="auto"/>
              <w:left w:val="single" w:sz="4" w:space="0" w:color="auto"/>
              <w:bottom w:val="single" w:sz="4" w:space="0" w:color="auto"/>
              <w:right w:val="single" w:sz="4" w:space="0" w:color="auto"/>
            </w:tcBorders>
            <w:shd w:val="clear" w:color="000000" w:fill="70AD47"/>
            <w:noWrap/>
            <w:vAlign w:val="bottom"/>
            <w:hideMark/>
          </w:tcPr>
          <w:p w14:paraId="105844C1"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85,82</w:t>
            </w:r>
          </w:p>
        </w:tc>
        <w:tc>
          <w:tcPr>
            <w:tcW w:w="402" w:type="pct"/>
            <w:tcBorders>
              <w:top w:val="single" w:sz="4" w:space="0" w:color="auto"/>
              <w:left w:val="single" w:sz="4" w:space="0" w:color="auto"/>
              <w:bottom w:val="single" w:sz="4" w:space="0" w:color="auto"/>
              <w:right w:val="single" w:sz="4" w:space="0" w:color="auto"/>
            </w:tcBorders>
            <w:shd w:val="clear" w:color="000000" w:fill="70AD47"/>
            <w:noWrap/>
            <w:vAlign w:val="bottom"/>
            <w:hideMark/>
          </w:tcPr>
          <w:p w14:paraId="25526054"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84,85</w:t>
            </w:r>
          </w:p>
        </w:tc>
        <w:tc>
          <w:tcPr>
            <w:tcW w:w="42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446438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2,89</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699FAD8"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8,15</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C391806"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7,39</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55B52DC"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34</w:t>
            </w:r>
          </w:p>
        </w:tc>
        <w:tc>
          <w:tcPr>
            <w:tcW w:w="44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1B8669A3"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96</w:t>
            </w:r>
          </w:p>
        </w:tc>
        <w:tc>
          <w:tcPr>
            <w:tcW w:w="249" w:type="pct"/>
            <w:tcBorders>
              <w:top w:val="nil"/>
              <w:left w:val="nil"/>
              <w:bottom w:val="nil"/>
              <w:right w:val="nil"/>
            </w:tcBorders>
            <w:shd w:val="clear" w:color="000000" w:fill="FFFFFF"/>
            <w:noWrap/>
            <w:vAlign w:val="bottom"/>
            <w:hideMark/>
          </w:tcPr>
          <w:p w14:paraId="0E8F5009"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single" w:sz="4" w:space="0" w:color="auto"/>
              <w:bottom w:val="single" w:sz="4" w:space="0" w:color="auto"/>
              <w:right w:val="single" w:sz="4" w:space="0" w:color="auto"/>
            </w:tcBorders>
            <w:shd w:val="clear" w:color="000000" w:fill="A9D08E"/>
            <w:noWrap/>
            <w:vAlign w:val="bottom"/>
            <w:hideMark/>
          </w:tcPr>
          <w:p w14:paraId="2AFE1721"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51-70%</w:t>
            </w:r>
          </w:p>
        </w:tc>
      </w:tr>
      <w:tr w:rsidR="00A87DD0" w:rsidRPr="00426DE9" w14:paraId="22B715B5"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21C0B"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61AA8445"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BL)</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5A146B2"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7,4</w:t>
            </w:r>
          </w:p>
        </w:tc>
        <w:tc>
          <w:tcPr>
            <w:tcW w:w="407" w:type="pct"/>
            <w:tcBorders>
              <w:top w:val="single" w:sz="4" w:space="0" w:color="auto"/>
              <w:left w:val="single" w:sz="4" w:space="0" w:color="auto"/>
              <w:bottom w:val="single" w:sz="4" w:space="0" w:color="auto"/>
              <w:right w:val="single" w:sz="4" w:space="0" w:color="auto"/>
            </w:tcBorders>
            <w:shd w:val="clear" w:color="000000" w:fill="70AD47"/>
            <w:noWrap/>
            <w:vAlign w:val="bottom"/>
            <w:hideMark/>
          </w:tcPr>
          <w:p w14:paraId="77220FA0"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85,82</w:t>
            </w:r>
          </w:p>
        </w:tc>
        <w:tc>
          <w:tcPr>
            <w:tcW w:w="402"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70BE5BB7"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02"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51D17F94"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94,91</w:t>
            </w:r>
          </w:p>
        </w:tc>
        <w:tc>
          <w:tcPr>
            <w:tcW w:w="42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D183398"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2,77</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4803E76"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88</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6E9129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75</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467B80B3"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57</w:t>
            </w:r>
          </w:p>
        </w:tc>
        <w:tc>
          <w:tcPr>
            <w:tcW w:w="44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B053C4E"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19</w:t>
            </w:r>
          </w:p>
        </w:tc>
        <w:tc>
          <w:tcPr>
            <w:tcW w:w="249" w:type="pct"/>
            <w:tcBorders>
              <w:top w:val="nil"/>
              <w:left w:val="nil"/>
              <w:bottom w:val="nil"/>
              <w:right w:val="nil"/>
            </w:tcBorders>
            <w:shd w:val="clear" w:color="000000" w:fill="FFFFFF"/>
            <w:noWrap/>
            <w:vAlign w:val="bottom"/>
            <w:hideMark/>
          </w:tcPr>
          <w:p w14:paraId="62E737AD"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single" w:sz="4" w:space="0" w:color="auto"/>
              <w:bottom w:val="single" w:sz="4" w:space="0" w:color="auto"/>
              <w:right w:val="single" w:sz="4" w:space="0" w:color="auto"/>
            </w:tcBorders>
            <w:shd w:val="clear" w:color="000000" w:fill="E2EFDA"/>
            <w:noWrap/>
            <w:vAlign w:val="bottom"/>
            <w:hideMark/>
          </w:tcPr>
          <w:p w14:paraId="5B4FE2A7"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31-50%</w:t>
            </w:r>
          </w:p>
        </w:tc>
      </w:tr>
      <w:tr w:rsidR="00A87DD0" w:rsidRPr="00426DE9" w14:paraId="29592CAB"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88FF4"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7D475D40"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BB)</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5D169BF"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7,94</w:t>
            </w:r>
          </w:p>
        </w:tc>
        <w:tc>
          <w:tcPr>
            <w:tcW w:w="407" w:type="pct"/>
            <w:tcBorders>
              <w:top w:val="single" w:sz="4" w:space="0" w:color="auto"/>
              <w:left w:val="single" w:sz="4" w:space="0" w:color="auto"/>
              <w:bottom w:val="single" w:sz="4" w:space="0" w:color="auto"/>
              <w:right w:val="single" w:sz="4" w:space="0" w:color="auto"/>
            </w:tcBorders>
            <w:shd w:val="clear" w:color="000000" w:fill="70AD47"/>
            <w:noWrap/>
            <w:vAlign w:val="bottom"/>
            <w:hideMark/>
          </w:tcPr>
          <w:p w14:paraId="3DD283D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84,85</w:t>
            </w:r>
          </w:p>
        </w:tc>
        <w:tc>
          <w:tcPr>
            <w:tcW w:w="402"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50191644"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94,91</w:t>
            </w:r>
          </w:p>
        </w:tc>
        <w:tc>
          <w:tcPr>
            <w:tcW w:w="402"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6D7800E6"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2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FC75B5C"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3,4</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E08B02B"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7,01</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E5B09A1"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7,52</w:t>
            </w:r>
          </w:p>
        </w:tc>
        <w:tc>
          <w:tcPr>
            <w:tcW w:w="434"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58D658B"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34</w:t>
            </w:r>
          </w:p>
        </w:tc>
        <w:tc>
          <w:tcPr>
            <w:tcW w:w="44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1C7D494F"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96</w:t>
            </w:r>
          </w:p>
        </w:tc>
        <w:tc>
          <w:tcPr>
            <w:tcW w:w="249" w:type="pct"/>
            <w:tcBorders>
              <w:top w:val="nil"/>
              <w:left w:val="nil"/>
              <w:bottom w:val="nil"/>
              <w:right w:val="nil"/>
            </w:tcBorders>
            <w:shd w:val="clear" w:color="000000" w:fill="FFFFFF"/>
            <w:noWrap/>
            <w:vAlign w:val="bottom"/>
            <w:hideMark/>
          </w:tcPr>
          <w:p w14:paraId="0D721DF0"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single" w:sz="4" w:space="0" w:color="auto"/>
              <w:bottom w:val="single" w:sz="4" w:space="0" w:color="auto"/>
              <w:right w:val="single" w:sz="4" w:space="0" w:color="auto"/>
            </w:tcBorders>
            <w:shd w:val="clear" w:color="auto" w:fill="auto"/>
            <w:noWrap/>
            <w:vAlign w:val="bottom"/>
            <w:hideMark/>
          </w:tcPr>
          <w:p w14:paraId="6DF3498A"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0-30%</w:t>
            </w:r>
          </w:p>
        </w:tc>
      </w:tr>
      <w:tr w:rsidR="00A87DD0" w:rsidRPr="00426DE9" w14:paraId="7147C667"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36793"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4C7948DF"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M)</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3ED5E03"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6,91</w:t>
            </w:r>
          </w:p>
        </w:tc>
        <w:tc>
          <w:tcPr>
            <w:tcW w:w="407"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43C927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2,89</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42CC0FB0"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2,77</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2982A3B6"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3,4</w:t>
            </w:r>
          </w:p>
        </w:tc>
        <w:tc>
          <w:tcPr>
            <w:tcW w:w="422"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13CF4F9E"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11"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132E135A"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1,72</w:t>
            </w:r>
          </w:p>
        </w:tc>
        <w:tc>
          <w:tcPr>
            <w:tcW w:w="434"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69A92AF3"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5,54</w:t>
            </w:r>
          </w:p>
        </w:tc>
        <w:tc>
          <w:tcPr>
            <w:tcW w:w="434"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19E1A284"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9,47</w:t>
            </w:r>
          </w:p>
        </w:tc>
        <w:tc>
          <w:tcPr>
            <w:tcW w:w="442"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00246D8F"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8,96</w:t>
            </w:r>
          </w:p>
        </w:tc>
        <w:tc>
          <w:tcPr>
            <w:tcW w:w="249" w:type="pct"/>
            <w:tcBorders>
              <w:top w:val="nil"/>
              <w:left w:val="nil"/>
              <w:bottom w:val="nil"/>
              <w:right w:val="nil"/>
            </w:tcBorders>
            <w:shd w:val="clear" w:color="000000" w:fill="FFFFFF"/>
            <w:noWrap/>
            <w:vAlign w:val="bottom"/>
            <w:hideMark/>
          </w:tcPr>
          <w:p w14:paraId="108BC4FE"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nil"/>
              <w:bottom w:val="nil"/>
              <w:right w:val="nil"/>
            </w:tcBorders>
            <w:shd w:val="clear" w:color="000000" w:fill="FFFFFF"/>
            <w:noWrap/>
            <w:vAlign w:val="bottom"/>
            <w:hideMark/>
          </w:tcPr>
          <w:p w14:paraId="5D110709"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r>
      <w:tr w:rsidR="00A87DD0" w:rsidRPr="00426DE9" w14:paraId="26DADF84"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3638A"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565E845E"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CA)</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308DED2"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1,26</w:t>
            </w:r>
          </w:p>
        </w:tc>
        <w:tc>
          <w:tcPr>
            <w:tcW w:w="407"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0658DB82"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8,15</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19E9CD11"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88</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96CD08C"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7,01</w:t>
            </w:r>
          </w:p>
        </w:tc>
        <w:tc>
          <w:tcPr>
            <w:tcW w:w="422"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1E894B1D"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1,72</w:t>
            </w:r>
          </w:p>
        </w:tc>
        <w:tc>
          <w:tcPr>
            <w:tcW w:w="411"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141354D4"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34"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44AA12D2"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62,8</w:t>
            </w:r>
          </w:p>
        </w:tc>
        <w:tc>
          <w:tcPr>
            <w:tcW w:w="434"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4BA0D8E8"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9,41</w:t>
            </w:r>
          </w:p>
        </w:tc>
        <w:tc>
          <w:tcPr>
            <w:tcW w:w="442"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74AE1538"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8,78</w:t>
            </w:r>
          </w:p>
        </w:tc>
        <w:tc>
          <w:tcPr>
            <w:tcW w:w="249" w:type="pct"/>
            <w:tcBorders>
              <w:top w:val="nil"/>
              <w:left w:val="nil"/>
              <w:bottom w:val="nil"/>
              <w:right w:val="nil"/>
            </w:tcBorders>
            <w:shd w:val="clear" w:color="000000" w:fill="FFFFFF"/>
            <w:noWrap/>
            <w:vAlign w:val="bottom"/>
            <w:hideMark/>
          </w:tcPr>
          <w:p w14:paraId="5570F67C"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nil"/>
              <w:bottom w:val="nil"/>
              <w:right w:val="nil"/>
            </w:tcBorders>
            <w:shd w:val="clear" w:color="000000" w:fill="FFFFFF"/>
            <w:noWrap/>
            <w:vAlign w:val="bottom"/>
            <w:hideMark/>
          </w:tcPr>
          <w:p w14:paraId="69ACD7AC"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r>
      <w:tr w:rsidR="00A87DD0" w:rsidRPr="00426DE9" w14:paraId="2E313557"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D925C"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44A4B13B"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P2)</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D300E27"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8,61</w:t>
            </w:r>
          </w:p>
        </w:tc>
        <w:tc>
          <w:tcPr>
            <w:tcW w:w="407"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79BF9AF"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7,39</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5C690CD"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75</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DAE0DB2"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7,52</w:t>
            </w:r>
          </w:p>
        </w:tc>
        <w:tc>
          <w:tcPr>
            <w:tcW w:w="422"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79503E00"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5,54</w:t>
            </w:r>
          </w:p>
        </w:tc>
        <w:tc>
          <w:tcPr>
            <w:tcW w:w="411"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16678C20"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62,8</w:t>
            </w:r>
          </w:p>
        </w:tc>
        <w:tc>
          <w:tcPr>
            <w:tcW w:w="434"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1D77607F"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34"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07BDBCCF"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67,94</w:t>
            </w:r>
          </w:p>
        </w:tc>
        <w:tc>
          <w:tcPr>
            <w:tcW w:w="442"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15010E6B"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67,3</w:t>
            </w:r>
          </w:p>
        </w:tc>
        <w:tc>
          <w:tcPr>
            <w:tcW w:w="249" w:type="pct"/>
            <w:tcBorders>
              <w:top w:val="nil"/>
              <w:left w:val="nil"/>
              <w:bottom w:val="nil"/>
              <w:right w:val="nil"/>
            </w:tcBorders>
            <w:shd w:val="clear" w:color="000000" w:fill="FFFFFF"/>
            <w:noWrap/>
            <w:vAlign w:val="bottom"/>
            <w:hideMark/>
          </w:tcPr>
          <w:p w14:paraId="6492E1B5"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nil"/>
              <w:bottom w:val="nil"/>
              <w:right w:val="nil"/>
            </w:tcBorders>
            <w:shd w:val="clear" w:color="000000" w:fill="FFFFFF"/>
            <w:noWrap/>
            <w:vAlign w:val="bottom"/>
            <w:hideMark/>
          </w:tcPr>
          <w:p w14:paraId="71E9B77D"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r>
      <w:tr w:rsidR="00A87DD0" w:rsidRPr="00426DE9" w14:paraId="3FADFC83" w14:textId="77777777" w:rsidTr="00C70D67">
        <w:trPr>
          <w:trHeight w:val="340"/>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8190F"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6D460EBE"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P1)</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3B07500"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9,68</w:t>
            </w:r>
          </w:p>
        </w:tc>
        <w:tc>
          <w:tcPr>
            <w:tcW w:w="407"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13856316"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34</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F36ED8C"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57</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9441AA7"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6,34</w:t>
            </w:r>
          </w:p>
        </w:tc>
        <w:tc>
          <w:tcPr>
            <w:tcW w:w="422"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44BF702E"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9,47</w:t>
            </w:r>
          </w:p>
        </w:tc>
        <w:tc>
          <w:tcPr>
            <w:tcW w:w="411"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7F3F63C2"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9,41</w:t>
            </w:r>
          </w:p>
        </w:tc>
        <w:tc>
          <w:tcPr>
            <w:tcW w:w="434"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3DE2FB85"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67,94</w:t>
            </w:r>
          </w:p>
        </w:tc>
        <w:tc>
          <w:tcPr>
            <w:tcW w:w="434"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47D7E27A"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442"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40182EE6"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98,73</w:t>
            </w:r>
          </w:p>
        </w:tc>
        <w:tc>
          <w:tcPr>
            <w:tcW w:w="249" w:type="pct"/>
            <w:tcBorders>
              <w:top w:val="nil"/>
              <w:left w:val="nil"/>
              <w:bottom w:val="nil"/>
              <w:right w:val="nil"/>
            </w:tcBorders>
            <w:shd w:val="clear" w:color="000000" w:fill="FFFFFF"/>
            <w:noWrap/>
            <w:vAlign w:val="bottom"/>
            <w:hideMark/>
          </w:tcPr>
          <w:p w14:paraId="7ACBF974"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nil"/>
              <w:bottom w:val="nil"/>
              <w:right w:val="nil"/>
            </w:tcBorders>
            <w:shd w:val="clear" w:color="000000" w:fill="FFFFFF"/>
            <w:noWrap/>
            <w:vAlign w:val="bottom"/>
            <w:hideMark/>
          </w:tcPr>
          <w:p w14:paraId="7E2DD76A"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r>
      <w:tr w:rsidR="00A87DD0" w:rsidRPr="00426DE9" w14:paraId="49BDAD00" w14:textId="77777777" w:rsidTr="00C70D67">
        <w:trPr>
          <w:trHeight w:val="348"/>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D02F0"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Xfpk</w:t>
            </w:r>
          </w:p>
          <w:p w14:paraId="3E266065" w14:textId="77777777" w:rsidR="00A87DD0" w:rsidRPr="00426DE9" w:rsidRDefault="00A87DD0" w:rsidP="00C70D67">
            <w:pPr>
              <w:rPr>
                <w:rFonts w:ascii="Times" w:eastAsia="Times New Roman" w:hAnsi="Times"/>
                <w:b/>
                <w:bCs/>
                <w:color w:val="000000"/>
                <w:sz w:val="16"/>
                <w:szCs w:val="16"/>
              </w:rPr>
            </w:pPr>
            <w:r w:rsidRPr="00426DE9">
              <w:rPr>
                <w:rFonts w:ascii="Times" w:eastAsia="Times New Roman" w:hAnsi="Times"/>
                <w:b/>
                <w:bCs/>
                <w:color w:val="000000"/>
                <w:sz w:val="16"/>
                <w:szCs w:val="16"/>
              </w:rPr>
              <w:t>(LPP)</w:t>
            </w:r>
          </w:p>
        </w:tc>
        <w:tc>
          <w:tcPr>
            <w:tcW w:w="411"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614CC6CD"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39,68</w:t>
            </w:r>
          </w:p>
        </w:tc>
        <w:tc>
          <w:tcPr>
            <w:tcW w:w="407"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59738495"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96</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FB2275D"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19</w:t>
            </w:r>
          </w:p>
        </w:tc>
        <w:tc>
          <w:tcPr>
            <w:tcW w:w="402" w:type="pct"/>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309CEF75"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45,96</w:t>
            </w:r>
          </w:p>
        </w:tc>
        <w:tc>
          <w:tcPr>
            <w:tcW w:w="422"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0F9B18B9"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8,96</w:t>
            </w:r>
          </w:p>
        </w:tc>
        <w:tc>
          <w:tcPr>
            <w:tcW w:w="411"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4C10340B"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58,78</w:t>
            </w:r>
          </w:p>
        </w:tc>
        <w:tc>
          <w:tcPr>
            <w:tcW w:w="434" w:type="pct"/>
            <w:tcBorders>
              <w:top w:val="single" w:sz="4" w:space="0" w:color="auto"/>
              <w:left w:val="single" w:sz="4" w:space="0" w:color="auto"/>
              <w:bottom w:val="single" w:sz="4" w:space="0" w:color="auto"/>
              <w:right w:val="single" w:sz="4" w:space="0" w:color="auto"/>
            </w:tcBorders>
            <w:shd w:val="clear" w:color="000000" w:fill="A9D08E"/>
            <w:noWrap/>
            <w:vAlign w:val="bottom"/>
            <w:hideMark/>
          </w:tcPr>
          <w:p w14:paraId="24A964BC"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67,3</w:t>
            </w:r>
          </w:p>
        </w:tc>
        <w:tc>
          <w:tcPr>
            <w:tcW w:w="434"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118A58DE" w14:textId="77777777" w:rsidR="00A87DD0" w:rsidRPr="00426DE9" w:rsidRDefault="00A87DD0" w:rsidP="00C70D67">
            <w:pPr>
              <w:jc w:val="right"/>
              <w:rPr>
                <w:rFonts w:ascii="Times" w:eastAsia="Times New Roman" w:hAnsi="Times"/>
                <w:color w:val="000000"/>
                <w:sz w:val="16"/>
                <w:szCs w:val="16"/>
              </w:rPr>
            </w:pPr>
            <w:r w:rsidRPr="00426DE9">
              <w:rPr>
                <w:rFonts w:ascii="Times" w:eastAsia="Times New Roman" w:hAnsi="Times"/>
                <w:color w:val="000000"/>
                <w:sz w:val="16"/>
                <w:szCs w:val="16"/>
              </w:rPr>
              <w:t>98,73</w:t>
            </w:r>
          </w:p>
        </w:tc>
        <w:tc>
          <w:tcPr>
            <w:tcW w:w="442" w:type="pct"/>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037FE497" w14:textId="77777777" w:rsidR="00A87DD0" w:rsidRPr="00426DE9" w:rsidRDefault="00A87DD0" w:rsidP="00C70D67">
            <w:pPr>
              <w:jc w:val="right"/>
              <w:rPr>
                <w:rFonts w:ascii="Times" w:eastAsia="Times New Roman" w:hAnsi="Times"/>
                <w:b/>
                <w:bCs/>
                <w:color w:val="000000"/>
                <w:sz w:val="16"/>
                <w:szCs w:val="16"/>
              </w:rPr>
            </w:pPr>
            <w:r w:rsidRPr="00426DE9">
              <w:rPr>
                <w:rFonts w:ascii="Times" w:eastAsia="Times New Roman" w:hAnsi="Times"/>
                <w:b/>
                <w:bCs/>
                <w:color w:val="000000"/>
                <w:sz w:val="16"/>
                <w:szCs w:val="16"/>
              </w:rPr>
              <w:t>100</w:t>
            </w:r>
          </w:p>
        </w:tc>
        <w:tc>
          <w:tcPr>
            <w:tcW w:w="249" w:type="pct"/>
            <w:tcBorders>
              <w:top w:val="nil"/>
              <w:left w:val="single" w:sz="4" w:space="0" w:color="auto"/>
              <w:bottom w:val="nil"/>
              <w:right w:val="nil"/>
            </w:tcBorders>
            <w:shd w:val="clear" w:color="000000" w:fill="FFFFFF"/>
            <w:noWrap/>
            <w:vAlign w:val="bottom"/>
            <w:hideMark/>
          </w:tcPr>
          <w:p w14:paraId="5C712136"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c>
          <w:tcPr>
            <w:tcW w:w="543" w:type="pct"/>
            <w:tcBorders>
              <w:top w:val="nil"/>
              <w:left w:val="nil"/>
              <w:bottom w:val="nil"/>
              <w:right w:val="nil"/>
            </w:tcBorders>
            <w:shd w:val="clear" w:color="000000" w:fill="FFFFFF"/>
            <w:noWrap/>
            <w:vAlign w:val="bottom"/>
            <w:hideMark/>
          </w:tcPr>
          <w:p w14:paraId="7B1402D5" w14:textId="77777777" w:rsidR="00A87DD0" w:rsidRPr="00426DE9" w:rsidRDefault="00A87DD0" w:rsidP="00C70D67">
            <w:pPr>
              <w:rPr>
                <w:rFonts w:ascii="Times" w:eastAsia="Times New Roman" w:hAnsi="Times"/>
                <w:color w:val="000000"/>
                <w:sz w:val="16"/>
                <w:szCs w:val="16"/>
              </w:rPr>
            </w:pPr>
            <w:r w:rsidRPr="00426DE9">
              <w:rPr>
                <w:rFonts w:ascii="Times" w:eastAsia="Times New Roman" w:hAnsi="Times"/>
                <w:color w:val="000000"/>
                <w:sz w:val="16"/>
                <w:szCs w:val="16"/>
              </w:rPr>
              <w:t> </w:t>
            </w:r>
          </w:p>
        </w:tc>
      </w:tr>
    </w:tbl>
    <w:p w14:paraId="0CA2AA27" w14:textId="77777777" w:rsidR="00A87DD0" w:rsidRDefault="00A87DD0" w:rsidP="00A87DD0">
      <w:pPr>
        <w:jc w:val="both"/>
        <w:rPr>
          <w:rFonts w:ascii="Times" w:hAnsi="Times"/>
          <w:b/>
        </w:rPr>
      </w:pPr>
    </w:p>
    <w:p w14:paraId="25D5CFA1" w14:textId="08D32AD1" w:rsidR="00A87DD0" w:rsidRPr="009E4EF2" w:rsidRDefault="00A87DD0" w:rsidP="00A87DD0">
      <w:pPr>
        <w:pStyle w:val="Caption"/>
        <w:keepNext/>
        <w:rPr>
          <w:rFonts w:ascii="Times" w:hAnsi="Times"/>
          <w:sz w:val="20"/>
          <w:szCs w:val="20"/>
        </w:rPr>
      </w:pPr>
    </w:p>
    <w:p w14:paraId="7DFB2538" w14:textId="2E6ABAEA" w:rsidR="001B4174" w:rsidRPr="001B4174" w:rsidRDefault="001B4174">
      <w:pPr>
        <w:rPr>
          <w:b/>
        </w:rPr>
      </w:pPr>
      <w:r w:rsidRPr="001B4174">
        <w:rPr>
          <w:b/>
        </w:rPr>
        <w:t>References</w:t>
      </w:r>
    </w:p>
    <w:p w14:paraId="0E9669BB" w14:textId="77777777" w:rsidR="001B4174" w:rsidRDefault="001B4174"/>
    <w:p w14:paraId="7DA71A98" w14:textId="7AA15EF2" w:rsidR="001B4174" w:rsidRPr="001B4174" w:rsidRDefault="001B4174" w:rsidP="001B4174">
      <w:pPr>
        <w:pStyle w:val="EndNoteBibliography"/>
        <w:ind w:left="720" w:hanging="720"/>
        <w:rPr>
          <w:noProof/>
        </w:rPr>
      </w:pPr>
      <w:r>
        <w:fldChar w:fldCharType="begin"/>
      </w:r>
      <w:r>
        <w:instrText xml:space="preserve"> ADDIN EN.REFLIST </w:instrText>
      </w:r>
      <w:r>
        <w:fldChar w:fldCharType="separate"/>
      </w:r>
      <w:r w:rsidRPr="001B4174">
        <w:rPr>
          <w:noProof/>
        </w:rPr>
        <w:t>Bogorad IW, Lin TS, Liao JC (2013) Synthetic non-oxidative glycolysis enables complete carbon cons</w:t>
      </w:r>
      <w:r w:rsidR="00A863AA">
        <w:rPr>
          <w:noProof/>
        </w:rPr>
        <w:t>ervation. Nature 502(7473):693-7.</w:t>
      </w:r>
      <w:r w:rsidRPr="001B4174">
        <w:rPr>
          <w:noProof/>
        </w:rPr>
        <w:t xml:space="preserve"> doi:10.1038/Nature12575</w:t>
      </w:r>
    </w:p>
    <w:p w14:paraId="38428211" w14:textId="428EA9E2" w:rsidR="001B4174" w:rsidRPr="001B4174" w:rsidRDefault="001B4174" w:rsidP="001B4174">
      <w:pPr>
        <w:pStyle w:val="EndNoteBibliography"/>
        <w:ind w:left="720" w:hanging="720"/>
        <w:rPr>
          <w:noProof/>
        </w:rPr>
      </w:pPr>
      <w:r w:rsidRPr="001B4174">
        <w:rPr>
          <w:noProof/>
        </w:rPr>
        <w:t>de Jong BW, Shi S, Siewers V, Nielsen J (2014) Improved production of fatty acid ethyl esters in Saccharomyces cerevisiae through up-regulation of the ethanol degradation pathway and expression of the heterologous phosphoketolase pathway. Microb Cell Fact 13(1):39</w:t>
      </w:r>
      <w:r w:rsidR="00A863AA">
        <w:rPr>
          <w:noProof/>
        </w:rPr>
        <w:t>.</w:t>
      </w:r>
      <w:r w:rsidRPr="001B4174">
        <w:rPr>
          <w:noProof/>
        </w:rPr>
        <w:t xml:space="preserve"> doi:10.1186/1475-2859-13-39</w:t>
      </w:r>
    </w:p>
    <w:p w14:paraId="25B028A5" w14:textId="64A8DC0D" w:rsidR="001B4174" w:rsidRPr="001B4174" w:rsidRDefault="001B4174" w:rsidP="001B4174">
      <w:pPr>
        <w:pStyle w:val="EndNoteBibliography"/>
        <w:ind w:left="720" w:hanging="720"/>
        <w:rPr>
          <w:noProof/>
        </w:rPr>
      </w:pPr>
      <w:r w:rsidRPr="001B4174">
        <w:rPr>
          <w:noProof/>
        </w:rPr>
        <w:lastRenderedPageBreak/>
        <w:t>Jeong DW, Lee JM, Lee HJ (2007) Cloning and characterization of a gene encoding phosphoketolase in a Lactobacillus paraplantarum isolated from Kimchi. J</w:t>
      </w:r>
      <w:r w:rsidR="00A863AA">
        <w:rPr>
          <w:noProof/>
        </w:rPr>
        <w:t xml:space="preserve"> M</w:t>
      </w:r>
      <w:r w:rsidRPr="001B4174">
        <w:rPr>
          <w:noProof/>
        </w:rPr>
        <w:t>icrobiol</w:t>
      </w:r>
      <w:r w:rsidR="00A863AA">
        <w:rPr>
          <w:noProof/>
        </w:rPr>
        <w:t xml:space="preserve"> B</w:t>
      </w:r>
      <w:r w:rsidRPr="001B4174">
        <w:rPr>
          <w:noProof/>
        </w:rPr>
        <w:t>iotechnol 17(5):822-9</w:t>
      </w:r>
      <w:r w:rsidR="00A863AA">
        <w:rPr>
          <w:noProof/>
        </w:rPr>
        <w:t>.</w:t>
      </w:r>
      <w:r w:rsidRPr="001B4174">
        <w:rPr>
          <w:noProof/>
        </w:rPr>
        <w:t xml:space="preserve"> </w:t>
      </w:r>
    </w:p>
    <w:p w14:paraId="7E30A0DD" w14:textId="17460DC7" w:rsidR="001B4174" w:rsidRPr="001B4174" w:rsidRDefault="001B4174" w:rsidP="001B4174">
      <w:pPr>
        <w:pStyle w:val="EndNoteBibliography"/>
        <w:ind w:left="720" w:hanging="720"/>
        <w:rPr>
          <w:noProof/>
        </w:rPr>
      </w:pPr>
      <w:r w:rsidRPr="001B4174">
        <w:rPr>
          <w:noProof/>
        </w:rPr>
        <w:t>Kocharin K, Siewers V, Nielsen J (2013) Improved polyhydroxybutyrate production by Saccharomyces cerevisiae through the use of the phosphoketolase pathway. Biotechnol Bioeng 110(8):2216-24</w:t>
      </w:r>
      <w:r w:rsidR="00A863AA">
        <w:rPr>
          <w:noProof/>
        </w:rPr>
        <w:t>.</w:t>
      </w:r>
      <w:r w:rsidRPr="001B4174">
        <w:rPr>
          <w:noProof/>
        </w:rPr>
        <w:t xml:space="preserve"> doi:Doi 10.1002/Bit.24888</w:t>
      </w:r>
    </w:p>
    <w:p w14:paraId="1E042490" w14:textId="2524941B" w:rsidR="001B4174" w:rsidRPr="001B4174" w:rsidRDefault="001B4174" w:rsidP="001B4174">
      <w:pPr>
        <w:pStyle w:val="EndNoteBibliography"/>
        <w:ind w:left="720" w:hanging="720"/>
        <w:rPr>
          <w:noProof/>
        </w:rPr>
      </w:pPr>
      <w:r w:rsidRPr="001B4174">
        <w:rPr>
          <w:noProof/>
        </w:rPr>
        <w:t xml:space="preserve">Lee JM, Jeong DW, Koo OK, Kim MJ, Lee JH, Chang HC, Kim JH, Lee HJ (2005) Cloning and characterization of the gene encoding phosphoketolase in Leuconostoc mesenteroides isolated from kimchi. Biotechnol </w:t>
      </w:r>
      <w:r w:rsidR="008A78EA">
        <w:rPr>
          <w:noProof/>
        </w:rPr>
        <w:t>L</w:t>
      </w:r>
      <w:r w:rsidRPr="001B4174">
        <w:rPr>
          <w:noProof/>
        </w:rPr>
        <w:t>ett 27(12):853-8</w:t>
      </w:r>
      <w:r w:rsidR="008A78EA">
        <w:rPr>
          <w:noProof/>
        </w:rPr>
        <w:t>.</w:t>
      </w:r>
      <w:r w:rsidRPr="001B4174">
        <w:rPr>
          <w:noProof/>
        </w:rPr>
        <w:t xml:space="preserve"> doi:10.1007/s10529-005-6718-2</w:t>
      </w:r>
    </w:p>
    <w:p w14:paraId="2CEF9D76" w14:textId="37B744BF" w:rsidR="001B4174" w:rsidRPr="001B4174" w:rsidRDefault="001B4174" w:rsidP="001B4174">
      <w:pPr>
        <w:pStyle w:val="EndNoteBibliography"/>
        <w:ind w:left="720" w:hanging="720"/>
        <w:rPr>
          <w:noProof/>
        </w:rPr>
      </w:pPr>
      <w:r w:rsidRPr="001B4174">
        <w:rPr>
          <w:noProof/>
        </w:rPr>
        <w:t>Liu LX, Zhang L, Tang W, Gu Y, Hua Q, Yang S, Jiang WH, Yang C (2012) Phosphoketolase Pathway for Xylose Catabolism in Clostridium acetobutylicum Revealed by C-13 Metabolic Flux Analysis. J Bacteriol 194(19):5413-22</w:t>
      </w:r>
      <w:r w:rsidR="008A78EA">
        <w:rPr>
          <w:noProof/>
        </w:rPr>
        <w:t>.</w:t>
      </w:r>
      <w:r w:rsidRPr="001B4174">
        <w:rPr>
          <w:noProof/>
        </w:rPr>
        <w:t xml:space="preserve"> doi:10.1128/Jb.00713-12</w:t>
      </w:r>
    </w:p>
    <w:p w14:paraId="5988A8DB" w14:textId="1BEDADB8" w:rsidR="001B4174" w:rsidRPr="001B4174" w:rsidRDefault="001B4174" w:rsidP="001B4174">
      <w:pPr>
        <w:pStyle w:val="EndNoteBibliography"/>
        <w:ind w:left="720" w:hanging="720"/>
        <w:rPr>
          <w:noProof/>
        </w:rPr>
      </w:pPr>
      <w:r w:rsidRPr="001B4174">
        <w:rPr>
          <w:noProof/>
        </w:rPr>
        <w:t>Meile L, Rohr LM, Geissman TA, Herensperger M, Teuber M (2001) Characterization of the D-xylulose 5-phosphate/D-Fructose 6-phosphate phosphoketolase gene (xfp) from Bifidobacterium lactis. J Bacteriol 183(9):2929-36</w:t>
      </w:r>
      <w:r w:rsidR="008A78EA">
        <w:rPr>
          <w:noProof/>
        </w:rPr>
        <w:t>.</w:t>
      </w:r>
      <w:r w:rsidRPr="001B4174">
        <w:rPr>
          <w:noProof/>
        </w:rPr>
        <w:t xml:space="preserve"> doi:10.1128/Jb.183.9.2929-2936.2001</w:t>
      </w:r>
    </w:p>
    <w:p w14:paraId="6F223BBB" w14:textId="5D1E46B5" w:rsidR="001B4174" w:rsidRPr="001B4174" w:rsidRDefault="001B4174" w:rsidP="001B4174">
      <w:pPr>
        <w:pStyle w:val="EndNoteBibliography"/>
        <w:ind w:left="720" w:hanging="720"/>
        <w:rPr>
          <w:noProof/>
        </w:rPr>
      </w:pPr>
      <w:r w:rsidRPr="001B4174">
        <w:rPr>
          <w:noProof/>
        </w:rPr>
        <w:t>Suzuki R, Kim BJ, Shibata T, Iwamoto Y, Katayama T, Ashida H, Wakagi T, Shoun H, Fushinobu S, Yamamoto K (2010) Overexpression, crystallization and preliminary X-ray analysis of xylulose-5-phosphate/fructose-6-phosphate phosphoketolase from Bifidobacterium breve. Acta Crystallogr F 66:941-943</w:t>
      </w:r>
      <w:r w:rsidR="008A78EA">
        <w:rPr>
          <w:noProof/>
        </w:rPr>
        <w:t>.</w:t>
      </w:r>
      <w:r w:rsidRPr="001B4174">
        <w:rPr>
          <w:noProof/>
        </w:rPr>
        <w:t xml:space="preserve"> doi:10.1107/S1744309110023845</w:t>
      </w:r>
    </w:p>
    <w:p w14:paraId="56982BFF" w14:textId="17C6945F" w:rsidR="001B4174" w:rsidRPr="001B4174" w:rsidRDefault="001B4174" w:rsidP="001B4174">
      <w:pPr>
        <w:pStyle w:val="EndNoteBibliography"/>
        <w:ind w:left="720" w:hanging="720"/>
        <w:rPr>
          <w:noProof/>
        </w:rPr>
      </w:pPr>
      <w:r w:rsidRPr="001B4174">
        <w:rPr>
          <w:noProof/>
        </w:rPr>
        <w:t>Yevenes A, Frey PA (2008) Cloning, expression, purification, cofactor requirements, and steady state kinetics of phosphoketolase-2 from Lactobacillus plantarum. Bioorg Chem 36(1-3):121-127</w:t>
      </w:r>
      <w:r w:rsidR="008A78EA">
        <w:rPr>
          <w:noProof/>
        </w:rPr>
        <w:t>.</w:t>
      </w:r>
      <w:r w:rsidRPr="001B4174">
        <w:rPr>
          <w:noProof/>
        </w:rPr>
        <w:t xml:space="preserve"> doi:10.1016/J.Bioorg.2008.03.002</w:t>
      </w:r>
    </w:p>
    <w:p w14:paraId="6B58551C" w14:textId="19727250" w:rsidR="00C70D67" w:rsidRDefault="001B4174">
      <w:r>
        <w:fldChar w:fldCharType="end"/>
      </w:r>
    </w:p>
    <w:sectPr w:rsidR="00C70D67" w:rsidSect="000C208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plied Microbiol Biote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dzrf2e30dzrlesvf3xzxw12wdpppxfdzxv&quot;&gt;My EndNote Library&lt;record-ids&gt;&lt;item&gt;77&lt;/item&gt;&lt;item&gt;80&lt;/item&gt;&lt;item&gt;81&lt;/item&gt;&lt;item&gt;84&lt;/item&gt;&lt;item&gt;85&lt;/item&gt;&lt;item&gt;86&lt;/item&gt;&lt;item&gt;87&lt;/item&gt;&lt;item&gt;181&lt;/item&gt;&lt;item&gt;196&lt;/item&gt;&lt;/record-ids&gt;&lt;/item&gt;&lt;/Libraries&gt;"/>
  </w:docVars>
  <w:rsids>
    <w:rsidRoot w:val="000C2081"/>
    <w:rsid w:val="00015100"/>
    <w:rsid w:val="000B0968"/>
    <w:rsid w:val="000B2449"/>
    <w:rsid w:val="000C2081"/>
    <w:rsid w:val="000D3925"/>
    <w:rsid w:val="001956BC"/>
    <w:rsid w:val="001B4174"/>
    <w:rsid w:val="001D7665"/>
    <w:rsid w:val="0021052E"/>
    <w:rsid w:val="00237F80"/>
    <w:rsid w:val="002412F3"/>
    <w:rsid w:val="00246292"/>
    <w:rsid w:val="0027357D"/>
    <w:rsid w:val="00351EF2"/>
    <w:rsid w:val="003B6F7E"/>
    <w:rsid w:val="003F527B"/>
    <w:rsid w:val="004162E0"/>
    <w:rsid w:val="00437DF4"/>
    <w:rsid w:val="004C1184"/>
    <w:rsid w:val="005160CD"/>
    <w:rsid w:val="00527D57"/>
    <w:rsid w:val="00660EFE"/>
    <w:rsid w:val="00663676"/>
    <w:rsid w:val="007615A2"/>
    <w:rsid w:val="0085642A"/>
    <w:rsid w:val="008A78EA"/>
    <w:rsid w:val="008B3779"/>
    <w:rsid w:val="008B6C18"/>
    <w:rsid w:val="00912B8E"/>
    <w:rsid w:val="009A30B4"/>
    <w:rsid w:val="009E168E"/>
    <w:rsid w:val="00A51D83"/>
    <w:rsid w:val="00A659C8"/>
    <w:rsid w:val="00A863AA"/>
    <w:rsid w:val="00A87DD0"/>
    <w:rsid w:val="00AE7B28"/>
    <w:rsid w:val="00B10D33"/>
    <w:rsid w:val="00B970A9"/>
    <w:rsid w:val="00BC6039"/>
    <w:rsid w:val="00BC798F"/>
    <w:rsid w:val="00C70D67"/>
    <w:rsid w:val="00CE625E"/>
    <w:rsid w:val="00D07872"/>
    <w:rsid w:val="00D30F31"/>
    <w:rsid w:val="00D41B03"/>
    <w:rsid w:val="00D82F89"/>
    <w:rsid w:val="00DF0164"/>
    <w:rsid w:val="00EF4572"/>
    <w:rsid w:val="00F4394B"/>
    <w:rsid w:val="00F51B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9973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5642A"/>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0C208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0C2081"/>
    <w:pPr>
      <w:spacing w:after="200"/>
    </w:pPr>
    <w:rPr>
      <w:rFonts w:asciiTheme="minorHAnsi" w:eastAsiaTheme="minorEastAsia" w:hAnsiTheme="minorHAnsi" w:cstheme="minorBidi"/>
      <w:i/>
      <w:iCs/>
      <w:color w:val="44546A" w:themeColor="text2"/>
      <w:sz w:val="18"/>
      <w:szCs w:val="18"/>
    </w:rPr>
  </w:style>
  <w:style w:type="table" w:styleId="GridTable6Colorful">
    <w:name w:val="Grid Table 6 Colorful"/>
    <w:basedOn w:val="TableNormal"/>
    <w:uiPriority w:val="51"/>
    <w:rsid w:val="001D7665"/>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rsid w:val="001B4174"/>
    <w:pPr>
      <w:jc w:val="center"/>
    </w:pPr>
  </w:style>
  <w:style w:type="paragraph" w:customStyle="1" w:styleId="EndNoteBibliography">
    <w:name w:val="EndNote Bibliography"/>
    <w:basedOn w:val="Normal"/>
    <w:rsid w:val="001B41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208980">
      <w:bodyDiv w:val="1"/>
      <w:marLeft w:val="0"/>
      <w:marRight w:val="0"/>
      <w:marTop w:val="0"/>
      <w:marBottom w:val="0"/>
      <w:divBdr>
        <w:top w:val="none" w:sz="0" w:space="0" w:color="auto"/>
        <w:left w:val="none" w:sz="0" w:space="0" w:color="auto"/>
        <w:bottom w:val="none" w:sz="0" w:space="0" w:color="auto"/>
        <w:right w:val="none" w:sz="0" w:space="0" w:color="auto"/>
      </w:divBdr>
    </w:div>
    <w:div w:id="121535329">
      <w:bodyDiv w:val="1"/>
      <w:marLeft w:val="0"/>
      <w:marRight w:val="0"/>
      <w:marTop w:val="0"/>
      <w:marBottom w:val="0"/>
      <w:divBdr>
        <w:top w:val="none" w:sz="0" w:space="0" w:color="auto"/>
        <w:left w:val="none" w:sz="0" w:space="0" w:color="auto"/>
        <w:bottom w:val="none" w:sz="0" w:space="0" w:color="auto"/>
        <w:right w:val="none" w:sz="0" w:space="0" w:color="auto"/>
      </w:divBdr>
    </w:div>
    <w:div w:id="215628372">
      <w:bodyDiv w:val="1"/>
      <w:marLeft w:val="0"/>
      <w:marRight w:val="0"/>
      <w:marTop w:val="0"/>
      <w:marBottom w:val="0"/>
      <w:divBdr>
        <w:top w:val="none" w:sz="0" w:space="0" w:color="auto"/>
        <w:left w:val="none" w:sz="0" w:space="0" w:color="auto"/>
        <w:bottom w:val="none" w:sz="0" w:space="0" w:color="auto"/>
        <w:right w:val="none" w:sz="0" w:space="0" w:color="auto"/>
      </w:divBdr>
    </w:div>
    <w:div w:id="268123070">
      <w:bodyDiv w:val="1"/>
      <w:marLeft w:val="0"/>
      <w:marRight w:val="0"/>
      <w:marTop w:val="0"/>
      <w:marBottom w:val="0"/>
      <w:divBdr>
        <w:top w:val="none" w:sz="0" w:space="0" w:color="auto"/>
        <w:left w:val="none" w:sz="0" w:space="0" w:color="auto"/>
        <w:bottom w:val="none" w:sz="0" w:space="0" w:color="auto"/>
        <w:right w:val="none" w:sz="0" w:space="0" w:color="auto"/>
      </w:divBdr>
    </w:div>
    <w:div w:id="345641058">
      <w:bodyDiv w:val="1"/>
      <w:marLeft w:val="0"/>
      <w:marRight w:val="0"/>
      <w:marTop w:val="0"/>
      <w:marBottom w:val="0"/>
      <w:divBdr>
        <w:top w:val="none" w:sz="0" w:space="0" w:color="auto"/>
        <w:left w:val="none" w:sz="0" w:space="0" w:color="auto"/>
        <w:bottom w:val="none" w:sz="0" w:space="0" w:color="auto"/>
        <w:right w:val="none" w:sz="0" w:space="0" w:color="auto"/>
      </w:divBdr>
    </w:div>
    <w:div w:id="376591141">
      <w:bodyDiv w:val="1"/>
      <w:marLeft w:val="0"/>
      <w:marRight w:val="0"/>
      <w:marTop w:val="0"/>
      <w:marBottom w:val="0"/>
      <w:divBdr>
        <w:top w:val="none" w:sz="0" w:space="0" w:color="auto"/>
        <w:left w:val="none" w:sz="0" w:space="0" w:color="auto"/>
        <w:bottom w:val="none" w:sz="0" w:space="0" w:color="auto"/>
        <w:right w:val="none" w:sz="0" w:space="0" w:color="auto"/>
      </w:divBdr>
    </w:div>
    <w:div w:id="408384341">
      <w:bodyDiv w:val="1"/>
      <w:marLeft w:val="0"/>
      <w:marRight w:val="0"/>
      <w:marTop w:val="0"/>
      <w:marBottom w:val="0"/>
      <w:divBdr>
        <w:top w:val="none" w:sz="0" w:space="0" w:color="auto"/>
        <w:left w:val="none" w:sz="0" w:space="0" w:color="auto"/>
        <w:bottom w:val="none" w:sz="0" w:space="0" w:color="auto"/>
        <w:right w:val="none" w:sz="0" w:space="0" w:color="auto"/>
      </w:divBdr>
    </w:div>
    <w:div w:id="581765838">
      <w:bodyDiv w:val="1"/>
      <w:marLeft w:val="0"/>
      <w:marRight w:val="0"/>
      <w:marTop w:val="0"/>
      <w:marBottom w:val="0"/>
      <w:divBdr>
        <w:top w:val="none" w:sz="0" w:space="0" w:color="auto"/>
        <w:left w:val="none" w:sz="0" w:space="0" w:color="auto"/>
        <w:bottom w:val="none" w:sz="0" w:space="0" w:color="auto"/>
        <w:right w:val="none" w:sz="0" w:space="0" w:color="auto"/>
      </w:divBdr>
    </w:div>
    <w:div w:id="588394075">
      <w:bodyDiv w:val="1"/>
      <w:marLeft w:val="0"/>
      <w:marRight w:val="0"/>
      <w:marTop w:val="0"/>
      <w:marBottom w:val="0"/>
      <w:divBdr>
        <w:top w:val="none" w:sz="0" w:space="0" w:color="auto"/>
        <w:left w:val="none" w:sz="0" w:space="0" w:color="auto"/>
        <w:bottom w:val="none" w:sz="0" w:space="0" w:color="auto"/>
        <w:right w:val="none" w:sz="0" w:space="0" w:color="auto"/>
      </w:divBdr>
    </w:div>
    <w:div w:id="644164397">
      <w:bodyDiv w:val="1"/>
      <w:marLeft w:val="0"/>
      <w:marRight w:val="0"/>
      <w:marTop w:val="0"/>
      <w:marBottom w:val="0"/>
      <w:divBdr>
        <w:top w:val="none" w:sz="0" w:space="0" w:color="auto"/>
        <w:left w:val="none" w:sz="0" w:space="0" w:color="auto"/>
        <w:bottom w:val="none" w:sz="0" w:space="0" w:color="auto"/>
        <w:right w:val="none" w:sz="0" w:space="0" w:color="auto"/>
      </w:divBdr>
    </w:div>
    <w:div w:id="675425215">
      <w:bodyDiv w:val="1"/>
      <w:marLeft w:val="0"/>
      <w:marRight w:val="0"/>
      <w:marTop w:val="0"/>
      <w:marBottom w:val="0"/>
      <w:divBdr>
        <w:top w:val="none" w:sz="0" w:space="0" w:color="auto"/>
        <w:left w:val="none" w:sz="0" w:space="0" w:color="auto"/>
        <w:bottom w:val="none" w:sz="0" w:space="0" w:color="auto"/>
        <w:right w:val="none" w:sz="0" w:space="0" w:color="auto"/>
      </w:divBdr>
    </w:div>
    <w:div w:id="1002515862">
      <w:bodyDiv w:val="1"/>
      <w:marLeft w:val="0"/>
      <w:marRight w:val="0"/>
      <w:marTop w:val="0"/>
      <w:marBottom w:val="0"/>
      <w:divBdr>
        <w:top w:val="none" w:sz="0" w:space="0" w:color="auto"/>
        <w:left w:val="none" w:sz="0" w:space="0" w:color="auto"/>
        <w:bottom w:val="none" w:sz="0" w:space="0" w:color="auto"/>
        <w:right w:val="none" w:sz="0" w:space="0" w:color="auto"/>
      </w:divBdr>
    </w:div>
    <w:div w:id="1066688359">
      <w:bodyDiv w:val="1"/>
      <w:marLeft w:val="0"/>
      <w:marRight w:val="0"/>
      <w:marTop w:val="0"/>
      <w:marBottom w:val="0"/>
      <w:divBdr>
        <w:top w:val="none" w:sz="0" w:space="0" w:color="auto"/>
        <w:left w:val="none" w:sz="0" w:space="0" w:color="auto"/>
        <w:bottom w:val="none" w:sz="0" w:space="0" w:color="auto"/>
        <w:right w:val="none" w:sz="0" w:space="0" w:color="auto"/>
      </w:divBdr>
    </w:div>
    <w:div w:id="1322000398">
      <w:bodyDiv w:val="1"/>
      <w:marLeft w:val="0"/>
      <w:marRight w:val="0"/>
      <w:marTop w:val="0"/>
      <w:marBottom w:val="0"/>
      <w:divBdr>
        <w:top w:val="none" w:sz="0" w:space="0" w:color="auto"/>
        <w:left w:val="none" w:sz="0" w:space="0" w:color="auto"/>
        <w:bottom w:val="none" w:sz="0" w:space="0" w:color="auto"/>
        <w:right w:val="none" w:sz="0" w:space="0" w:color="auto"/>
      </w:divBdr>
    </w:div>
    <w:div w:id="1358387772">
      <w:bodyDiv w:val="1"/>
      <w:marLeft w:val="0"/>
      <w:marRight w:val="0"/>
      <w:marTop w:val="0"/>
      <w:marBottom w:val="0"/>
      <w:divBdr>
        <w:top w:val="none" w:sz="0" w:space="0" w:color="auto"/>
        <w:left w:val="none" w:sz="0" w:space="0" w:color="auto"/>
        <w:bottom w:val="none" w:sz="0" w:space="0" w:color="auto"/>
        <w:right w:val="none" w:sz="0" w:space="0" w:color="auto"/>
      </w:divBdr>
    </w:div>
    <w:div w:id="1383946908">
      <w:bodyDiv w:val="1"/>
      <w:marLeft w:val="0"/>
      <w:marRight w:val="0"/>
      <w:marTop w:val="0"/>
      <w:marBottom w:val="0"/>
      <w:divBdr>
        <w:top w:val="none" w:sz="0" w:space="0" w:color="auto"/>
        <w:left w:val="none" w:sz="0" w:space="0" w:color="auto"/>
        <w:bottom w:val="none" w:sz="0" w:space="0" w:color="auto"/>
        <w:right w:val="none" w:sz="0" w:space="0" w:color="auto"/>
      </w:divBdr>
    </w:div>
    <w:div w:id="1655837805">
      <w:bodyDiv w:val="1"/>
      <w:marLeft w:val="0"/>
      <w:marRight w:val="0"/>
      <w:marTop w:val="0"/>
      <w:marBottom w:val="0"/>
      <w:divBdr>
        <w:top w:val="none" w:sz="0" w:space="0" w:color="auto"/>
        <w:left w:val="none" w:sz="0" w:space="0" w:color="auto"/>
        <w:bottom w:val="none" w:sz="0" w:space="0" w:color="auto"/>
        <w:right w:val="none" w:sz="0" w:space="0" w:color="auto"/>
      </w:divBdr>
    </w:div>
    <w:div w:id="2016414578">
      <w:bodyDiv w:val="1"/>
      <w:marLeft w:val="0"/>
      <w:marRight w:val="0"/>
      <w:marTop w:val="0"/>
      <w:marBottom w:val="0"/>
      <w:divBdr>
        <w:top w:val="none" w:sz="0" w:space="0" w:color="auto"/>
        <w:left w:val="none" w:sz="0" w:space="0" w:color="auto"/>
        <w:bottom w:val="none" w:sz="0" w:space="0" w:color="auto"/>
        <w:right w:val="none" w:sz="0" w:space="0" w:color="auto"/>
      </w:divBdr>
    </w:div>
    <w:div w:id="2051689042">
      <w:bodyDiv w:val="1"/>
      <w:marLeft w:val="0"/>
      <w:marRight w:val="0"/>
      <w:marTop w:val="0"/>
      <w:marBottom w:val="0"/>
      <w:divBdr>
        <w:top w:val="none" w:sz="0" w:space="0" w:color="auto"/>
        <w:left w:val="none" w:sz="0" w:space="0" w:color="auto"/>
        <w:bottom w:val="none" w:sz="0" w:space="0" w:color="auto"/>
        <w:right w:val="none" w:sz="0" w:space="0" w:color="auto"/>
      </w:divBdr>
    </w:div>
    <w:div w:id="2140755132">
      <w:bodyDiv w:val="1"/>
      <w:marLeft w:val="0"/>
      <w:marRight w:val="0"/>
      <w:marTop w:val="0"/>
      <w:marBottom w:val="0"/>
      <w:divBdr>
        <w:top w:val="none" w:sz="0" w:space="0" w:color="auto"/>
        <w:left w:val="none" w:sz="0" w:space="0" w:color="auto"/>
        <w:bottom w:val="none" w:sz="0" w:space="0" w:color="auto"/>
        <w:right w:val="none" w:sz="0" w:space="0" w:color="auto"/>
      </w:divBdr>
    </w:div>
    <w:div w:id="214716367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chart" Target="charts/chart1.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localhost/Users/aleber/Documents/A%20PHD%20Sysbio/Phophoketolase%20Proj./HPLC/150310%20-%20Data%20analysis%205D%20xpk%20HPL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orted per sample group'!$N$180</c:f>
              <c:strCache>
                <c:ptCount val="1"/>
                <c:pt idx="0">
                  <c:v>Ethanol</c:v>
                </c:pt>
              </c:strCache>
            </c:strRef>
          </c:tx>
          <c:spPr>
            <a:solidFill>
              <a:schemeClr val="accent1"/>
            </a:solidFill>
            <a:ln>
              <a:noFill/>
            </a:ln>
            <a:effectLst/>
          </c:spPr>
          <c:invertIfNegative val="0"/>
          <c:errBars>
            <c:errBarType val="both"/>
            <c:errValType val="cust"/>
            <c:noEndCap val="0"/>
            <c:plus>
              <c:numRef>
                <c:f>'Sorted per sample group'!$S$181:$S$185</c:f>
                <c:numCache>
                  <c:formatCode>General</c:formatCode>
                  <c:ptCount val="5"/>
                  <c:pt idx="0">
                    <c:v>0.0862671716907973</c:v>
                  </c:pt>
                  <c:pt idx="1">
                    <c:v>0.144088686259003</c:v>
                  </c:pt>
                  <c:pt idx="2">
                    <c:v>0.0710675902060014</c:v>
                  </c:pt>
                  <c:pt idx="3">
                    <c:v>0.0660208706202269</c:v>
                  </c:pt>
                  <c:pt idx="4">
                    <c:v>0.114872853498191</c:v>
                  </c:pt>
                </c:numCache>
              </c:numRef>
            </c:plus>
            <c:minus>
              <c:numRef>
                <c:f>'Sorted per sample group'!$S$181:$S$185</c:f>
                <c:numCache>
                  <c:formatCode>General</c:formatCode>
                  <c:ptCount val="5"/>
                  <c:pt idx="0">
                    <c:v>0.0862671716907973</c:v>
                  </c:pt>
                  <c:pt idx="1">
                    <c:v>0.144088686259003</c:v>
                  </c:pt>
                  <c:pt idx="2">
                    <c:v>0.0710675902060014</c:v>
                  </c:pt>
                  <c:pt idx="3">
                    <c:v>0.0660208706202269</c:v>
                  </c:pt>
                  <c:pt idx="4">
                    <c:v>0.114872853498191</c:v>
                  </c:pt>
                </c:numCache>
              </c:numRef>
            </c:minus>
            <c:spPr>
              <a:noFill/>
              <a:ln w="9525" cap="flat" cmpd="sng" algn="ctr">
                <a:solidFill>
                  <a:schemeClr val="tx1">
                    <a:lumMod val="65000"/>
                    <a:lumOff val="35000"/>
                  </a:schemeClr>
                </a:solidFill>
                <a:round/>
              </a:ln>
              <a:effectLst/>
            </c:spPr>
          </c:errBars>
          <c:cat>
            <c:strRef>
              <c:f>'Sorted per sample group'!$M$181:$M$185</c:f>
              <c:strCache>
                <c:ptCount val="5"/>
                <c:pt idx="0">
                  <c:v>pSP-GM1</c:v>
                </c:pt>
                <c:pt idx="1">
                  <c:v>xfpk(AN)</c:v>
                </c:pt>
                <c:pt idx="2">
                  <c:v>xfpk(LM)</c:v>
                </c:pt>
                <c:pt idx="3">
                  <c:v>xfpk(CA)</c:v>
                </c:pt>
                <c:pt idx="4">
                  <c:v>xfpk(BB)</c:v>
                </c:pt>
              </c:strCache>
            </c:strRef>
          </c:cat>
          <c:val>
            <c:numRef>
              <c:f>'Sorted per sample group'!$N$181:$N$185</c:f>
              <c:numCache>
                <c:formatCode>General</c:formatCode>
                <c:ptCount val="5"/>
                <c:pt idx="0">
                  <c:v>6.435609568009244</c:v>
                </c:pt>
                <c:pt idx="1">
                  <c:v>6.458557523803416</c:v>
                </c:pt>
                <c:pt idx="2">
                  <c:v>6.490871156954914</c:v>
                </c:pt>
                <c:pt idx="3">
                  <c:v>6.586497246195425</c:v>
                </c:pt>
                <c:pt idx="4">
                  <c:v>6.283588748571248</c:v>
                </c:pt>
              </c:numCache>
            </c:numRef>
          </c:val>
        </c:ser>
        <c:ser>
          <c:idx val="2"/>
          <c:order val="1"/>
          <c:tx>
            <c:strRef>
              <c:f>'Sorted per sample group'!$O$180</c:f>
              <c:strCache>
                <c:ptCount val="1"/>
                <c:pt idx="0">
                  <c:v>E1</c:v>
                </c:pt>
              </c:strCache>
            </c:strRef>
          </c:tx>
          <c:spPr>
            <a:solidFill>
              <a:schemeClr val="accent3"/>
            </a:solidFill>
            <a:ln>
              <a:noFill/>
            </a:ln>
            <a:effectLst/>
          </c:spPr>
          <c:invertIfNegative val="0"/>
          <c:cat>
            <c:strRef>
              <c:f>'Sorted per sample group'!$M$181:$M$185</c:f>
              <c:strCache>
                <c:ptCount val="5"/>
                <c:pt idx="0">
                  <c:v>pSP-GM1</c:v>
                </c:pt>
                <c:pt idx="1">
                  <c:v>xfpk(AN)</c:v>
                </c:pt>
                <c:pt idx="2">
                  <c:v>xfpk(LM)</c:v>
                </c:pt>
                <c:pt idx="3">
                  <c:v>xfpk(CA)</c:v>
                </c:pt>
                <c:pt idx="4">
                  <c:v>xfpk(BB)</c:v>
                </c:pt>
              </c:strCache>
            </c:strRef>
          </c:cat>
          <c:val>
            <c:numRef>
              <c:f>'Sorted per sample group'!$O$181:$O$185</c:f>
              <c:numCache>
                <c:formatCode>General</c:formatCode>
                <c:ptCount val="5"/>
                <c:pt idx="0">
                  <c:v>0.0</c:v>
                </c:pt>
                <c:pt idx="1">
                  <c:v>0.0</c:v>
                </c:pt>
                <c:pt idx="2">
                  <c:v>0.0</c:v>
                </c:pt>
                <c:pt idx="3">
                  <c:v>0.0</c:v>
                </c:pt>
                <c:pt idx="4">
                  <c:v>0.0</c:v>
                </c:pt>
              </c:numCache>
            </c:numRef>
          </c:val>
        </c:ser>
        <c:ser>
          <c:idx val="3"/>
          <c:order val="2"/>
          <c:tx>
            <c:strRef>
              <c:f>'Sorted per sample group'!$P$180</c:f>
              <c:strCache>
                <c:ptCount val="1"/>
                <c:pt idx="0">
                  <c:v>E2</c:v>
                </c:pt>
              </c:strCache>
            </c:strRef>
          </c:tx>
          <c:spPr>
            <a:solidFill>
              <a:schemeClr val="accent4"/>
            </a:solidFill>
            <a:ln>
              <a:noFill/>
            </a:ln>
            <a:effectLst/>
          </c:spPr>
          <c:invertIfNegative val="0"/>
          <c:cat>
            <c:strRef>
              <c:f>'Sorted per sample group'!$M$181:$M$185</c:f>
              <c:strCache>
                <c:ptCount val="5"/>
                <c:pt idx="0">
                  <c:v>pSP-GM1</c:v>
                </c:pt>
                <c:pt idx="1">
                  <c:v>xfpk(AN)</c:v>
                </c:pt>
                <c:pt idx="2">
                  <c:v>xfpk(LM)</c:v>
                </c:pt>
                <c:pt idx="3">
                  <c:v>xfpk(CA)</c:v>
                </c:pt>
                <c:pt idx="4">
                  <c:v>xfpk(BB)</c:v>
                </c:pt>
              </c:strCache>
            </c:strRef>
          </c:cat>
          <c:val>
            <c:numRef>
              <c:f>'Sorted per sample group'!$P$181:$P$185</c:f>
              <c:numCache>
                <c:formatCode>General</c:formatCode>
                <c:ptCount val="5"/>
                <c:pt idx="0">
                  <c:v>0.0</c:v>
                </c:pt>
                <c:pt idx="1">
                  <c:v>0.0</c:v>
                </c:pt>
                <c:pt idx="2">
                  <c:v>0.0</c:v>
                </c:pt>
                <c:pt idx="3">
                  <c:v>0.0</c:v>
                </c:pt>
                <c:pt idx="4">
                  <c:v>0.0</c:v>
                </c:pt>
              </c:numCache>
            </c:numRef>
          </c:val>
        </c:ser>
        <c:dLbls>
          <c:showLegendKey val="0"/>
          <c:showVal val="0"/>
          <c:showCatName val="0"/>
          <c:showSerName val="0"/>
          <c:showPercent val="0"/>
          <c:showBubbleSize val="0"/>
        </c:dLbls>
        <c:gapWidth val="100"/>
        <c:overlap val="-27"/>
        <c:axId val="-2067789280"/>
        <c:axId val="-2071079680"/>
      </c:barChart>
      <c:barChart>
        <c:barDir val="col"/>
        <c:grouping val="clustered"/>
        <c:varyColors val="0"/>
        <c:ser>
          <c:idx val="5"/>
          <c:order val="3"/>
          <c:tx>
            <c:strRef>
              <c:f>'Sorted per sample group'!$R$180</c:f>
              <c:strCache>
                <c:ptCount val="1"/>
                <c:pt idx="0">
                  <c:v>Glycerol</c:v>
                </c:pt>
              </c:strCache>
            </c:strRef>
          </c:tx>
          <c:spPr>
            <a:solidFill>
              <a:schemeClr val="accent6"/>
            </a:solidFill>
            <a:ln>
              <a:noFill/>
            </a:ln>
            <a:effectLst/>
          </c:spPr>
          <c:invertIfNegative val="0"/>
          <c:errBars>
            <c:errBarType val="both"/>
            <c:errValType val="cust"/>
            <c:noEndCap val="0"/>
            <c:plus>
              <c:numRef>
                <c:f>'Sorted per sample group'!$U$181:$U$185</c:f>
                <c:numCache>
                  <c:formatCode>General</c:formatCode>
                  <c:ptCount val="5"/>
                  <c:pt idx="0">
                    <c:v>0.00721073597526406</c:v>
                  </c:pt>
                  <c:pt idx="1">
                    <c:v>0.0797254974746084</c:v>
                  </c:pt>
                  <c:pt idx="2">
                    <c:v>0.0317613995352833</c:v>
                  </c:pt>
                  <c:pt idx="3">
                    <c:v>0.0435132386805551</c:v>
                  </c:pt>
                  <c:pt idx="4">
                    <c:v>0.015174872441794</c:v>
                  </c:pt>
                </c:numCache>
              </c:numRef>
            </c:plus>
            <c:minus>
              <c:numRef>
                <c:f>'Sorted per sample group'!$U$181:$U$185</c:f>
                <c:numCache>
                  <c:formatCode>General</c:formatCode>
                  <c:ptCount val="5"/>
                  <c:pt idx="0">
                    <c:v>0.00721073597526406</c:v>
                  </c:pt>
                  <c:pt idx="1">
                    <c:v>0.0797254974746084</c:v>
                  </c:pt>
                  <c:pt idx="2">
                    <c:v>0.0317613995352833</c:v>
                  </c:pt>
                  <c:pt idx="3">
                    <c:v>0.0435132386805551</c:v>
                  </c:pt>
                  <c:pt idx="4">
                    <c:v>0.015174872441794</c:v>
                  </c:pt>
                </c:numCache>
              </c:numRef>
            </c:minus>
            <c:spPr>
              <a:noFill/>
              <a:ln w="9525" cap="flat" cmpd="sng" algn="ctr">
                <a:solidFill>
                  <a:schemeClr val="tx1">
                    <a:lumMod val="65000"/>
                    <a:lumOff val="35000"/>
                  </a:schemeClr>
                </a:solidFill>
                <a:round/>
              </a:ln>
              <a:effectLst/>
            </c:spPr>
          </c:errBars>
          <c:cat>
            <c:strRef>
              <c:f>'Sorted per sample group'!$M$181:$M$185</c:f>
              <c:strCache>
                <c:ptCount val="5"/>
                <c:pt idx="0">
                  <c:v>pSP-GM1</c:v>
                </c:pt>
                <c:pt idx="1">
                  <c:v>xfpk(AN)</c:v>
                </c:pt>
                <c:pt idx="2">
                  <c:v>xfpk(LM)</c:v>
                </c:pt>
                <c:pt idx="3">
                  <c:v>xfpk(CA)</c:v>
                </c:pt>
                <c:pt idx="4">
                  <c:v>xfpk(BB)</c:v>
                </c:pt>
              </c:strCache>
            </c:strRef>
          </c:cat>
          <c:val>
            <c:numRef>
              <c:f>'Sorted per sample group'!$R$181:$R$185</c:f>
              <c:numCache>
                <c:formatCode>General</c:formatCode>
                <c:ptCount val="5"/>
                <c:pt idx="0">
                  <c:v>0.827800250914639</c:v>
                </c:pt>
                <c:pt idx="1">
                  <c:v>0.809334144814962</c:v>
                </c:pt>
                <c:pt idx="2">
                  <c:v>0.616584744727867</c:v>
                </c:pt>
                <c:pt idx="3">
                  <c:v>0.631524239502846</c:v>
                </c:pt>
                <c:pt idx="4">
                  <c:v>0.726161024088698</c:v>
                </c:pt>
              </c:numCache>
            </c:numRef>
          </c:val>
        </c:ser>
        <c:dLbls>
          <c:showLegendKey val="0"/>
          <c:showVal val="0"/>
          <c:showCatName val="0"/>
          <c:showSerName val="0"/>
          <c:showPercent val="0"/>
          <c:showBubbleSize val="0"/>
        </c:dLbls>
        <c:gapWidth val="350"/>
        <c:overlap val="-27"/>
        <c:axId val="2086681376"/>
        <c:axId val="-2094381456"/>
      </c:barChart>
      <c:catAx>
        <c:axId val="-2067789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1079680"/>
        <c:crosses val="autoZero"/>
        <c:auto val="1"/>
        <c:lblAlgn val="ctr"/>
        <c:lblOffset val="100"/>
        <c:noMultiLvlLbl val="0"/>
      </c:catAx>
      <c:valAx>
        <c:axId val="-20710796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Ethanol [g/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7789280"/>
        <c:crosses val="autoZero"/>
        <c:crossBetween val="between"/>
      </c:valAx>
      <c:valAx>
        <c:axId val="-2094381456"/>
        <c:scaling>
          <c:orientation val="minMax"/>
          <c:max val="1.0"/>
          <c:min val="0.0"/>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Glycerol [g/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86681376"/>
        <c:crosses val="max"/>
        <c:crossBetween val="between"/>
      </c:valAx>
      <c:catAx>
        <c:axId val="2086681376"/>
        <c:scaling>
          <c:orientation val="minMax"/>
        </c:scaling>
        <c:delete val="1"/>
        <c:axPos val="b"/>
        <c:numFmt formatCode="General" sourceLinked="1"/>
        <c:majorTickMark val="out"/>
        <c:minorTickMark val="none"/>
        <c:tickLblPos val="nextTo"/>
        <c:crossAx val="-2094381456"/>
        <c:crosses val="autoZero"/>
        <c:auto val="1"/>
        <c:lblAlgn val="ctr"/>
        <c:lblOffset val="100"/>
        <c:noMultiLvlLbl val="0"/>
      </c:catAx>
      <c:spPr>
        <a:noFill/>
        <a:ln>
          <a:noFill/>
        </a:ln>
        <a:effectLst/>
      </c:spPr>
    </c:plotArea>
    <c:legend>
      <c:legendPos val="b"/>
      <c:legendEntry>
        <c:idx val="1"/>
        <c:delete val="1"/>
      </c:legendEntry>
      <c:legendEntry>
        <c:idx val="2"/>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0</Pages>
  <Words>4802</Words>
  <Characters>27378</Characters>
  <Application>Microsoft Macintosh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8</cp:revision>
  <dcterms:created xsi:type="dcterms:W3CDTF">2016-08-04T08:32:00Z</dcterms:created>
  <dcterms:modified xsi:type="dcterms:W3CDTF">2016-09-07T11:44:00Z</dcterms:modified>
</cp:coreProperties>
</file>